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C9CAF" w14:textId="62A356AE" w:rsidR="00C91AEF" w:rsidRDefault="002216A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2D42E5" w:rsidRPr="002216A1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CA213B" w:rsidRPr="002216A1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.</w:t>
      </w:r>
      <w:r w:rsidR="002D42E5" w:rsidRPr="002216A1">
        <w:rPr>
          <w:rFonts w:ascii="Times New Roman" w:hAnsi="Times New Roman" w:cs="Times New Roman"/>
          <w:b/>
        </w:rPr>
        <w:t xml:space="preserve"> A full listing of </w:t>
      </w:r>
      <w:r>
        <w:rPr>
          <w:rFonts w:ascii="Times New Roman" w:hAnsi="Times New Roman" w:cs="Times New Roman"/>
          <w:b/>
        </w:rPr>
        <w:t>neurological</w:t>
      </w:r>
      <w:r w:rsidR="002D42E5" w:rsidRPr="002216A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conditions </w:t>
      </w:r>
      <w:r w:rsidR="002D42E5" w:rsidRPr="002216A1">
        <w:rPr>
          <w:rFonts w:ascii="Times New Roman" w:hAnsi="Times New Roman" w:cs="Times New Roman"/>
          <w:b/>
        </w:rPr>
        <w:t>and corresponding ICD-9 codes evaluated in the Deepwater Horizon Oil Spill Coast Guard Cohort</w:t>
      </w:r>
    </w:p>
    <w:tbl>
      <w:tblPr>
        <w:tblStyle w:val="TableGrid3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2489"/>
        <w:gridCol w:w="1080"/>
        <w:gridCol w:w="5211"/>
      </w:tblGrid>
      <w:tr w:rsidR="00AC3716" w:rsidRPr="00AC3716" w14:paraId="4D5773D2" w14:textId="77777777" w:rsidTr="00AC3716">
        <w:trPr>
          <w:trHeight w:val="300"/>
          <w:tblHeader/>
        </w:trPr>
        <w:tc>
          <w:tcPr>
            <w:tcW w:w="9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919622" w14:textId="77777777" w:rsidR="00AC3716" w:rsidRPr="00AC3716" w:rsidRDefault="00AC3716" w:rsidP="00AC37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3716">
              <w:rPr>
                <w:rFonts w:ascii="Times New Roman" w:hAnsi="Times New Roman"/>
                <w:b/>
                <w:bCs/>
                <w:sz w:val="20"/>
                <w:szCs w:val="20"/>
              </w:rPr>
              <w:t>3-digit ICD-9 code(s)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9398792" w14:textId="77777777" w:rsidR="00AC3716" w:rsidRPr="00AC3716" w:rsidRDefault="00AC3716" w:rsidP="00AC37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3716">
              <w:rPr>
                <w:rFonts w:ascii="Times New Roman" w:hAnsi="Times New Roman"/>
                <w:b/>
                <w:bCs/>
                <w:sz w:val="20"/>
                <w:szCs w:val="20"/>
              </w:rPr>
              <w:t>4-digit ICD-9 code(s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12B120" w14:textId="77777777" w:rsidR="00AC3716" w:rsidRPr="00AC3716" w:rsidRDefault="00AC3716" w:rsidP="00AC37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3716">
              <w:rPr>
                <w:rFonts w:ascii="Times New Roman" w:hAnsi="Times New Roman"/>
                <w:b/>
                <w:bCs/>
                <w:sz w:val="20"/>
                <w:szCs w:val="20"/>
              </w:rPr>
              <w:t>5-digit ICD-9 code</w:t>
            </w:r>
          </w:p>
        </w:tc>
        <w:tc>
          <w:tcPr>
            <w:tcW w:w="52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21DE3C" w14:textId="77777777" w:rsidR="00AC3716" w:rsidRPr="00AC3716" w:rsidRDefault="00AC3716" w:rsidP="00AC371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3716">
              <w:rPr>
                <w:rFonts w:ascii="Times New Roman" w:hAnsi="Times New Roman"/>
                <w:b/>
                <w:bCs/>
                <w:sz w:val="20"/>
                <w:szCs w:val="20"/>
              </w:rPr>
              <w:t>Condition Description</w:t>
            </w:r>
          </w:p>
        </w:tc>
      </w:tr>
      <w:tr w:rsidR="00AC3716" w:rsidRPr="00AC3716" w14:paraId="7314BC29" w14:textId="77777777" w:rsidTr="00AC3716">
        <w:trPr>
          <w:trHeight w:val="300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2F0318D4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46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24DC592E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3455FD39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211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61E0406F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Migraine</w:t>
            </w:r>
          </w:p>
        </w:tc>
      </w:tr>
      <w:tr w:rsidR="00AC3716" w:rsidRPr="00AC3716" w14:paraId="25280A30" w14:textId="77777777" w:rsidTr="00AC3716">
        <w:trPr>
          <w:trHeight w:val="300"/>
        </w:trPr>
        <w:tc>
          <w:tcPr>
            <w:tcW w:w="940" w:type="dxa"/>
            <w:shd w:val="clear" w:color="auto" w:fill="E7E6E6"/>
            <w:noWrap/>
          </w:tcPr>
          <w:p w14:paraId="7D8368ED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E7E6E6"/>
            <w:noWrap/>
          </w:tcPr>
          <w:p w14:paraId="355D4C00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46.0</w:t>
            </w:r>
          </w:p>
        </w:tc>
        <w:tc>
          <w:tcPr>
            <w:tcW w:w="1080" w:type="dxa"/>
            <w:shd w:val="clear" w:color="auto" w:fill="E7E6E6"/>
            <w:noWrap/>
          </w:tcPr>
          <w:p w14:paraId="5739783C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E7E6E6"/>
            <w:noWrap/>
          </w:tcPr>
          <w:p w14:paraId="52C686A3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Migraine with aura</w:t>
            </w:r>
          </w:p>
        </w:tc>
      </w:tr>
      <w:tr w:rsidR="00AC3716" w:rsidRPr="00AC3716" w14:paraId="7979CE94" w14:textId="77777777" w:rsidTr="00AC3716">
        <w:trPr>
          <w:trHeight w:val="300"/>
        </w:trPr>
        <w:tc>
          <w:tcPr>
            <w:tcW w:w="940" w:type="dxa"/>
            <w:shd w:val="clear" w:color="auto" w:fill="FFFFFF"/>
            <w:noWrap/>
          </w:tcPr>
          <w:p w14:paraId="0C1B874B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FFFFFF"/>
            <w:noWrap/>
          </w:tcPr>
          <w:p w14:paraId="1721F009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46.1</w:t>
            </w:r>
          </w:p>
        </w:tc>
        <w:tc>
          <w:tcPr>
            <w:tcW w:w="1080" w:type="dxa"/>
            <w:shd w:val="clear" w:color="auto" w:fill="FFFFFF"/>
            <w:noWrap/>
          </w:tcPr>
          <w:p w14:paraId="0C024E0F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FFFFFF"/>
            <w:noWrap/>
          </w:tcPr>
          <w:p w14:paraId="4F793F2F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Migraine without aura</w:t>
            </w:r>
          </w:p>
        </w:tc>
      </w:tr>
      <w:tr w:rsidR="00AC3716" w:rsidRPr="00AC3716" w14:paraId="3BCF7384" w14:textId="77777777" w:rsidTr="00AC3716">
        <w:trPr>
          <w:trHeight w:val="300"/>
        </w:trPr>
        <w:tc>
          <w:tcPr>
            <w:tcW w:w="940" w:type="dxa"/>
            <w:shd w:val="clear" w:color="auto" w:fill="E7E6E6"/>
            <w:noWrap/>
          </w:tcPr>
          <w:p w14:paraId="50F7022B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E7E6E6"/>
            <w:noWrap/>
          </w:tcPr>
          <w:p w14:paraId="2F1B15F2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46.2</w:t>
            </w:r>
          </w:p>
        </w:tc>
        <w:tc>
          <w:tcPr>
            <w:tcW w:w="1080" w:type="dxa"/>
            <w:shd w:val="clear" w:color="auto" w:fill="E7E6E6"/>
            <w:noWrap/>
          </w:tcPr>
          <w:p w14:paraId="3D25B516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E7E6E6"/>
            <w:noWrap/>
          </w:tcPr>
          <w:p w14:paraId="6AA0F477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Variants of migraine*</w:t>
            </w:r>
          </w:p>
        </w:tc>
      </w:tr>
      <w:tr w:rsidR="00AC3716" w:rsidRPr="00AC3716" w14:paraId="7A803F27" w14:textId="77777777" w:rsidTr="00AC3716">
        <w:trPr>
          <w:trHeight w:val="300"/>
        </w:trPr>
        <w:tc>
          <w:tcPr>
            <w:tcW w:w="940" w:type="dxa"/>
            <w:shd w:val="clear" w:color="auto" w:fill="FFFFFF"/>
            <w:noWrap/>
          </w:tcPr>
          <w:p w14:paraId="208F5337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FFFFFF"/>
            <w:noWrap/>
          </w:tcPr>
          <w:p w14:paraId="35782AAA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46.3</w:t>
            </w:r>
          </w:p>
        </w:tc>
        <w:tc>
          <w:tcPr>
            <w:tcW w:w="1080" w:type="dxa"/>
            <w:shd w:val="clear" w:color="auto" w:fill="FFFFFF"/>
            <w:noWrap/>
          </w:tcPr>
          <w:p w14:paraId="5E0992C0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FFFFFF"/>
            <w:noWrap/>
          </w:tcPr>
          <w:p w14:paraId="304FA52B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Hemiplegic migraine*</w:t>
            </w:r>
          </w:p>
        </w:tc>
      </w:tr>
      <w:tr w:rsidR="00AC3716" w:rsidRPr="00AC3716" w14:paraId="35A89F49" w14:textId="77777777" w:rsidTr="00AC3716">
        <w:trPr>
          <w:trHeight w:val="300"/>
        </w:trPr>
        <w:tc>
          <w:tcPr>
            <w:tcW w:w="940" w:type="dxa"/>
            <w:shd w:val="clear" w:color="auto" w:fill="E7E6E6"/>
            <w:noWrap/>
          </w:tcPr>
          <w:p w14:paraId="2503C7E3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E7E6E6"/>
            <w:noWrap/>
          </w:tcPr>
          <w:p w14:paraId="1D1807BD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46.4</w:t>
            </w:r>
          </w:p>
        </w:tc>
        <w:tc>
          <w:tcPr>
            <w:tcW w:w="1080" w:type="dxa"/>
            <w:shd w:val="clear" w:color="auto" w:fill="E7E6E6"/>
            <w:noWrap/>
          </w:tcPr>
          <w:p w14:paraId="3DEDA0F2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E7E6E6"/>
            <w:noWrap/>
          </w:tcPr>
          <w:p w14:paraId="60444219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Menstrual migraine*</w:t>
            </w:r>
          </w:p>
        </w:tc>
      </w:tr>
      <w:tr w:rsidR="00AC3716" w:rsidRPr="00AC3716" w14:paraId="48A2690D" w14:textId="77777777" w:rsidTr="00AC3716">
        <w:trPr>
          <w:trHeight w:val="300"/>
        </w:trPr>
        <w:tc>
          <w:tcPr>
            <w:tcW w:w="940" w:type="dxa"/>
            <w:shd w:val="clear" w:color="auto" w:fill="FFFFFF"/>
            <w:noWrap/>
          </w:tcPr>
          <w:p w14:paraId="20F38412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FFFFFF"/>
            <w:noWrap/>
          </w:tcPr>
          <w:p w14:paraId="391E6422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46.5</w:t>
            </w:r>
          </w:p>
        </w:tc>
        <w:tc>
          <w:tcPr>
            <w:tcW w:w="1080" w:type="dxa"/>
            <w:shd w:val="clear" w:color="auto" w:fill="FFFFFF"/>
            <w:noWrap/>
          </w:tcPr>
          <w:p w14:paraId="5DF42BAA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FFFFFF"/>
            <w:noWrap/>
          </w:tcPr>
          <w:p w14:paraId="7B3C0540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Persistent migraine aura without cerebral infarction*</w:t>
            </w:r>
          </w:p>
        </w:tc>
      </w:tr>
      <w:tr w:rsidR="00AC3716" w:rsidRPr="00AC3716" w14:paraId="1D16C705" w14:textId="77777777" w:rsidTr="00AC3716">
        <w:trPr>
          <w:trHeight w:val="300"/>
        </w:trPr>
        <w:tc>
          <w:tcPr>
            <w:tcW w:w="940" w:type="dxa"/>
            <w:shd w:val="clear" w:color="auto" w:fill="E7E6E6"/>
            <w:noWrap/>
          </w:tcPr>
          <w:p w14:paraId="19A4FADB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E7E6E6"/>
            <w:noWrap/>
          </w:tcPr>
          <w:p w14:paraId="693862F2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46.7</w:t>
            </w:r>
          </w:p>
        </w:tc>
        <w:tc>
          <w:tcPr>
            <w:tcW w:w="1080" w:type="dxa"/>
            <w:shd w:val="clear" w:color="auto" w:fill="E7E6E6"/>
            <w:noWrap/>
          </w:tcPr>
          <w:p w14:paraId="3338D161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E7E6E6"/>
            <w:noWrap/>
          </w:tcPr>
          <w:p w14:paraId="25C54C8F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Chronic migraine without aura*</w:t>
            </w:r>
          </w:p>
        </w:tc>
      </w:tr>
      <w:tr w:rsidR="00AC3716" w:rsidRPr="00AC3716" w14:paraId="1EBCD2F1" w14:textId="77777777" w:rsidTr="00AC3716">
        <w:trPr>
          <w:trHeight w:val="300"/>
        </w:trPr>
        <w:tc>
          <w:tcPr>
            <w:tcW w:w="940" w:type="dxa"/>
            <w:shd w:val="clear" w:color="auto" w:fill="FFFFFF"/>
            <w:noWrap/>
          </w:tcPr>
          <w:p w14:paraId="0DDDBFB8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FFFFFF"/>
            <w:noWrap/>
          </w:tcPr>
          <w:p w14:paraId="0F10B277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46.8</w:t>
            </w:r>
          </w:p>
        </w:tc>
        <w:tc>
          <w:tcPr>
            <w:tcW w:w="1080" w:type="dxa"/>
            <w:shd w:val="clear" w:color="auto" w:fill="FFFFFF"/>
            <w:noWrap/>
          </w:tcPr>
          <w:p w14:paraId="0E9B30B0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FFFFFF"/>
            <w:noWrap/>
          </w:tcPr>
          <w:p w14:paraId="72A77EEA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Other forms of migraine*</w:t>
            </w:r>
          </w:p>
        </w:tc>
      </w:tr>
      <w:tr w:rsidR="00AC3716" w:rsidRPr="00AC3716" w14:paraId="6B6E82F0" w14:textId="77777777" w:rsidTr="00AC3716">
        <w:trPr>
          <w:trHeight w:val="300"/>
        </w:trPr>
        <w:tc>
          <w:tcPr>
            <w:tcW w:w="940" w:type="dxa"/>
            <w:shd w:val="clear" w:color="auto" w:fill="E7E6E6"/>
            <w:noWrap/>
          </w:tcPr>
          <w:p w14:paraId="4CF52BCF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E7E6E6"/>
            <w:noWrap/>
          </w:tcPr>
          <w:p w14:paraId="749E903E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46.9</w:t>
            </w:r>
          </w:p>
        </w:tc>
        <w:tc>
          <w:tcPr>
            <w:tcW w:w="1080" w:type="dxa"/>
            <w:shd w:val="clear" w:color="auto" w:fill="E7E6E6"/>
            <w:noWrap/>
          </w:tcPr>
          <w:p w14:paraId="021097E2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E7E6E6"/>
            <w:noWrap/>
          </w:tcPr>
          <w:p w14:paraId="519F683B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Migraine, unspecified</w:t>
            </w:r>
          </w:p>
        </w:tc>
      </w:tr>
      <w:tr w:rsidR="00AC3716" w:rsidRPr="00AC3716" w14:paraId="1C48406E" w14:textId="77777777" w:rsidTr="00AC3716">
        <w:trPr>
          <w:trHeight w:val="300"/>
        </w:trPr>
        <w:tc>
          <w:tcPr>
            <w:tcW w:w="940" w:type="dxa"/>
            <w:shd w:val="clear" w:color="auto" w:fill="FFFFFF"/>
            <w:noWrap/>
          </w:tcPr>
          <w:p w14:paraId="09A22A6D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FFFFFF"/>
            <w:noWrap/>
          </w:tcPr>
          <w:p w14:paraId="2D42472E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346.1-346.3, 346.5, 346.7-346.9</w:t>
            </w:r>
          </w:p>
        </w:tc>
        <w:tc>
          <w:tcPr>
            <w:tcW w:w="1080" w:type="dxa"/>
            <w:shd w:val="clear" w:color="auto" w:fill="FFFFFF"/>
            <w:noWrap/>
          </w:tcPr>
          <w:p w14:paraId="62B1704C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FFFFFF"/>
            <w:noWrap/>
          </w:tcPr>
          <w:p w14:paraId="4C2E037A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Migraine excluding menstrual migraine and persistent migraine aura with cerebral infarction</w:t>
            </w:r>
          </w:p>
        </w:tc>
      </w:tr>
      <w:tr w:rsidR="00AC3716" w:rsidRPr="00AC3716" w14:paraId="47D055E3" w14:textId="77777777" w:rsidTr="00AC3716">
        <w:trPr>
          <w:trHeight w:val="300"/>
        </w:trPr>
        <w:tc>
          <w:tcPr>
            <w:tcW w:w="940" w:type="dxa"/>
            <w:shd w:val="clear" w:color="auto" w:fill="E7E6E6"/>
            <w:noWrap/>
          </w:tcPr>
          <w:p w14:paraId="1ADC7F06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E7E6E6"/>
            <w:noWrap/>
          </w:tcPr>
          <w:p w14:paraId="1801D276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784.0</w:t>
            </w:r>
          </w:p>
        </w:tc>
        <w:tc>
          <w:tcPr>
            <w:tcW w:w="1080" w:type="dxa"/>
            <w:shd w:val="clear" w:color="auto" w:fill="E7E6E6"/>
            <w:noWrap/>
          </w:tcPr>
          <w:p w14:paraId="18F3C512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E7E6E6"/>
            <w:noWrap/>
          </w:tcPr>
          <w:p w14:paraId="5ADC12F6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Headache</w:t>
            </w:r>
          </w:p>
        </w:tc>
      </w:tr>
      <w:tr w:rsidR="00AC3716" w:rsidRPr="00AC3716" w14:paraId="1E516140" w14:textId="77777777" w:rsidTr="00AC3716">
        <w:trPr>
          <w:trHeight w:val="300"/>
        </w:trPr>
        <w:tc>
          <w:tcPr>
            <w:tcW w:w="940" w:type="dxa"/>
            <w:shd w:val="clear" w:color="auto" w:fill="FFFFFF"/>
            <w:noWrap/>
          </w:tcPr>
          <w:p w14:paraId="1E7BBC3C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FFFFFF"/>
            <w:noWrap/>
          </w:tcPr>
          <w:p w14:paraId="0BF10A50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noWrap/>
          </w:tcPr>
          <w:p w14:paraId="39256199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07.81</w:t>
            </w:r>
          </w:p>
        </w:tc>
        <w:tc>
          <w:tcPr>
            <w:tcW w:w="5211" w:type="dxa"/>
            <w:shd w:val="clear" w:color="auto" w:fill="FFFFFF"/>
            <w:noWrap/>
          </w:tcPr>
          <w:p w14:paraId="6A1E0FCF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Tension headache*</w:t>
            </w:r>
          </w:p>
        </w:tc>
      </w:tr>
      <w:tr w:rsidR="00AC3716" w:rsidRPr="00AC3716" w14:paraId="5CC74E45" w14:textId="77777777" w:rsidTr="00AC3716">
        <w:trPr>
          <w:trHeight w:val="300"/>
        </w:trPr>
        <w:tc>
          <w:tcPr>
            <w:tcW w:w="940" w:type="dxa"/>
            <w:shd w:val="clear" w:color="auto" w:fill="E7E6E6"/>
            <w:noWrap/>
          </w:tcPr>
          <w:p w14:paraId="330CA10D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39</w:t>
            </w:r>
          </w:p>
        </w:tc>
        <w:tc>
          <w:tcPr>
            <w:tcW w:w="2489" w:type="dxa"/>
            <w:shd w:val="clear" w:color="auto" w:fill="E7E6E6"/>
            <w:noWrap/>
          </w:tcPr>
          <w:p w14:paraId="068B5089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/>
            <w:noWrap/>
          </w:tcPr>
          <w:p w14:paraId="299D3EF5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E7E6E6"/>
            <w:noWrap/>
          </w:tcPr>
          <w:p w14:paraId="108516C5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Other headache syndromes</w:t>
            </w:r>
          </w:p>
        </w:tc>
      </w:tr>
      <w:tr w:rsidR="00AC3716" w:rsidRPr="00AC3716" w14:paraId="6E85032F" w14:textId="77777777" w:rsidTr="00AC3716">
        <w:trPr>
          <w:trHeight w:val="300"/>
        </w:trPr>
        <w:tc>
          <w:tcPr>
            <w:tcW w:w="940" w:type="dxa"/>
            <w:shd w:val="clear" w:color="auto" w:fill="FFFFFF"/>
            <w:noWrap/>
          </w:tcPr>
          <w:p w14:paraId="65128A93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39,346</w:t>
            </w:r>
          </w:p>
        </w:tc>
        <w:tc>
          <w:tcPr>
            <w:tcW w:w="2489" w:type="dxa"/>
            <w:shd w:val="clear" w:color="auto" w:fill="FFFFFF"/>
            <w:noWrap/>
          </w:tcPr>
          <w:p w14:paraId="135B1D9F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784.0</w:t>
            </w:r>
          </w:p>
        </w:tc>
        <w:tc>
          <w:tcPr>
            <w:tcW w:w="1080" w:type="dxa"/>
            <w:shd w:val="clear" w:color="auto" w:fill="FFFFFF"/>
            <w:noWrap/>
          </w:tcPr>
          <w:p w14:paraId="298C05AD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FFFFFF"/>
            <w:noWrap/>
          </w:tcPr>
          <w:p w14:paraId="7BC27810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Headaches/migraines combined</w:t>
            </w:r>
          </w:p>
        </w:tc>
      </w:tr>
      <w:tr w:rsidR="00AC3716" w:rsidRPr="00AC3716" w14:paraId="78E0D158" w14:textId="77777777" w:rsidTr="00AC3716">
        <w:trPr>
          <w:trHeight w:val="300"/>
        </w:trPr>
        <w:tc>
          <w:tcPr>
            <w:tcW w:w="940" w:type="dxa"/>
            <w:shd w:val="clear" w:color="auto" w:fill="E7E6E6"/>
            <w:noWrap/>
          </w:tcPr>
          <w:p w14:paraId="7FD80833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39</w:t>
            </w:r>
          </w:p>
        </w:tc>
        <w:tc>
          <w:tcPr>
            <w:tcW w:w="2489" w:type="dxa"/>
            <w:shd w:val="clear" w:color="auto" w:fill="E7E6E6"/>
            <w:noWrap/>
          </w:tcPr>
          <w:p w14:paraId="1DBF7C8C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  <w:lang w:val="da-DK"/>
              </w:rPr>
              <w:t>346.1-346.3, 346.5, 346.7-346.9, 784.0</w:t>
            </w:r>
          </w:p>
        </w:tc>
        <w:tc>
          <w:tcPr>
            <w:tcW w:w="1080" w:type="dxa"/>
            <w:shd w:val="clear" w:color="auto" w:fill="E7E6E6"/>
            <w:noWrap/>
          </w:tcPr>
          <w:p w14:paraId="5619CF9D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E7E6E6"/>
            <w:noWrap/>
          </w:tcPr>
          <w:p w14:paraId="373EA230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  <w:lang w:val="da-DK"/>
              </w:rPr>
              <w:t>Headaches/migraines combined excluding menstrual migraine and persistent migraine aura with cerebral infarction</w:t>
            </w:r>
          </w:p>
        </w:tc>
      </w:tr>
      <w:tr w:rsidR="00AC3716" w:rsidRPr="00AC3716" w14:paraId="10F0D6A0" w14:textId="77777777" w:rsidTr="00AC3716">
        <w:trPr>
          <w:trHeight w:val="300"/>
        </w:trPr>
        <w:tc>
          <w:tcPr>
            <w:tcW w:w="940" w:type="dxa"/>
            <w:shd w:val="clear" w:color="auto" w:fill="FFFFFF"/>
            <w:noWrap/>
          </w:tcPr>
          <w:p w14:paraId="63CC08DD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FFFFFF"/>
            <w:noWrap/>
          </w:tcPr>
          <w:p w14:paraId="257CF5B5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458.0</w:t>
            </w:r>
          </w:p>
        </w:tc>
        <w:tc>
          <w:tcPr>
            <w:tcW w:w="1080" w:type="dxa"/>
            <w:shd w:val="clear" w:color="auto" w:fill="FFFFFF"/>
            <w:noWrap/>
          </w:tcPr>
          <w:p w14:paraId="45EAD80D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FFFFFF"/>
            <w:noWrap/>
          </w:tcPr>
          <w:p w14:paraId="5D6F4682" w14:textId="77777777" w:rsidR="00AC3716" w:rsidRPr="00AC3716" w:rsidRDefault="00AC3716" w:rsidP="00AC3716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Orthostatic hypotension*</w:t>
            </w:r>
          </w:p>
        </w:tc>
      </w:tr>
      <w:tr w:rsidR="00AC3716" w:rsidRPr="00AC3716" w14:paraId="15C3B6A0" w14:textId="77777777" w:rsidTr="00AC3716">
        <w:trPr>
          <w:trHeight w:val="300"/>
        </w:trPr>
        <w:tc>
          <w:tcPr>
            <w:tcW w:w="940" w:type="dxa"/>
            <w:shd w:val="clear" w:color="auto" w:fill="E7E6E6"/>
            <w:noWrap/>
          </w:tcPr>
          <w:p w14:paraId="02667319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E7E6E6"/>
            <w:noWrap/>
          </w:tcPr>
          <w:p w14:paraId="2F5A37B0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/>
            <w:noWrap/>
          </w:tcPr>
          <w:p w14:paraId="331717DC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780.93</w:t>
            </w:r>
          </w:p>
        </w:tc>
        <w:tc>
          <w:tcPr>
            <w:tcW w:w="5211" w:type="dxa"/>
            <w:shd w:val="clear" w:color="auto" w:fill="E7E6E6"/>
            <w:noWrap/>
          </w:tcPr>
          <w:p w14:paraId="17FB10E4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Memory loss</w:t>
            </w:r>
          </w:p>
        </w:tc>
      </w:tr>
      <w:tr w:rsidR="00AC3716" w:rsidRPr="00AC3716" w14:paraId="62E09DD4" w14:textId="77777777" w:rsidTr="00AC3716">
        <w:trPr>
          <w:trHeight w:val="300"/>
        </w:trPr>
        <w:tc>
          <w:tcPr>
            <w:tcW w:w="940" w:type="dxa"/>
            <w:shd w:val="clear" w:color="auto" w:fill="FFFFFF"/>
            <w:noWrap/>
          </w:tcPr>
          <w:p w14:paraId="1041C9A8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FFFFFF"/>
            <w:noWrap/>
          </w:tcPr>
          <w:p w14:paraId="46E1E7FB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799.5</w:t>
            </w:r>
          </w:p>
        </w:tc>
        <w:tc>
          <w:tcPr>
            <w:tcW w:w="1080" w:type="dxa"/>
            <w:shd w:val="clear" w:color="auto" w:fill="FFFFFF"/>
            <w:noWrap/>
          </w:tcPr>
          <w:p w14:paraId="638D59A1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FFFFFF"/>
            <w:noWrap/>
          </w:tcPr>
          <w:p w14:paraId="40B46056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Signs and symptoms involving cognition</w:t>
            </w:r>
          </w:p>
        </w:tc>
      </w:tr>
      <w:tr w:rsidR="00AC3716" w:rsidRPr="00AC3716" w14:paraId="47ED6A83" w14:textId="77777777" w:rsidTr="00AC3716">
        <w:trPr>
          <w:trHeight w:val="300"/>
        </w:trPr>
        <w:tc>
          <w:tcPr>
            <w:tcW w:w="940" w:type="dxa"/>
            <w:shd w:val="clear" w:color="auto" w:fill="E7E6E6"/>
            <w:noWrap/>
          </w:tcPr>
          <w:p w14:paraId="5E13BF02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E7E6E6"/>
            <w:noWrap/>
          </w:tcPr>
          <w:p w14:paraId="36938645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/>
            <w:noWrap/>
          </w:tcPr>
          <w:p w14:paraId="5492D709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799.51</w:t>
            </w:r>
          </w:p>
        </w:tc>
        <w:tc>
          <w:tcPr>
            <w:tcW w:w="5211" w:type="dxa"/>
            <w:shd w:val="clear" w:color="auto" w:fill="E7E6E6"/>
            <w:noWrap/>
          </w:tcPr>
          <w:p w14:paraId="20506989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Attention or concentration deficit</w:t>
            </w:r>
          </w:p>
        </w:tc>
      </w:tr>
      <w:tr w:rsidR="00AC3716" w:rsidRPr="00AC3716" w14:paraId="4BE4F54B" w14:textId="77777777" w:rsidTr="00AC3716">
        <w:trPr>
          <w:trHeight w:val="300"/>
        </w:trPr>
        <w:tc>
          <w:tcPr>
            <w:tcW w:w="940" w:type="dxa"/>
            <w:shd w:val="clear" w:color="auto" w:fill="FFFFFF"/>
            <w:noWrap/>
          </w:tcPr>
          <w:p w14:paraId="7A1BF0D6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FFFFFF"/>
            <w:noWrap/>
          </w:tcPr>
          <w:p w14:paraId="1CF34C5D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noWrap/>
          </w:tcPr>
          <w:p w14:paraId="3CC540C3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799.52</w:t>
            </w:r>
          </w:p>
        </w:tc>
        <w:tc>
          <w:tcPr>
            <w:tcW w:w="5211" w:type="dxa"/>
            <w:shd w:val="clear" w:color="auto" w:fill="FFFFFF"/>
            <w:noWrap/>
          </w:tcPr>
          <w:p w14:paraId="76523C6C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Cognitive communication deficit*</w:t>
            </w:r>
          </w:p>
        </w:tc>
      </w:tr>
      <w:tr w:rsidR="00AC3716" w:rsidRPr="00AC3716" w14:paraId="7501449A" w14:textId="77777777" w:rsidTr="00AC3716">
        <w:trPr>
          <w:trHeight w:val="300"/>
        </w:trPr>
        <w:tc>
          <w:tcPr>
            <w:tcW w:w="940" w:type="dxa"/>
            <w:shd w:val="clear" w:color="auto" w:fill="E7E6E6"/>
            <w:noWrap/>
          </w:tcPr>
          <w:p w14:paraId="29A3140A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E7E6E6"/>
            <w:noWrap/>
          </w:tcPr>
          <w:p w14:paraId="70449CA5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/>
            <w:noWrap/>
          </w:tcPr>
          <w:p w14:paraId="133A5E0E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799.53</w:t>
            </w:r>
          </w:p>
        </w:tc>
        <w:tc>
          <w:tcPr>
            <w:tcW w:w="5211" w:type="dxa"/>
            <w:shd w:val="clear" w:color="auto" w:fill="E7E6E6"/>
            <w:noWrap/>
          </w:tcPr>
          <w:p w14:paraId="4136F928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Visuospatial deficit*</w:t>
            </w:r>
          </w:p>
        </w:tc>
      </w:tr>
      <w:tr w:rsidR="00AC3716" w:rsidRPr="00AC3716" w14:paraId="4684161A" w14:textId="77777777" w:rsidTr="00AC3716">
        <w:trPr>
          <w:trHeight w:val="300"/>
        </w:trPr>
        <w:tc>
          <w:tcPr>
            <w:tcW w:w="940" w:type="dxa"/>
            <w:shd w:val="clear" w:color="auto" w:fill="FFFFFF"/>
            <w:noWrap/>
          </w:tcPr>
          <w:p w14:paraId="4CB1B650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FFFFFF"/>
            <w:noWrap/>
          </w:tcPr>
          <w:p w14:paraId="58AC0A54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noWrap/>
          </w:tcPr>
          <w:p w14:paraId="5B152E9A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799.54</w:t>
            </w:r>
          </w:p>
        </w:tc>
        <w:tc>
          <w:tcPr>
            <w:tcW w:w="5211" w:type="dxa"/>
            <w:shd w:val="clear" w:color="auto" w:fill="FFFFFF"/>
            <w:noWrap/>
          </w:tcPr>
          <w:p w14:paraId="56A9ADF9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Psychomotor deficit*</w:t>
            </w:r>
          </w:p>
        </w:tc>
      </w:tr>
      <w:tr w:rsidR="00AC3716" w:rsidRPr="00AC3716" w14:paraId="1DEA6BE2" w14:textId="77777777" w:rsidTr="00AC3716">
        <w:trPr>
          <w:trHeight w:val="300"/>
        </w:trPr>
        <w:tc>
          <w:tcPr>
            <w:tcW w:w="940" w:type="dxa"/>
            <w:shd w:val="clear" w:color="auto" w:fill="E7E6E6"/>
            <w:noWrap/>
          </w:tcPr>
          <w:p w14:paraId="5450CBD2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E7E6E6"/>
            <w:noWrap/>
          </w:tcPr>
          <w:p w14:paraId="3AA8121A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/>
            <w:noWrap/>
          </w:tcPr>
          <w:p w14:paraId="5CCB4EFA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799.55</w:t>
            </w:r>
          </w:p>
        </w:tc>
        <w:tc>
          <w:tcPr>
            <w:tcW w:w="5211" w:type="dxa"/>
            <w:shd w:val="clear" w:color="auto" w:fill="E7E6E6"/>
            <w:noWrap/>
          </w:tcPr>
          <w:p w14:paraId="7EA1BD5C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Frontal lobe and executive function deficit*</w:t>
            </w:r>
          </w:p>
        </w:tc>
      </w:tr>
      <w:tr w:rsidR="00AC3716" w:rsidRPr="00AC3716" w14:paraId="5702E4EB" w14:textId="77777777" w:rsidTr="00AC3716">
        <w:trPr>
          <w:trHeight w:val="300"/>
        </w:trPr>
        <w:tc>
          <w:tcPr>
            <w:tcW w:w="940" w:type="dxa"/>
            <w:shd w:val="clear" w:color="auto" w:fill="FFFFFF"/>
            <w:noWrap/>
          </w:tcPr>
          <w:p w14:paraId="45398183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FFFFFF"/>
            <w:noWrap/>
          </w:tcPr>
          <w:p w14:paraId="4A2A5236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noWrap/>
          </w:tcPr>
          <w:p w14:paraId="54A0B05E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799.59</w:t>
            </w:r>
          </w:p>
        </w:tc>
        <w:tc>
          <w:tcPr>
            <w:tcW w:w="5211" w:type="dxa"/>
            <w:shd w:val="clear" w:color="auto" w:fill="FFFFFF"/>
            <w:noWrap/>
          </w:tcPr>
          <w:p w14:paraId="339ADC51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Other signs and symptoms involving cognition*</w:t>
            </w:r>
          </w:p>
        </w:tc>
      </w:tr>
      <w:tr w:rsidR="00AC3716" w:rsidRPr="00AC3716" w14:paraId="7768B062" w14:textId="77777777" w:rsidTr="00AC3716">
        <w:trPr>
          <w:trHeight w:val="300"/>
        </w:trPr>
        <w:tc>
          <w:tcPr>
            <w:tcW w:w="940" w:type="dxa"/>
            <w:shd w:val="clear" w:color="auto" w:fill="E7E6E6"/>
            <w:noWrap/>
          </w:tcPr>
          <w:p w14:paraId="2514EEE1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E7E6E6"/>
            <w:noWrap/>
          </w:tcPr>
          <w:p w14:paraId="2F1CE99B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33.1</w:t>
            </w:r>
          </w:p>
        </w:tc>
        <w:tc>
          <w:tcPr>
            <w:tcW w:w="1080" w:type="dxa"/>
            <w:shd w:val="clear" w:color="auto" w:fill="E7E6E6"/>
            <w:noWrap/>
          </w:tcPr>
          <w:p w14:paraId="033ABE2C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E7E6E6"/>
            <w:noWrap/>
          </w:tcPr>
          <w:p w14:paraId="7F9E4FCF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Essential and other specified forms of tremor</w:t>
            </w:r>
          </w:p>
        </w:tc>
      </w:tr>
      <w:tr w:rsidR="00AC3716" w:rsidRPr="00AC3716" w14:paraId="07D386F8" w14:textId="77777777" w:rsidTr="00AC3716">
        <w:trPr>
          <w:trHeight w:val="300"/>
        </w:trPr>
        <w:tc>
          <w:tcPr>
            <w:tcW w:w="940" w:type="dxa"/>
            <w:shd w:val="clear" w:color="auto" w:fill="FFFFFF"/>
            <w:noWrap/>
          </w:tcPr>
          <w:p w14:paraId="06439E02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FFFFFF"/>
            <w:noWrap/>
          </w:tcPr>
          <w:p w14:paraId="6B1176AF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noWrap/>
          </w:tcPr>
          <w:p w14:paraId="18030E1D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33.94</w:t>
            </w:r>
          </w:p>
        </w:tc>
        <w:tc>
          <w:tcPr>
            <w:tcW w:w="5211" w:type="dxa"/>
            <w:shd w:val="clear" w:color="auto" w:fill="FFFFFF"/>
            <w:noWrap/>
          </w:tcPr>
          <w:p w14:paraId="48412FCC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  <w:lang w:val="sv-SE"/>
              </w:rPr>
              <w:t>Restless legs syndrome</w:t>
            </w:r>
          </w:p>
        </w:tc>
      </w:tr>
      <w:tr w:rsidR="00AC3716" w:rsidRPr="00AC3716" w14:paraId="2C4AE6F6" w14:textId="77777777" w:rsidTr="00AC3716">
        <w:trPr>
          <w:trHeight w:val="300"/>
        </w:trPr>
        <w:tc>
          <w:tcPr>
            <w:tcW w:w="940" w:type="dxa"/>
            <w:shd w:val="clear" w:color="auto" w:fill="E7E6E6"/>
            <w:noWrap/>
          </w:tcPr>
          <w:p w14:paraId="58ED941C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2489" w:type="dxa"/>
            <w:shd w:val="clear" w:color="auto" w:fill="E7E6E6"/>
            <w:noWrap/>
          </w:tcPr>
          <w:p w14:paraId="2D57E2F8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/>
            <w:noWrap/>
          </w:tcPr>
          <w:p w14:paraId="1FAB140B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E7E6E6"/>
            <w:noWrap/>
          </w:tcPr>
          <w:p w14:paraId="012CBC92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Facial nerve disorders</w:t>
            </w:r>
          </w:p>
        </w:tc>
      </w:tr>
      <w:tr w:rsidR="00AC3716" w:rsidRPr="00AC3716" w14:paraId="3D06853B" w14:textId="77777777" w:rsidTr="00AC3716">
        <w:trPr>
          <w:trHeight w:val="300"/>
        </w:trPr>
        <w:tc>
          <w:tcPr>
            <w:tcW w:w="940" w:type="dxa"/>
            <w:shd w:val="clear" w:color="auto" w:fill="FFFFFF"/>
            <w:noWrap/>
          </w:tcPr>
          <w:p w14:paraId="508B2E81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2489" w:type="dxa"/>
            <w:shd w:val="clear" w:color="auto" w:fill="FFFFFF"/>
            <w:noWrap/>
          </w:tcPr>
          <w:p w14:paraId="0683E69E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noWrap/>
          </w:tcPr>
          <w:p w14:paraId="0D32EBCE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FFFFFF"/>
            <w:noWrap/>
          </w:tcPr>
          <w:p w14:paraId="758CFE59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Disorders of other cranial nerves*</w:t>
            </w:r>
          </w:p>
        </w:tc>
      </w:tr>
      <w:tr w:rsidR="00AC3716" w:rsidRPr="00AC3716" w14:paraId="715233EE" w14:textId="77777777" w:rsidTr="00AC3716">
        <w:trPr>
          <w:trHeight w:val="300"/>
        </w:trPr>
        <w:tc>
          <w:tcPr>
            <w:tcW w:w="940" w:type="dxa"/>
            <w:shd w:val="clear" w:color="auto" w:fill="E7E6E6"/>
            <w:noWrap/>
          </w:tcPr>
          <w:p w14:paraId="3E320DAA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2489" w:type="dxa"/>
            <w:shd w:val="clear" w:color="auto" w:fill="E7E6E6"/>
            <w:noWrap/>
          </w:tcPr>
          <w:p w14:paraId="2142F572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/>
            <w:noWrap/>
          </w:tcPr>
          <w:p w14:paraId="20CEE338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E7E6E6"/>
            <w:noWrap/>
          </w:tcPr>
          <w:p w14:paraId="3BEF95CA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Nerve root and plexus disorders</w:t>
            </w:r>
          </w:p>
        </w:tc>
      </w:tr>
      <w:tr w:rsidR="00AC3716" w:rsidRPr="00AC3716" w14:paraId="60C85348" w14:textId="77777777" w:rsidTr="00AC3716">
        <w:trPr>
          <w:trHeight w:val="300"/>
        </w:trPr>
        <w:tc>
          <w:tcPr>
            <w:tcW w:w="940" w:type="dxa"/>
            <w:shd w:val="clear" w:color="auto" w:fill="FFFFFF"/>
            <w:noWrap/>
          </w:tcPr>
          <w:p w14:paraId="799F3196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54</w:t>
            </w:r>
          </w:p>
        </w:tc>
        <w:tc>
          <w:tcPr>
            <w:tcW w:w="2489" w:type="dxa"/>
            <w:shd w:val="clear" w:color="auto" w:fill="FFFFFF"/>
            <w:noWrap/>
          </w:tcPr>
          <w:p w14:paraId="6B3E38B5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noWrap/>
          </w:tcPr>
          <w:p w14:paraId="4D126347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FFFFFF"/>
            <w:noWrap/>
          </w:tcPr>
          <w:p w14:paraId="55776772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Mononeuritis of upper limb and mononeuritis multiplex</w:t>
            </w:r>
          </w:p>
        </w:tc>
      </w:tr>
      <w:tr w:rsidR="00AC3716" w:rsidRPr="00AC3716" w14:paraId="274ED834" w14:textId="77777777" w:rsidTr="00AC3716">
        <w:trPr>
          <w:trHeight w:val="300"/>
        </w:trPr>
        <w:tc>
          <w:tcPr>
            <w:tcW w:w="940" w:type="dxa"/>
            <w:shd w:val="clear" w:color="auto" w:fill="E7E6E6"/>
            <w:noWrap/>
          </w:tcPr>
          <w:p w14:paraId="002FED51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E7E6E6"/>
            <w:noWrap/>
          </w:tcPr>
          <w:p w14:paraId="49AFEF14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54.0</w:t>
            </w:r>
          </w:p>
        </w:tc>
        <w:tc>
          <w:tcPr>
            <w:tcW w:w="1080" w:type="dxa"/>
            <w:shd w:val="clear" w:color="auto" w:fill="E7E6E6"/>
            <w:noWrap/>
          </w:tcPr>
          <w:p w14:paraId="7D73A403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E7E6E6"/>
            <w:noWrap/>
          </w:tcPr>
          <w:p w14:paraId="5867F5D5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Carpal tunnel syndrome</w:t>
            </w:r>
          </w:p>
        </w:tc>
      </w:tr>
      <w:tr w:rsidR="00AC3716" w:rsidRPr="00AC3716" w14:paraId="6CC95064" w14:textId="77777777" w:rsidTr="00AC3716">
        <w:trPr>
          <w:trHeight w:val="300"/>
        </w:trPr>
        <w:tc>
          <w:tcPr>
            <w:tcW w:w="940" w:type="dxa"/>
            <w:shd w:val="clear" w:color="auto" w:fill="FFFFFF"/>
            <w:noWrap/>
          </w:tcPr>
          <w:p w14:paraId="16C904FB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2489" w:type="dxa"/>
            <w:shd w:val="clear" w:color="auto" w:fill="FFFFFF"/>
            <w:noWrap/>
          </w:tcPr>
          <w:p w14:paraId="38D0CC9A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noWrap/>
          </w:tcPr>
          <w:p w14:paraId="3D460B5C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FFFFFF"/>
            <w:noWrap/>
          </w:tcPr>
          <w:p w14:paraId="432E92FA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Mononeuritis of lower limb</w:t>
            </w:r>
          </w:p>
        </w:tc>
      </w:tr>
      <w:tr w:rsidR="00AC3716" w:rsidRPr="00AC3716" w14:paraId="423BF9C7" w14:textId="77777777" w:rsidTr="00AC3716">
        <w:trPr>
          <w:trHeight w:val="300"/>
        </w:trPr>
        <w:tc>
          <w:tcPr>
            <w:tcW w:w="940" w:type="dxa"/>
            <w:shd w:val="clear" w:color="auto" w:fill="E7E6E6"/>
            <w:noWrap/>
          </w:tcPr>
          <w:p w14:paraId="021E08CA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57</w:t>
            </w:r>
          </w:p>
        </w:tc>
        <w:tc>
          <w:tcPr>
            <w:tcW w:w="2489" w:type="dxa"/>
            <w:shd w:val="clear" w:color="auto" w:fill="E7E6E6"/>
            <w:noWrap/>
          </w:tcPr>
          <w:p w14:paraId="5543D59E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/>
            <w:noWrap/>
          </w:tcPr>
          <w:p w14:paraId="2666FCFF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E7E6E6"/>
            <w:noWrap/>
          </w:tcPr>
          <w:p w14:paraId="58049103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Inflammatory and toxic neuropathy*</w:t>
            </w:r>
          </w:p>
        </w:tc>
      </w:tr>
      <w:tr w:rsidR="00AC3716" w:rsidRPr="00AC3716" w14:paraId="77649886" w14:textId="77777777" w:rsidTr="00AC3716">
        <w:trPr>
          <w:trHeight w:val="300"/>
        </w:trPr>
        <w:tc>
          <w:tcPr>
            <w:tcW w:w="940" w:type="dxa"/>
            <w:shd w:val="clear" w:color="auto" w:fill="FFFFFF"/>
            <w:noWrap/>
          </w:tcPr>
          <w:p w14:paraId="11EA3165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FFFFFF"/>
            <w:noWrap/>
          </w:tcPr>
          <w:p w14:paraId="6075AAF5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 xml:space="preserve">356.4, 356.8, 356.9 </w:t>
            </w:r>
          </w:p>
        </w:tc>
        <w:tc>
          <w:tcPr>
            <w:tcW w:w="1080" w:type="dxa"/>
            <w:shd w:val="clear" w:color="auto" w:fill="FFFFFF"/>
            <w:noWrap/>
          </w:tcPr>
          <w:p w14:paraId="1D2C6CD8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357.89</w:t>
            </w:r>
          </w:p>
        </w:tc>
        <w:tc>
          <w:tcPr>
            <w:tcW w:w="5211" w:type="dxa"/>
            <w:shd w:val="clear" w:color="auto" w:fill="FFFFFF"/>
            <w:noWrap/>
          </w:tcPr>
          <w:p w14:paraId="4C586D44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Peripheral neuropathy</w:t>
            </w:r>
          </w:p>
        </w:tc>
      </w:tr>
      <w:tr w:rsidR="00AC3716" w:rsidRPr="00AC3716" w14:paraId="31AF55A5" w14:textId="77777777" w:rsidTr="00AC3716">
        <w:trPr>
          <w:trHeight w:val="300"/>
        </w:trPr>
        <w:tc>
          <w:tcPr>
            <w:tcW w:w="940" w:type="dxa"/>
            <w:shd w:val="clear" w:color="auto" w:fill="E7E6E6"/>
            <w:noWrap/>
          </w:tcPr>
          <w:p w14:paraId="693C502D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68</w:t>
            </w:r>
          </w:p>
        </w:tc>
        <w:tc>
          <w:tcPr>
            <w:tcW w:w="2489" w:type="dxa"/>
            <w:shd w:val="clear" w:color="auto" w:fill="E7E6E6"/>
            <w:noWrap/>
          </w:tcPr>
          <w:p w14:paraId="49DCC628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7E6E6"/>
            <w:noWrap/>
          </w:tcPr>
          <w:p w14:paraId="35AAD761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E7E6E6"/>
            <w:noWrap/>
          </w:tcPr>
          <w:p w14:paraId="76157ED3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Visual disturbances</w:t>
            </w:r>
          </w:p>
        </w:tc>
      </w:tr>
      <w:tr w:rsidR="00AC3716" w:rsidRPr="00AC3716" w14:paraId="699019BE" w14:textId="77777777" w:rsidTr="00AC3716">
        <w:trPr>
          <w:trHeight w:val="300"/>
        </w:trPr>
        <w:tc>
          <w:tcPr>
            <w:tcW w:w="940" w:type="dxa"/>
            <w:shd w:val="clear" w:color="auto" w:fill="FFFFFF"/>
            <w:noWrap/>
          </w:tcPr>
          <w:p w14:paraId="2E75717C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FFFFFF"/>
            <w:noWrap/>
          </w:tcPr>
          <w:p w14:paraId="6A8F7404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68.1</w:t>
            </w:r>
          </w:p>
        </w:tc>
        <w:tc>
          <w:tcPr>
            <w:tcW w:w="1080" w:type="dxa"/>
            <w:shd w:val="clear" w:color="auto" w:fill="FFFFFF"/>
            <w:noWrap/>
          </w:tcPr>
          <w:p w14:paraId="1C62B2B8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FFFFFF"/>
            <w:noWrap/>
          </w:tcPr>
          <w:p w14:paraId="116EFA96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Subjective visual disturbances</w:t>
            </w:r>
          </w:p>
        </w:tc>
      </w:tr>
      <w:tr w:rsidR="00AC3716" w:rsidRPr="00AC3716" w14:paraId="139FF57E" w14:textId="77777777" w:rsidTr="00AC3716">
        <w:trPr>
          <w:trHeight w:val="300"/>
        </w:trPr>
        <w:tc>
          <w:tcPr>
            <w:tcW w:w="940" w:type="dxa"/>
            <w:shd w:val="clear" w:color="auto" w:fill="E7E6E6"/>
            <w:noWrap/>
          </w:tcPr>
          <w:p w14:paraId="58387247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E7E6E6"/>
            <w:noWrap/>
          </w:tcPr>
          <w:p w14:paraId="0884E8FC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68.2</w:t>
            </w:r>
          </w:p>
        </w:tc>
        <w:tc>
          <w:tcPr>
            <w:tcW w:w="1080" w:type="dxa"/>
            <w:shd w:val="clear" w:color="auto" w:fill="E7E6E6"/>
            <w:noWrap/>
          </w:tcPr>
          <w:p w14:paraId="6DEAC131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E7E6E6"/>
            <w:noWrap/>
          </w:tcPr>
          <w:p w14:paraId="62027719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Diplopia*</w:t>
            </w:r>
          </w:p>
        </w:tc>
      </w:tr>
      <w:tr w:rsidR="00AC3716" w:rsidRPr="00AC3716" w14:paraId="7F9AD655" w14:textId="77777777" w:rsidTr="00AC3716">
        <w:trPr>
          <w:trHeight w:val="300"/>
        </w:trPr>
        <w:tc>
          <w:tcPr>
            <w:tcW w:w="940" w:type="dxa"/>
            <w:shd w:val="clear" w:color="auto" w:fill="FFFFFF"/>
            <w:noWrap/>
          </w:tcPr>
          <w:p w14:paraId="7A999C77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89</w:t>
            </w:r>
          </w:p>
        </w:tc>
        <w:tc>
          <w:tcPr>
            <w:tcW w:w="2489" w:type="dxa"/>
            <w:shd w:val="clear" w:color="auto" w:fill="FFFFFF"/>
            <w:noWrap/>
          </w:tcPr>
          <w:p w14:paraId="72147C2F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noWrap/>
          </w:tcPr>
          <w:p w14:paraId="16ED1A20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FFFFFF"/>
            <w:noWrap/>
          </w:tcPr>
          <w:p w14:paraId="21100BA1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Hearing loss</w:t>
            </w:r>
          </w:p>
        </w:tc>
      </w:tr>
      <w:tr w:rsidR="00AC3716" w:rsidRPr="00AC3716" w14:paraId="7910046C" w14:textId="77777777" w:rsidTr="00AC3716">
        <w:trPr>
          <w:trHeight w:val="300"/>
        </w:trPr>
        <w:tc>
          <w:tcPr>
            <w:tcW w:w="940" w:type="dxa"/>
            <w:shd w:val="clear" w:color="auto" w:fill="E7E6E6"/>
            <w:noWrap/>
          </w:tcPr>
          <w:p w14:paraId="721D7994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E7E6E6"/>
            <w:noWrap/>
          </w:tcPr>
          <w:p w14:paraId="6FCE28F6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388.3</w:t>
            </w:r>
          </w:p>
        </w:tc>
        <w:tc>
          <w:tcPr>
            <w:tcW w:w="1080" w:type="dxa"/>
            <w:shd w:val="clear" w:color="auto" w:fill="E7E6E6"/>
            <w:noWrap/>
          </w:tcPr>
          <w:p w14:paraId="53064B7E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E7E6E6"/>
            <w:noWrap/>
          </w:tcPr>
          <w:p w14:paraId="338B10CB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Tinnitus</w:t>
            </w:r>
          </w:p>
        </w:tc>
      </w:tr>
      <w:tr w:rsidR="00AC3716" w:rsidRPr="00AC3716" w14:paraId="3126F964" w14:textId="77777777" w:rsidTr="00AC3716">
        <w:trPr>
          <w:trHeight w:val="300"/>
        </w:trPr>
        <w:tc>
          <w:tcPr>
            <w:tcW w:w="940" w:type="dxa"/>
            <w:shd w:val="clear" w:color="auto" w:fill="FFFFFF"/>
            <w:noWrap/>
          </w:tcPr>
          <w:p w14:paraId="7686AAC7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FFFFFF"/>
            <w:noWrap/>
          </w:tcPr>
          <w:p w14:paraId="275284C3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780.2</w:t>
            </w:r>
          </w:p>
        </w:tc>
        <w:tc>
          <w:tcPr>
            <w:tcW w:w="1080" w:type="dxa"/>
            <w:shd w:val="clear" w:color="auto" w:fill="FFFFFF"/>
            <w:noWrap/>
          </w:tcPr>
          <w:p w14:paraId="23BBF90B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FFFFFF"/>
            <w:noWrap/>
          </w:tcPr>
          <w:p w14:paraId="7D4DEA6B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Syncope and collapse</w:t>
            </w:r>
          </w:p>
        </w:tc>
      </w:tr>
      <w:tr w:rsidR="00AC3716" w:rsidRPr="00AC3716" w14:paraId="2CE8530C" w14:textId="77777777" w:rsidTr="00AC3716">
        <w:trPr>
          <w:trHeight w:val="300"/>
        </w:trPr>
        <w:tc>
          <w:tcPr>
            <w:tcW w:w="940" w:type="dxa"/>
            <w:shd w:val="clear" w:color="auto" w:fill="E7E6E6"/>
            <w:noWrap/>
          </w:tcPr>
          <w:p w14:paraId="3F3A482C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E7E6E6"/>
            <w:noWrap/>
          </w:tcPr>
          <w:p w14:paraId="39EF8777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780.4</w:t>
            </w:r>
          </w:p>
        </w:tc>
        <w:tc>
          <w:tcPr>
            <w:tcW w:w="1080" w:type="dxa"/>
            <w:shd w:val="clear" w:color="auto" w:fill="E7E6E6"/>
            <w:noWrap/>
          </w:tcPr>
          <w:p w14:paraId="352CC503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E7E6E6"/>
            <w:noWrap/>
          </w:tcPr>
          <w:p w14:paraId="118EC355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Dizziness and giddiness</w:t>
            </w:r>
          </w:p>
        </w:tc>
      </w:tr>
      <w:tr w:rsidR="00AC3716" w:rsidRPr="00AC3716" w14:paraId="3DF79DA8" w14:textId="77777777" w:rsidTr="00AC3716">
        <w:trPr>
          <w:trHeight w:val="300"/>
        </w:trPr>
        <w:tc>
          <w:tcPr>
            <w:tcW w:w="940" w:type="dxa"/>
            <w:shd w:val="clear" w:color="auto" w:fill="FFFFFF"/>
            <w:noWrap/>
          </w:tcPr>
          <w:p w14:paraId="67C6AB8E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FFFFFF"/>
            <w:noWrap/>
          </w:tcPr>
          <w:p w14:paraId="4BB04944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781.2</w:t>
            </w:r>
          </w:p>
        </w:tc>
        <w:tc>
          <w:tcPr>
            <w:tcW w:w="1080" w:type="dxa"/>
            <w:shd w:val="clear" w:color="auto" w:fill="FFFFFF"/>
            <w:noWrap/>
          </w:tcPr>
          <w:p w14:paraId="44F79802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FFFFFF"/>
            <w:noWrap/>
          </w:tcPr>
          <w:p w14:paraId="698F6A8D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Abnormality of gait</w:t>
            </w:r>
          </w:p>
        </w:tc>
      </w:tr>
      <w:tr w:rsidR="00AC3716" w:rsidRPr="00AC3716" w14:paraId="11F62D1F" w14:textId="77777777" w:rsidTr="00AC3716">
        <w:trPr>
          <w:trHeight w:val="300"/>
        </w:trPr>
        <w:tc>
          <w:tcPr>
            <w:tcW w:w="940" w:type="dxa"/>
            <w:shd w:val="clear" w:color="auto" w:fill="E7E6E6"/>
            <w:noWrap/>
          </w:tcPr>
          <w:p w14:paraId="5F68083A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shd w:val="clear" w:color="auto" w:fill="E7E6E6"/>
            <w:noWrap/>
          </w:tcPr>
          <w:p w14:paraId="35107CE0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781.3</w:t>
            </w:r>
          </w:p>
        </w:tc>
        <w:tc>
          <w:tcPr>
            <w:tcW w:w="1080" w:type="dxa"/>
            <w:shd w:val="clear" w:color="auto" w:fill="E7E6E6"/>
            <w:noWrap/>
          </w:tcPr>
          <w:p w14:paraId="5493751D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shd w:val="clear" w:color="auto" w:fill="E7E6E6"/>
            <w:noWrap/>
          </w:tcPr>
          <w:p w14:paraId="3800CE46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Lack of coordination*</w:t>
            </w:r>
          </w:p>
        </w:tc>
      </w:tr>
      <w:tr w:rsidR="00AC3716" w:rsidRPr="00AC3716" w14:paraId="00A1C3D1" w14:textId="77777777" w:rsidTr="00AC3716">
        <w:trPr>
          <w:trHeight w:val="180"/>
        </w:trPr>
        <w:tc>
          <w:tcPr>
            <w:tcW w:w="940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2C2DC200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72783544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sz w:val="20"/>
                <w:szCs w:val="20"/>
              </w:rPr>
              <w:t>782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08A0658C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11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0C645872" w14:textId="77777777" w:rsidR="00AC3716" w:rsidRPr="00AC3716" w:rsidRDefault="00AC3716" w:rsidP="00AC3716">
            <w:pPr>
              <w:rPr>
                <w:rFonts w:ascii="Times New Roman" w:hAnsi="Times New Roman"/>
                <w:sz w:val="20"/>
                <w:szCs w:val="20"/>
              </w:rPr>
            </w:pPr>
            <w:r w:rsidRPr="00AC3716">
              <w:rPr>
                <w:rFonts w:ascii="Times New Roman" w:hAnsi="Times New Roman"/>
                <w:iCs/>
                <w:sz w:val="20"/>
                <w:szCs w:val="20"/>
              </w:rPr>
              <w:t>Disturbance of skin sensation</w:t>
            </w:r>
          </w:p>
        </w:tc>
      </w:tr>
    </w:tbl>
    <w:p w14:paraId="31875543" w14:textId="77777777" w:rsidR="00363274" w:rsidRDefault="00363274" w:rsidP="00363274">
      <w:pPr>
        <w:rPr>
          <w:rFonts w:ascii="Times New Roman" w:hAnsi="Times New Roman" w:cs="Times New Roman"/>
          <w:sz w:val="20"/>
          <w:szCs w:val="20"/>
        </w:rPr>
      </w:pPr>
      <w:r w:rsidRPr="00363274">
        <w:rPr>
          <w:rFonts w:ascii="Times New Roman" w:hAnsi="Times New Roman" w:cs="Times New Roman"/>
          <w:sz w:val="20"/>
          <w:szCs w:val="20"/>
        </w:rPr>
        <w:t>*</w:t>
      </w:r>
      <w:proofErr w:type="gramStart"/>
      <w:r w:rsidRPr="00363274">
        <w:rPr>
          <w:rFonts w:ascii="Times New Roman" w:hAnsi="Times New Roman" w:cs="Times New Roman"/>
          <w:sz w:val="20"/>
          <w:szCs w:val="20"/>
        </w:rPr>
        <w:t>excluded</w:t>
      </w:r>
      <w:proofErr w:type="gramEnd"/>
      <w:r w:rsidRPr="00363274">
        <w:rPr>
          <w:rFonts w:ascii="Times New Roman" w:hAnsi="Times New Roman" w:cs="Times New Roman"/>
          <w:sz w:val="20"/>
          <w:szCs w:val="20"/>
        </w:rPr>
        <w:t xml:space="preserve"> from analyses because &lt;10 cases per exposure group (responder or non-responder)</w:t>
      </w:r>
    </w:p>
    <w:p w14:paraId="2B6472B5" w14:textId="77777777" w:rsidR="00AC3716" w:rsidRDefault="00AC3716" w:rsidP="00363274">
      <w:pPr>
        <w:rPr>
          <w:rFonts w:ascii="Times New Roman" w:hAnsi="Times New Roman" w:cs="Times New Roman"/>
          <w:sz w:val="20"/>
          <w:szCs w:val="20"/>
        </w:rPr>
        <w:sectPr w:rsidR="00AC3716" w:rsidSect="00AC3716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18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569"/>
        <w:gridCol w:w="630"/>
        <w:gridCol w:w="1080"/>
        <w:gridCol w:w="631"/>
        <w:gridCol w:w="1170"/>
        <w:gridCol w:w="1800"/>
      </w:tblGrid>
      <w:tr w:rsidR="00AC3716" w:rsidRPr="00AC3716" w14:paraId="063475AF" w14:textId="77777777" w:rsidTr="00AC3716">
        <w:trPr>
          <w:trHeight w:val="472"/>
          <w:jc w:val="center"/>
        </w:trPr>
        <w:tc>
          <w:tcPr>
            <w:tcW w:w="11880" w:type="dxa"/>
            <w:gridSpan w:val="6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6B3AE5A" w14:textId="21CAA43D" w:rsidR="00AC3716" w:rsidRPr="00AC3716" w:rsidRDefault="00AC3716" w:rsidP="00AC3716">
            <w:pPr>
              <w:pStyle w:val="Caption"/>
              <w:keepNext/>
              <w:spacing w:line="240" w:lineRule="auto"/>
              <w:jc w:val="left"/>
            </w:pPr>
            <w:r>
              <w:lastRenderedPageBreak/>
              <w:t xml:space="preserve">Supplemental Table 2. </w:t>
            </w:r>
            <w:r w:rsidRPr="00D93D96">
              <w:t>Risk of neurological conditions comparing active duty DWH-CG Cohort responders to non-responders, 2010-2015; ICD-9 diagnostic codes in first or second position</w:t>
            </w:r>
          </w:p>
        </w:tc>
      </w:tr>
      <w:tr w:rsidR="00AC3716" w:rsidRPr="00AC3716" w14:paraId="208239BD" w14:textId="77777777" w:rsidTr="00AC3716">
        <w:trPr>
          <w:trHeight w:val="472"/>
          <w:jc w:val="center"/>
        </w:trPr>
        <w:tc>
          <w:tcPr>
            <w:tcW w:w="65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56385E" w14:textId="77777777" w:rsidR="00AC3716" w:rsidRPr="00AC3716" w:rsidRDefault="00AC3716" w:rsidP="00AC3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6BD4D3B" w14:textId="27E8F05B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esponder (N=5</w:t>
            </w:r>
            <w:r w:rsidR="00AC3716"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964)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48BD87" w14:textId="3F341D48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on-responder (N=39</w:t>
            </w:r>
            <w:r w:rsidR="00AC3716"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6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9BCFDE" w14:textId="77777777" w:rsidR="00AC3716" w:rsidRPr="00AC3716" w:rsidRDefault="00AC3716" w:rsidP="00AC3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3716" w:rsidRPr="00AC3716" w14:paraId="0CDD4F0A" w14:textId="77777777" w:rsidTr="00DB692B">
        <w:trPr>
          <w:trHeight w:val="138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EDC314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ndition (ICD-9 code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61B1AE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EA2AC4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7770C8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2E5863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019C7D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R* (95% CI)</w:t>
            </w:r>
          </w:p>
        </w:tc>
      </w:tr>
      <w:tr w:rsidR="00AC3716" w:rsidRPr="00AC3716" w14:paraId="027D9183" w14:textId="77777777" w:rsidTr="00AC3716">
        <w:trPr>
          <w:trHeight w:val="208"/>
          <w:jc w:val="center"/>
        </w:trPr>
        <w:tc>
          <w:tcPr>
            <w:tcW w:w="656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2DEE21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Migraine (346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52401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32729" w14:textId="4D542BCC" w:rsidR="00AC3716" w:rsidRPr="00AC3716" w:rsidRDefault="00AC3716" w:rsidP="008F5AC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751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21FD8" w14:textId="40E2441A" w:rsidR="00AC3716" w:rsidRPr="00AC3716" w:rsidRDefault="00AC3716" w:rsidP="008F5AC7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C740A" w14:textId="4A307E51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2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C83EB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5 (0.80-1.14)</w:t>
            </w:r>
          </w:p>
        </w:tc>
      </w:tr>
      <w:tr w:rsidR="00AC3716" w:rsidRPr="00AC3716" w14:paraId="317C3E6B" w14:textId="77777777" w:rsidTr="00AC3716">
        <w:trPr>
          <w:trHeight w:val="235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43F87A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Migraine with aura (346.0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02868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ADE38" w14:textId="5AFE85D6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BEC47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422C8" w14:textId="377B9D41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7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714F8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17 (0.77-1.76)</w:t>
            </w:r>
          </w:p>
        </w:tc>
      </w:tr>
      <w:tr w:rsidR="00AC3716" w:rsidRPr="00AC3716" w14:paraId="450E0BC7" w14:textId="77777777" w:rsidTr="00AC3716">
        <w:trPr>
          <w:trHeight w:val="208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735DED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Migraine without aura (346.1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6F26A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E9184" w14:textId="3D7A2DFA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159F6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4E027" w14:textId="43EAC5D8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6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7EAF8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3 (0.47-1.15)</w:t>
            </w:r>
          </w:p>
        </w:tc>
      </w:tr>
      <w:tr w:rsidR="00AC3716" w:rsidRPr="00AC3716" w14:paraId="75321B03" w14:textId="77777777" w:rsidTr="00AC3716">
        <w:trPr>
          <w:trHeight w:val="226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E6A969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Migraine, unspecified (346.9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DEC00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38116" w14:textId="00CC7A8D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BEE9A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D59F8" w14:textId="54D4D3C3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158A2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4 (0.85-1.27)</w:t>
            </w:r>
          </w:p>
        </w:tc>
      </w:tr>
      <w:tr w:rsidR="00AC3716" w:rsidRPr="00AC3716" w14:paraId="7D770672" w14:textId="77777777" w:rsidTr="00AC3716">
        <w:trPr>
          <w:trHeight w:val="478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432BF7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Migraine excl. menstrual migraine and persistent migraine aura with cerebral infarction (346.1-346.3, 346.5, 346.7-346.9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A6F89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59537" w14:textId="19172C3D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5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09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A2C88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B372C" w14:textId="641DEA4A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73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2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05DB1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0 (0.83-1.20)</w:t>
            </w:r>
          </w:p>
        </w:tc>
      </w:tr>
      <w:tr w:rsidR="00AC3716" w:rsidRPr="00AC3716" w14:paraId="4AE74931" w14:textId="77777777" w:rsidTr="00AC3716">
        <w:trPr>
          <w:trHeight w:val="208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3F37A0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Headache (784.0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5EAD6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EFB4C" w14:textId="52304B72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B4723" w14:textId="25F54E1C" w:rsidR="00AC3716" w:rsidRPr="00AC3716" w:rsidRDefault="008F5AC7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4C9DB" w14:textId="4A5A169E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9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0B39C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82 (0.70-0.95)</w:t>
            </w:r>
          </w:p>
        </w:tc>
      </w:tr>
      <w:tr w:rsidR="00AC3716" w:rsidRPr="00AC3716" w14:paraId="1725A075" w14:textId="77777777" w:rsidTr="00AC3716">
        <w:trPr>
          <w:trHeight w:val="262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EFB2F8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Other headache syndromes (339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1A995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3C2FE" w14:textId="0E383D11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C92DD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B2D95" w14:textId="2F83D0A9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6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08C5C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3 (0.80-1.32)</w:t>
            </w:r>
          </w:p>
        </w:tc>
      </w:tr>
      <w:tr w:rsidR="00AC3716" w:rsidRPr="00AC3716" w14:paraId="0915E805" w14:textId="77777777" w:rsidTr="00AC3716">
        <w:trPr>
          <w:trHeight w:val="244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8965DF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Headaches/migraines combined (339, 346, 784.0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5ECC9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9AD84" w14:textId="689059EE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27A44" w14:textId="0CDE9C53" w:rsidR="00AC3716" w:rsidRPr="00AC3716" w:rsidRDefault="008F5AC7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97053" w14:textId="72966E1F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6F019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9 (0.79-1.00)</w:t>
            </w:r>
          </w:p>
        </w:tc>
      </w:tr>
      <w:tr w:rsidR="00AC3716" w:rsidRPr="00AC3716" w14:paraId="384D502A" w14:textId="77777777" w:rsidTr="00AC3716">
        <w:trPr>
          <w:trHeight w:val="505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72C1E3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  <w:lang w:val="da-DK"/>
              </w:rPr>
              <w:t>Headaches/migraines combined excl. menstrual migraine and persistent migraine aura with cerebral infarction (339, 346.1-346.3, 346.5, 346.7-346.9, 784.0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4F289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96023" w14:textId="41D6CB15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A0DE9" w14:textId="071F5D25" w:rsidR="00AC3716" w:rsidRPr="00AC3716" w:rsidRDefault="008F5AC7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46C67" w14:textId="24E29DD0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5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F6D34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1 (0.81-1.02)</w:t>
            </w:r>
          </w:p>
        </w:tc>
      </w:tr>
      <w:tr w:rsidR="00AC3716" w:rsidRPr="00AC3716" w14:paraId="3FE31DD4" w14:textId="77777777" w:rsidTr="00AC3716">
        <w:trPr>
          <w:trHeight w:val="235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0920CC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Memory loss (780.93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BD4CD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F9A23" w14:textId="0C6C1AD4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8E624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1BA1C" w14:textId="6567285C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7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DA581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7 (0.53-1.45)</w:t>
            </w:r>
          </w:p>
        </w:tc>
      </w:tr>
      <w:tr w:rsidR="00AC3716" w:rsidRPr="00AC3716" w14:paraId="07D27019" w14:textId="77777777" w:rsidTr="00DB692B">
        <w:trPr>
          <w:trHeight w:val="217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FC314D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Signs and symptoms involving cognition (799.5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BFDF0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9A50C" w14:textId="085AEA45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="00AC3716" w:rsidRPr="00AC3716">
              <w:rPr>
                <w:rFonts w:ascii="Times New Roman" w:eastAsia="Calibri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D946D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3F5FB" w14:textId="0BC09E5D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7</w:t>
            </w:r>
            <w:r w:rsidR="00AC3716" w:rsidRPr="00AC3716">
              <w:rPr>
                <w:rFonts w:ascii="Times New Roman" w:eastAsia="Calibri" w:hAnsi="Times New Roman" w:cs="Times New Roman"/>
                <w:sz w:val="20"/>
                <w:szCs w:val="20"/>
              </w:rPr>
              <w:t>757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09CF6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sz w:val="20"/>
                <w:szCs w:val="20"/>
              </w:rPr>
              <w:t>1.02 (0.50-2.06)</w:t>
            </w:r>
          </w:p>
        </w:tc>
      </w:tr>
      <w:tr w:rsidR="00AC3716" w:rsidRPr="00AC3716" w14:paraId="70D7DA86" w14:textId="77777777" w:rsidTr="00DB692B">
        <w:trPr>
          <w:trHeight w:val="226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2323AF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  Attention or concentration deficit (799.51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CB7AE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sz w:val="20"/>
                <w:szCs w:val="20"/>
              </w:rPr>
              <w:t>&lt;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F7683" w14:textId="23C0CF6B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25370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7ACFB" w14:textId="36965B02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7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3E2FD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</w:tr>
      <w:tr w:rsidR="00AC3716" w:rsidRPr="00AC3716" w14:paraId="0C7075C7" w14:textId="77777777" w:rsidTr="00DB692B">
        <w:trPr>
          <w:trHeight w:val="244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3E745FC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Essential and other specified forms of tremor (333.1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49F66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sz w:val="20"/>
                <w:szCs w:val="20"/>
              </w:rPr>
              <w:t>&lt;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13F780" w14:textId="17067FB8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0AD5A0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B212B9" w14:textId="2262A907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851482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</w:tr>
      <w:tr w:rsidR="00AC3716" w:rsidRPr="00AC3716" w14:paraId="1A58F05E" w14:textId="77777777" w:rsidTr="00DB692B">
        <w:trPr>
          <w:trHeight w:val="235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1630FC3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  <w:lang w:val="sv-SE"/>
              </w:rPr>
              <w:t xml:space="preserve">   Restless legs syndrome (333.94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608138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4A2D8A" w14:textId="15D58B20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C1EC10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89EF10" w14:textId="66A5840A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A51D11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68-1.72)</w:t>
            </w:r>
          </w:p>
        </w:tc>
      </w:tr>
      <w:tr w:rsidR="00AC3716" w:rsidRPr="00AC3716" w14:paraId="62182D59" w14:textId="77777777" w:rsidTr="00DB692B">
        <w:trPr>
          <w:trHeight w:val="244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109FBCC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Facial nerve disorders (351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0D9D0C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4EAA54" w14:textId="0C15EB88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E9319B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20E007" w14:textId="588C1A43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3F226C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0.81-2.49)</w:t>
            </w:r>
          </w:p>
        </w:tc>
      </w:tr>
      <w:tr w:rsidR="00AC3716" w:rsidRPr="00AC3716" w14:paraId="461BD919" w14:textId="77777777" w:rsidTr="00DB692B">
        <w:trPr>
          <w:trHeight w:val="235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4909E4D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Nerve root and plexus disorders (353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15CA30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A6197" w14:textId="620D1DAF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7EA2A4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323DAC" w14:textId="37A7C3C2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74F65A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58-1.53)</w:t>
            </w:r>
          </w:p>
        </w:tc>
      </w:tr>
      <w:tr w:rsidR="00AC3716" w:rsidRPr="00AC3716" w14:paraId="70AEF679" w14:textId="77777777" w:rsidTr="00DB692B">
        <w:trPr>
          <w:trHeight w:val="235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5647E68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Mononeuritis of upper limb and mononeuritis multiplex (354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522BF4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6D171E" w14:textId="13AFD65B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1CADE4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47F56C" w14:textId="3ABAA6BD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9EF1CC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79-1.18)</w:t>
            </w:r>
          </w:p>
        </w:tc>
      </w:tr>
      <w:tr w:rsidR="00AC3716" w:rsidRPr="00AC3716" w14:paraId="0B859CE8" w14:textId="77777777" w:rsidTr="00DB692B">
        <w:trPr>
          <w:trHeight w:val="244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3327839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Carpal tunnel syndrome (354.0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3AC45A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8B7987" w14:textId="4B80E915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C20FCC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E50A8E" w14:textId="5963CA69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D2D6C2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83-1.36)</w:t>
            </w:r>
          </w:p>
        </w:tc>
      </w:tr>
      <w:tr w:rsidR="00AC3716" w:rsidRPr="00AC3716" w14:paraId="31003BD1" w14:textId="77777777" w:rsidTr="00DB692B">
        <w:trPr>
          <w:trHeight w:val="226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FE12E40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Mononeuritis of lower limb (355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B8090C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3FC2E3" w14:textId="190A7808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245AC7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BB55BD" w14:textId="474D6C44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D51E82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82-1.39)</w:t>
            </w:r>
          </w:p>
        </w:tc>
      </w:tr>
      <w:tr w:rsidR="00AC3716" w:rsidRPr="00AC3716" w14:paraId="27EFBD46" w14:textId="77777777" w:rsidTr="00DB692B">
        <w:trPr>
          <w:trHeight w:val="235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1038B8D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Peripheral neuropathy (356.4, 356.8, 356.9, 357.89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0D9D21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51CD0A" w14:textId="6A810E41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33A822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626B3" w14:textId="173A0BE5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76EBB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55-1.62)</w:t>
            </w:r>
          </w:p>
        </w:tc>
      </w:tr>
      <w:tr w:rsidR="00AC3716" w:rsidRPr="00AC3716" w14:paraId="5B91CEAA" w14:textId="77777777" w:rsidTr="00DB692B">
        <w:trPr>
          <w:trHeight w:val="31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33CE8E4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Visual disturbances (368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BF5117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96A62A" w14:textId="29F05891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7165AF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56CEE8" w14:textId="422B4FA9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C5627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2-1.24)</w:t>
            </w:r>
          </w:p>
        </w:tc>
      </w:tr>
      <w:tr w:rsidR="00AC3716" w:rsidRPr="00AC3716" w14:paraId="3EB9E4CA" w14:textId="77777777" w:rsidTr="00DB692B">
        <w:trPr>
          <w:trHeight w:val="217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3B227F4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Subjective visual disturbances (368.1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36719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871168" w14:textId="1CFF9087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B3AF21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52517E" w14:textId="00079A35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D13B6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0.65-2.14)</w:t>
            </w:r>
          </w:p>
        </w:tc>
      </w:tr>
      <w:tr w:rsidR="00AC3716" w:rsidRPr="00AC3716" w14:paraId="74D97D36" w14:textId="77777777" w:rsidTr="00DB692B">
        <w:trPr>
          <w:trHeight w:val="235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C8AF1A5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Hearing loss (389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654617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EEA00" w14:textId="3D4BF001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A3CF67" w14:textId="507F5B66" w:rsidR="00AC3716" w:rsidRPr="00AC3716" w:rsidRDefault="008F5AC7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586E3E" w14:textId="0A1D7BF3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8A39D4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98-1.29)</w:t>
            </w:r>
          </w:p>
        </w:tc>
      </w:tr>
      <w:tr w:rsidR="00AC3716" w:rsidRPr="00AC3716" w14:paraId="1E6C83FD" w14:textId="77777777" w:rsidTr="00DB692B">
        <w:trPr>
          <w:trHeight w:val="226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6A582EB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Tinnitus (388.3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C466B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463091" w14:textId="1C0A9EAC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C1FF46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6AD6AD" w14:textId="3E0213C8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BA982A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77-1.17)</w:t>
            </w:r>
          </w:p>
        </w:tc>
      </w:tr>
      <w:tr w:rsidR="00AC3716" w:rsidRPr="00AC3716" w14:paraId="79FF9ADA" w14:textId="77777777" w:rsidTr="00DB692B">
        <w:trPr>
          <w:trHeight w:val="136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41036C9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Syncope and collapse (780.2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128780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E5021C" w14:textId="6B45F03A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8EA007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9DD455" w14:textId="37180A9D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E785AB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59-1.04)</w:t>
            </w:r>
          </w:p>
        </w:tc>
      </w:tr>
      <w:tr w:rsidR="00AC3716" w:rsidRPr="00AC3716" w14:paraId="6F3E14F4" w14:textId="77777777" w:rsidTr="00DB692B">
        <w:trPr>
          <w:trHeight w:val="298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DE4A411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Dizziness and giddiness (780.4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76F838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1D403B" w14:textId="13612E52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35E0A3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F7B8D1" w14:textId="5565975B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79D71C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86-1.25)</w:t>
            </w:r>
          </w:p>
        </w:tc>
      </w:tr>
      <w:tr w:rsidR="00AC3716" w:rsidRPr="00AC3716" w14:paraId="219D8109" w14:textId="77777777" w:rsidTr="00DB692B">
        <w:trPr>
          <w:trHeight w:val="253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BB6BA65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Abnormality of gait (781.2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1981F1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9ADECE" w14:textId="7409E632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2602D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1061F0" w14:textId="19F612E6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89E186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0.90-1.81)</w:t>
            </w:r>
          </w:p>
        </w:tc>
      </w:tr>
      <w:tr w:rsidR="00AC3716" w:rsidRPr="00AC3716" w14:paraId="301F4B67" w14:textId="77777777" w:rsidTr="00DB692B">
        <w:trPr>
          <w:trHeight w:val="235"/>
          <w:jc w:val="center"/>
        </w:trPr>
        <w:tc>
          <w:tcPr>
            <w:tcW w:w="656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26C0851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lastRenderedPageBreak/>
              <w:t>Disturbance of skin sensation (782.0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87ECCB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941660" w14:textId="7F811327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2B5564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7A22F" w14:textId="7A7A9E43" w:rsidR="00AC3716" w:rsidRPr="00AC3716" w:rsidRDefault="008F5AC7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95E281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0.87 (0.72-1.06)</w:t>
            </w:r>
          </w:p>
        </w:tc>
      </w:tr>
    </w:tbl>
    <w:p w14:paraId="3019D7E3" w14:textId="77777777" w:rsidR="00AC3716" w:rsidRPr="00AC3716" w:rsidRDefault="00AC3716" w:rsidP="00AC3716">
      <w:pPr>
        <w:pStyle w:val="CaptionDescription"/>
        <w:spacing w:line="240" w:lineRule="auto"/>
        <w:ind w:left="540"/>
        <w:jc w:val="left"/>
        <w:rPr>
          <w:b w:val="0"/>
        </w:rPr>
      </w:pPr>
      <w:r w:rsidRPr="00AC3716">
        <w:rPr>
          <w:b w:val="0"/>
        </w:rPr>
        <w:t xml:space="preserve">*Models adjusted for age, sex, and race </w:t>
      </w:r>
    </w:p>
    <w:p w14:paraId="6A7BDC28" w14:textId="77777777" w:rsidR="00AC3716" w:rsidRPr="00AC3716" w:rsidRDefault="00AC3716" w:rsidP="00AC3716">
      <w:pPr>
        <w:pStyle w:val="CaptionDescription"/>
        <w:spacing w:line="240" w:lineRule="auto"/>
        <w:ind w:left="540"/>
        <w:jc w:val="left"/>
        <w:rPr>
          <w:b w:val="0"/>
        </w:rPr>
      </w:pPr>
      <w:r w:rsidRPr="00AC3716">
        <w:rPr>
          <w:b w:val="0"/>
        </w:rPr>
        <w:t xml:space="preserve"> </w:t>
      </w:r>
      <w:r w:rsidRPr="00AC3716">
        <w:t>Bold</w:t>
      </w:r>
      <w:r w:rsidRPr="00AC3716">
        <w:rPr>
          <w:b w:val="0"/>
        </w:rPr>
        <w:t xml:space="preserve"> indicative of statistical significance</w:t>
      </w:r>
    </w:p>
    <w:p w14:paraId="0D99AEC4" w14:textId="77777777" w:rsidR="004610AC" w:rsidRDefault="004610AC" w:rsidP="00B740BA">
      <w:pPr>
        <w:ind w:left="-1080"/>
        <w:rPr>
          <w:rFonts w:ascii="Times New Roman" w:hAnsi="Times New Roman" w:cs="Times New Roman"/>
          <w:sz w:val="20"/>
          <w:szCs w:val="20"/>
        </w:rPr>
      </w:pPr>
    </w:p>
    <w:p w14:paraId="5BD2459B" w14:textId="77777777" w:rsidR="004610AC" w:rsidRDefault="004610AC" w:rsidP="00B740BA">
      <w:pPr>
        <w:ind w:left="-1080"/>
        <w:rPr>
          <w:rFonts w:ascii="Times New Roman" w:hAnsi="Times New Roman" w:cs="Times New Roman"/>
          <w:sz w:val="20"/>
          <w:szCs w:val="20"/>
        </w:rPr>
      </w:pPr>
    </w:p>
    <w:p w14:paraId="2CC53230" w14:textId="77777777" w:rsidR="004610AC" w:rsidRDefault="004610AC" w:rsidP="00B740BA">
      <w:pPr>
        <w:ind w:left="-1080"/>
        <w:rPr>
          <w:rFonts w:ascii="Times New Roman" w:hAnsi="Times New Roman" w:cs="Times New Roman"/>
          <w:sz w:val="20"/>
          <w:szCs w:val="20"/>
        </w:rPr>
      </w:pPr>
    </w:p>
    <w:p w14:paraId="24231DFA" w14:textId="77777777" w:rsidR="004610AC" w:rsidRDefault="004610AC" w:rsidP="00B740BA">
      <w:pPr>
        <w:ind w:left="-1080"/>
        <w:rPr>
          <w:rFonts w:ascii="Times New Roman" w:hAnsi="Times New Roman" w:cs="Times New Roman"/>
          <w:sz w:val="20"/>
          <w:szCs w:val="20"/>
        </w:rPr>
      </w:pPr>
    </w:p>
    <w:p w14:paraId="7241BEAF" w14:textId="77777777" w:rsidR="004610AC" w:rsidRDefault="004610AC" w:rsidP="00B740BA">
      <w:pPr>
        <w:ind w:left="-1080"/>
        <w:rPr>
          <w:rFonts w:ascii="Times New Roman" w:hAnsi="Times New Roman" w:cs="Times New Roman"/>
          <w:sz w:val="20"/>
          <w:szCs w:val="20"/>
        </w:rPr>
      </w:pPr>
    </w:p>
    <w:p w14:paraId="5F3D289F" w14:textId="77777777" w:rsidR="004610AC" w:rsidRDefault="004610AC" w:rsidP="00B740BA">
      <w:pPr>
        <w:ind w:left="-1080"/>
        <w:rPr>
          <w:rFonts w:ascii="Times New Roman" w:hAnsi="Times New Roman" w:cs="Times New Roman"/>
          <w:sz w:val="20"/>
          <w:szCs w:val="20"/>
        </w:rPr>
      </w:pPr>
    </w:p>
    <w:p w14:paraId="484C4F14" w14:textId="77777777" w:rsidR="004610AC" w:rsidRDefault="004610AC" w:rsidP="00B740BA">
      <w:pPr>
        <w:ind w:left="-1080"/>
        <w:rPr>
          <w:rFonts w:ascii="Times New Roman" w:hAnsi="Times New Roman" w:cs="Times New Roman"/>
          <w:sz w:val="20"/>
          <w:szCs w:val="20"/>
        </w:rPr>
      </w:pPr>
    </w:p>
    <w:p w14:paraId="32827AA6" w14:textId="77777777" w:rsidR="004610AC" w:rsidRDefault="004610AC" w:rsidP="00B740BA">
      <w:pPr>
        <w:ind w:left="-1080"/>
        <w:rPr>
          <w:rFonts w:ascii="Times New Roman" w:hAnsi="Times New Roman" w:cs="Times New Roman"/>
          <w:sz w:val="20"/>
          <w:szCs w:val="20"/>
        </w:rPr>
      </w:pPr>
    </w:p>
    <w:p w14:paraId="52A7F79D" w14:textId="77777777" w:rsidR="004610AC" w:rsidRDefault="004610AC" w:rsidP="00B740BA">
      <w:pPr>
        <w:ind w:left="-1080"/>
        <w:rPr>
          <w:rFonts w:ascii="Times New Roman" w:hAnsi="Times New Roman" w:cs="Times New Roman"/>
          <w:sz w:val="20"/>
          <w:szCs w:val="20"/>
        </w:rPr>
      </w:pPr>
    </w:p>
    <w:p w14:paraId="10D31C8D" w14:textId="77777777" w:rsidR="004610AC" w:rsidRDefault="004610AC" w:rsidP="00B740BA">
      <w:pPr>
        <w:ind w:left="-1080"/>
        <w:rPr>
          <w:rFonts w:ascii="Times New Roman" w:hAnsi="Times New Roman" w:cs="Times New Roman"/>
          <w:sz w:val="20"/>
          <w:szCs w:val="20"/>
        </w:rPr>
      </w:pPr>
    </w:p>
    <w:p w14:paraId="0DFB10E3" w14:textId="77777777" w:rsidR="004610AC" w:rsidRDefault="004610AC" w:rsidP="00B740BA">
      <w:pPr>
        <w:ind w:left="-1080"/>
        <w:rPr>
          <w:rFonts w:ascii="Times New Roman" w:hAnsi="Times New Roman" w:cs="Times New Roman"/>
          <w:sz w:val="20"/>
          <w:szCs w:val="20"/>
        </w:rPr>
      </w:pPr>
    </w:p>
    <w:p w14:paraId="73C388C3" w14:textId="77777777" w:rsidR="004610AC" w:rsidRDefault="004610AC" w:rsidP="00B740BA">
      <w:pPr>
        <w:ind w:left="-1080"/>
        <w:rPr>
          <w:rFonts w:ascii="Times New Roman" w:hAnsi="Times New Roman" w:cs="Times New Roman"/>
          <w:sz w:val="20"/>
          <w:szCs w:val="20"/>
        </w:rPr>
      </w:pPr>
    </w:p>
    <w:p w14:paraId="2F6298CD" w14:textId="77777777" w:rsidR="004610AC" w:rsidRDefault="004610AC" w:rsidP="00B740BA">
      <w:pPr>
        <w:ind w:left="-1080"/>
        <w:rPr>
          <w:rFonts w:ascii="Times New Roman" w:hAnsi="Times New Roman" w:cs="Times New Roman"/>
          <w:sz w:val="20"/>
          <w:szCs w:val="20"/>
        </w:rPr>
      </w:pPr>
    </w:p>
    <w:p w14:paraId="2CB9C951" w14:textId="77777777" w:rsidR="00AC3716" w:rsidRDefault="00AC3716" w:rsidP="00B740BA">
      <w:pPr>
        <w:ind w:left="-1080"/>
        <w:rPr>
          <w:rFonts w:ascii="Times New Roman" w:hAnsi="Times New Roman" w:cs="Times New Roman"/>
          <w:sz w:val="20"/>
          <w:szCs w:val="20"/>
        </w:rPr>
      </w:pPr>
    </w:p>
    <w:p w14:paraId="6E6CF9A5" w14:textId="77777777" w:rsidR="00AC3716" w:rsidRDefault="00AC3716" w:rsidP="00B740BA">
      <w:pPr>
        <w:ind w:left="-1080"/>
        <w:rPr>
          <w:rFonts w:ascii="Times New Roman" w:hAnsi="Times New Roman" w:cs="Times New Roman"/>
          <w:sz w:val="20"/>
          <w:szCs w:val="20"/>
        </w:rPr>
      </w:pPr>
    </w:p>
    <w:p w14:paraId="65B22B3F" w14:textId="77777777" w:rsidR="00AC3716" w:rsidRDefault="00AC3716" w:rsidP="00B740BA">
      <w:pPr>
        <w:ind w:left="-1080"/>
        <w:rPr>
          <w:rFonts w:ascii="Times New Roman" w:hAnsi="Times New Roman" w:cs="Times New Roman"/>
          <w:sz w:val="20"/>
          <w:szCs w:val="20"/>
        </w:rPr>
      </w:pPr>
    </w:p>
    <w:p w14:paraId="7F31F6E9" w14:textId="77777777" w:rsidR="00AC3716" w:rsidRDefault="00AC3716" w:rsidP="00B740BA">
      <w:pPr>
        <w:ind w:left="-1080"/>
        <w:rPr>
          <w:rFonts w:ascii="Times New Roman" w:hAnsi="Times New Roman" w:cs="Times New Roman"/>
          <w:sz w:val="20"/>
          <w:szCs w:val="20"/>
        </w:rPr>
      </w:pPr>
    </w:p>
    <w:p w14:paraId="748CC2F7" w14:textId="77777777" w:rsidR="004610AC" w:rsidRDefault="004610AC" w:rsidP="00B740BA">
      <w:pPr>
        <w:ind w:left="-1080"/>
        <w:rPr>
          <w:rFonts w:ascii="Times New Roman" w:hAnsi="Times New Roman" w:cs="Times New Roman"/>
          <w:sz w:val="20"/>
          <w:szCs w:val="20"/>
        </w:rPr>
      </w:pPr>
    </w:p>
    <w:p w14:paraId="57207D68" w14:textId="77777777" w:rsidR="004610AC" w:rsidRDefault="004610AC" w:rsidP="00B740BA">
      <w:pPr>
        <w:ind w:left="-1080"/>
        <w:rPr>
          <w:rFonts w:ascii="Times New Roman" w:hAnsi="Times New Roman" w:cs="Times New Roman"/>
          <w:sz w:val="20"/>
          <w:szCs w:val="20"/>
        </w:rPr>
      </w:pPr>
    </w:p>
    <w:p w14:paraId="1477EC68" w14:textId="77777777" w:rsidR="004610AC" w:rsidRDefault="004610AC" w:rsidP="00B740BA">
      <w:pPr>
        <w:ind w:left="-1080"/>
        <w:rPr>
          <w:rFonts w:ascii="Times New Roman" w:hAnsi="Times New Roman" w:cs="Times New Roman"/>
          <w:sz w:val="20"/>
          <w:szCs w:val="20"/>
        </w:rPr>
      </w:pPr>
    </w:p>
    <w:p w14:paraId="2022A1B4" w14:textId="77777777" w:rsidR="00AC3716" w:rsidRDefault="00AC3716" w:rsidP="00A94D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189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579"/>
        <w:gridCol w:w="630"/>
        <w:gridCol w:w="1080"/>
        <w:gridCol w:w="631"/>
        <w:gridCol w:w="1170"/>
        <w:gridCol w:w="1800"/>
      </w:tblGrid>
      <w:tr w:rsidR="00AC3716" w:rsidRPr="00AC3716" w14:paraId="46D5FB6A" w14:textId="77777777" w:rsidTr="00AC3716">
        <w:trPr>
          <w:trHeight w:val="472"/>
          <w:jc w:val="center"/>
        </w:trPr>
        <w:tc>
          <w:tcPr>
            <w:tcW w:w="11890" w:type="dxa"/>
            <w:gridSpan w:val="6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ED75B4A" w14:textId="3A621076" w:rsidR="00AC3716" w:rsidRPr="00AC3716" w:rsidRDefault="00AC3716" w:rsidP="00AC3716">
            <w:pPr>
              <w:pStyle w:val="Caption"/>
              <w:keepNext/>
              <w:spacing w:line="240" w:lineRule="auto"/>
              <w:jc w:val="left"/>
            </w:pPr>
            <w:r>
              <w:lastRenderedPageBreak/>
              <w:t xml:space="preserve">Supplemental Table 3. </w:t>
            </w:r>
            <w:r w:rsidRPr="007B58B1">
              <w:t>Risk of neurological conditions comparing active duty DWH-CG Cohort responders to non-responders after exclusion of 1,411 Occupational Medical Surveillance and Evaluation Program (OMSEP) enrollees; 2010-2015</w:t>
            </w:r>
          </w:p>
        </w:tc>
      </w:tr>
      <w:tr w:rsidR="00AC3716" w:rsidRPr="00AC3716" w14:paraId="38703441" w14:textId="77777777" w:rsidTr="00DB692B">
        <w:trPr>
          <w:trHeight w:val="472"/>
          <w:jc w:val="center"/>
        </w:trPr>
        <w:tc>
          <w:tcPr>
            <w:tcW w:w="65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BBC82D" w14:textId="77777777" w:rsidR="00AC3716" w:rsidRPr="00AC3716" w:rsidRDefault="00AC3716" w:rsidP="00AC3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FB5120" w14:textId="4D45AF0E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esponder (N=5</w:t>
            </w:r>
            <w:r w:rsidR="00AC3716"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722)</w:t>
            </w:r>
          </w:p>
        </w:tc>
        <w:tc>
          <w:tcPr>
            <w:tcW w:w="1801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63E5F5" w14:textId="04F0B9F0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on-responder (N=38</w:t>
            </w:r>
            <w:r w:rsidR="00AC3716"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9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79BDB8" w14:textId="77777777" w:rsidR="00AC3716" w:rsidRPr="00AC3716" w:rsidRDefault="00AC3716" w:rsidP="00AC3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3716" w:rsidRPr="00AC3716" w14:paraId="0C634E8C" w14:textId="77777777" w:rsidTr="00DB692B">
        <w:trPr>
          <w:trHeight w:val="138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91778E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ndition (ICD-9 code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A4698A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719CA3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92FA52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9A0538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C6D842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R* (95% CI)</w:t>
            </w:r>
          </w:p>
        </w:tc>
      </w:tr>
      <w:tr w:rsidR="00AC3716" w:rsidRPr="00AC3716" w14:paraId="39466E98" w14:textId="77777777" w:rsidTr="00AC3716">
        <w:trPr>
          <w:trHeight w:val="298"/>
          <w:jc w:val="center"/>
        </w:trPr>
        <w:tc>
          <w:tcPr>
            <w:tcW w:w="65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C910EC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Migraine (346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B1330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BF007" w14:textId="55C8CCE0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6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42358" w14:textId="356B3973" w:rsidR="00AC3716" w:rsidRPr="00AC3716" w:rsidRDefault="002F2C6D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CC8E7" w14:textId="656B704F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6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408E7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6 (0.81-1.14)</w:t>
            </w:r>
          </w:p>
        </w:tc>
      </w:tr>
      <w:tr w:rsidR="00AC3716" w:rsidRPr="00AC3716" w14:paraId="1D04392F" w14:textId="77777777" w:rsidTr="00AC3716">
        <w:trPr>
          <w:trHeight w:val="235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0D8D9E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Migraine with aura (346.0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EBC6A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F1C6D" w14:textId="301D2C5B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26D58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9AA99" w14:textId="220D6B3E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0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2A36C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9 (0.80-1.75)</w:t>
            </w:r>
          </w:p>
        </w:tc>
      </w:tr>
      <w:tr w:rsidR="00AC3716" w:rsidRPr="00AC3716" w14:paraId="25F2E6C8" w14:textId="77777777" w:rsidTr="00AC3716">
        <w:trPr>
          <w:trHeight w:val="307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127679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Migraine without aura (346.1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7D4DA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D8151" w14:textId="03E80045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6DD42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32F34" w14:textId="347EBE89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0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6AC0B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5 (0.42-1.02)</w:t>
            </w:r>
          </w:p>
        </w:tc>
      </w:tr>
      <w:tr w:rsidR="00AC3716" w:rsidRPr="00AC3716" w14:paraId="3F611092" w14:textId="77777777" w:rsidTr="00AC3716">
        <w:trPr>
          <w:trHeight w:val="226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8C56C0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Migraine, unspecified (346.9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90AA0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94DCD" w14:textId="35D1176E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A9BB9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4D169" w14:textId="76AD1AC1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7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294BF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3 (0.85-1.24)</w:t>
            </w:r>
          </w:p>
        </w:tc>
      </w:tr>
      <w:tr w:rsidR="00AC3716" w:rsidRPr="00AC3716" w14:paraId="355082FF" w14:textId="77777777" w:rsidTr="00AC3716">
        <w:trPr>
          <w:trHeight w:val="478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C578D3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Migraine excl. menstrual migraine and persistent migraine aura with cerebral infarction (346.1-346.3, 346.5, 346.7-346.9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8EA93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C04E3" w14:textId="15A91064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43921" w14:textId="6D87D21B" w:rsidR="00AC3716" w:rsidRPr="00AC3716" w:rsidRDefault="00AC3716" w:rsidP="002F2C6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6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07776" w14:textId="11912586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6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3C6DA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6 (0.80-1.15)</w:t>
            </w:r>
          </w:p>
        </w:tc>
      </w:tr>
      <w:tr w:rsidR="00AC3716" w:rsidRPr="00AC3716" w14:paraId="03D5F382" w14:textId="77777777" w:rsidTr="00AC3716">
        <w:trPr>
          <w:trHeight w:val="208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BE3664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Headache (784.0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99EA6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83E1E" w14:textId="556DF4BA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3C962" w14:textId="6B6CA624" w:rsidR="00AC3716" w:rsidRPr="00AC3716" w:rsidRDefault="002F2C6D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18F30" w14:textId="6096B4DA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1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F156F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84 (0.73-0.96)</w:t>
            </w:r>
          </w:p>
        </w:tc>
      </w:tr>
      <w:tr w:rsidR="00AC3716" w:rsidRPr="00AC3716" w14:paraId="0674F69C" w14:textId="77777777" w:rsidTr="00AC3716">
        <w:trPr>
          <w:trHeight w:val="280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EB6DD6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Other headache syndromes (339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179A3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46CB0" w14:textId="53433AE2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A42D4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27CE8" w14:textId="2178B0D9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9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EAB78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 (0.79-1.27)</w:t>
            </w:r>
          </w:p>
        </w:tc>
      </w:tr>
      <w:tr w:rsidR="00AC3716" w:rsidRPr="00AC3716" w14:paraId="783D1247" w14:textId="77777777" w:rsidTr="00AC3716">
        <w:trPr>
          <w:trHeight w:val="244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25743F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Headaches/migraines combined (339, 346, 784.0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969DB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ECFA6" w14:textId="30B78231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0EC05" w14:textId="14D74086" w:rsidR="00AC3716" w:rsidRPr="00AC3716" w:rsidRDefault="002F2C6D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B580E" w14:textId="66C99F5B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7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DDB91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0 (0.81-1.01)</w:t>
            </w:r>
          </w:p>
        </w:tc>
      </w:tr>
      <w:tr w:rsidR="00AC3716" w:rsidRPr="00AC3716" w14:paraId="791AEC4F" w14:textId="77777777" w:rsidTr="00AC3716">
        <w:trPr>
          <w:trHeight w:val="415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F32E5E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  <w:lang w:val="da-DK"/>
              </w:rPr>
              <w:t>Headaches/migraines combined excl. menstrual migraine and persistent migraine aura with cerebral infarction (339, 346.1-346.3, 346.5, 346.7-346.9, 784.0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6C0A9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9FE8A" w14:textId="27749F69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6EA99" w14:textId="5CB5C3A4" w:rsidR="00AC3716" w:rsidRPr="00AC3716" w:rsidRDefault="002F2C6D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2A9CD" w14:textId="137C79FF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7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8FC7C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1 (0.81-1.02)</w:t>
            </w:r>
          </w:p>
        </w:tc>
      </w:tr>
      <w:tr w:rsidR="00AC3716" w:rsidRPr="00AC3716" w14:paraId="342378D4" w14:textId="77777777" w:rsidTr="00AC3716">
        <w:trPr>
          <w:trHeight w:val="235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E8914B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Memory loss (780.93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AAC69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4FA87" w14:textId="650BAB38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C0AB3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34008" w14:textId="037357B0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1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C45EE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0 (0.50-1.30)</w:t>
            </w:r>
          </w:p>
        </w:tc>
      </w:tr>
      <w:tr w:rsidR="00AC3716" w:rsidRPr="00AC3716" w14:paraId="1A6FEAD6" w14:textId="77777777" w:rsidTr="00DB692B">
        <w:trPr>
          <w:trHeight w:val="217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DF2DCA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Signs and symptoms involving cognition (799.5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C70E1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3410D" w14:textId="26A3297B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37D58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C68EB" w14:textId="0921DEBF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1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1D1F1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7 (0.70-2.30)</w:t>
            </w:r>
          </w:p>
        </w:tc>
      </w:tr>
      <w:tr w:rsidR="00AC3716" w:rsidRPr="00AC3716" w14:paraId="79DCDD11" w14:textId="77777777" w:rsidTr="00DB692B">
        <w:trPr>
          <w:trHeight w:val="217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90D6E1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  Attention or concentration deficit (799.51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9045FD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D9C2FE" w14:textId="7C26C401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1A5A13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FE4F89" w14:textId="6A41834D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1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E234B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2 (0.62-2.41)</w:t>
            </w:r>
          </w:p>
        </w:tc>
      </w:tr>
      <w:tr w:rsidR="00AC3716" w:rsidRPr="00AC3716" w14:paraId="42B17DA5" w14:textId="77777777" w:rsidTr="00DB692B">
        <w:trPr>
          <w:trHeight w:val="244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919D9CD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Essential and other specified forms of tremor (333.1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C5546E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44DA53" w14:textId="36DC87FE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87E3D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8FCD12" w14:textId="1A98C6F6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BAD606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53-2.19)</w:t>
            </w:r>
          </w:p>
        </w:tc>
      </w:tr>
      <w:tr w:rsidR="00AC3716" w:rsidRPr="00AC3716" w14:paraId="7094AE33" w14:textId="77777777" w:rsidTr="00DB692B">
        <w:trPr>
          <w:trHeight w:val="217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E2DF823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  <w:lang w:val="sv-SE"/>
              </w:rPr>
              <w:t xml:space="preserve">   Restless legs syndrome (333.94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951E59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BA08AF" w14:textId="27CF6331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EBFEF0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9FFD19" w14:textId="3E5C6E62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BDA5F5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59-1.35)</w:t>
            </w:r>
          </w:p>
        </w:tc>
      </w:tr>
      <w:tr w:rsidR="00AC3716" w:rsidRPr="00AC3716" w14:paraId="4C89C1CF" w14:textId="77777777" w:rsidTr="00DB692B">
        <w:trPr>
          <w:trHeight w:val="226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2EBC0A8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Facial nerve disorders (351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4AB6AF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4F469E" w14:textId="27D019BD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54FCBA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069E7" w14:textId="4DA201BA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9B7FFC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0.74-2.26)</w:t>
            </w:r>
          </w:p>
        </w:tc>
      </w:tr>
      <w:tr w:rsidR="00AC3716" w:rsidRPr="00AC3716" w14:paraId="42455811" w14:textId="77777777" w:rsidTr="00DB692B">
        <w:trPr>
          <w:trHeight w:val="235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BDD052E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Nerve root and plexus disorders (353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C8D87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6E4962" w14:textId="211F610E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023089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0CBBE2" w14:textId="51CF1182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9084DA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64-1.55)</w:t>
            </w:r>
          </w:p>
        </w:tc>
      </w:tr>
      <w:tr w:rsidR="00AC3716" w:rsidRPr="00AC3716" w14:paraId="332C8359" w14:textId="77777777" w:rsidTr="00DB692B">
        <w:trPr>
          <w:trHeight w:val="235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95058D7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Mononeuritis of upper limb and mononeuritis multiplex (354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6D3A0D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58C7A2" w14:textId="2E411D05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EF738F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310965" w14:textId="0AE9EABC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42365E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83-1.23)</w:t>
            </w:r>
          </w:p>
        </w:tc>
      </w:tr>
      <w:tr w:rsidR="00AC3716" w:rsidRPr="00AC3716" w14:paraId="2D36FB15" w14:textId="77777777" w:rsidTr="00DB692B">
        <w:trPr>
          <w:trHeight w:val="127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DB7C6F2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Carpal tunnel syndrome (354.0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58150C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2C2CC0" w14:textId="76CEC14F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BD8EDB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1E1784" w14:textId="61A55054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78E004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84-1.36)</w:t>
            </w:r>
          </w:p>
        </w:tc>
      </w:tr>
      <w:tr w:rsidR="00AC3716" w:rsidRPr="00AC3716" w14:paraId="4AD3B5E8" w14:textId="77777777" w:rsidTr="00DB692B">
        <w:trPr>
          <w:trHeight w:val="226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14B1166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Mononeuritis of lower limb (355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E73572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FA2383" w14:textId="0D2DC94B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315544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A11B7F" w14:textId="2107B268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A8B27A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81-1.34)</w:t>
            </w:r>
          </w:p>
        </w:tc>
      </w:tr>
      <w:tr w:rsidR="00AC3716" w:rsidRPr="00AC3716" w14:paraId="69A0F59B" w14:textId="77777777" w:rsidTr="00DB692B">
        <w:trPr>
          <w:trHeight w:val="235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6F658FA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Peripheral neuropathy (356.4, 356.8, 356.9, 357.89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C0448A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12342E" w14:textId="1BC1A3AD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689E95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873BF" w14:textId="12F87908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9D5A61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0.45-1.26)</w:t>
            </w:r>
          </w:p>
        </w:tc>
      </w:tr>
      <w:tr w:rsidR="00AC3716" w:rsidRPr="00AC3716" w14:paraId="24929C9F" w14:textId="77777777" w:rsidTr="00DB692B">
        <w:trPr>
          <w:trHeight w:val="31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EFB2841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Visual disturbances (368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43A80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852821" w14:textId="1596EAE8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61357C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4D9211" w14:textId="1C9B5192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E95C9C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5-1.18)</w:t>
            </w:r>
          </w:p>
        </w:tc>
      </w:tr>
      <w:tr w:rsidR="00AC3716" w:rsidRPr="00AC3716" w14:paraId="23CAD90C" w14:textId="77777777" w:rsidTr="00DB692B">
        <w:trPr>
          <w:trHeight w:val="217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78F5256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Subjective visual disturbances (368.1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566729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C07965" w14:textId="7E54367C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FDE7F0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B7D0A3" w14:textId="28C3F27D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CBA6CD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 (0.86-2.22)</w:t>
            </w:r>
          </w:p>
        </w:tc>
      </w:tr>
      <w:tr w:rsidR="00AC3716" w:rsidRPr="00AC3716" w14:paraId="6BDCBE6D" w14:textId="77777777" w:rsidTr="00DB692B">
        <w:trPr>
          <w:trHeight w:val="235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7F55B48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Hearing loss (389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BB9C4A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67B97E" w14:textId="4CCF22CE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40538" w14:textId="7E09749E" w:rsidR="00AC3716" w:rsidRPr="00AC3716" w:rsidRDefault="002F2C6D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890524" w14:textId="5C9B69AA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972114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6-1.25)</w:t>
            </w:r>
          </w:p>
        </w:tc>
      </w:tr>
      <w:tr w:rsidR="00AC3716" w:rsidRPr="00AC3716" w14:paraId="231324CF" w14:textId="77777777" w:rsidTr="00DB692B">
        <w:trPr>
          <w:trHeight w:val="271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E82445A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Tinnitus (388.3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84E1C6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D641CC" w14:textId="11507A4C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A6F2EC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209F8" w14:textId="75EBB799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055ED1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72-1.05)</w:t>
            </w:r>
          </w:p>
        </w:tc>
      </w:tr>
      <w:tr w:rsidR="00AC3716" w:rsidRPr="00AC3716" w14:paraId="393324AE" w14:textId="77777777" w:rsidTr="00DB692B">
        <w:trPr>
          <w:trHeight w:val="136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077EB79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Syncope and collapse (780.2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915C60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917310" w14:textId="0F793749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822C0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59F5FF" w14:textId="6F6611DA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3EEDBB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1 (0.54-0.94)</w:t>
            </w:r>
          </w:p>
        </w:tc>
      </w:tr>
      <w:tr w:rsidR="00AC3716" w:rsidRPr="00AC3716" w14:paraId="2BDA44BE" w14:textId="77777777" w:rsidTr="00DB692B">
        <w:trPr>
          <w:trHeight w:val="298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A1309E3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Dizziness and giddiness (780.4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6F5222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AEC82F" w14:textId="24D60AE0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260C9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7AADA" w14:textId="42D6D207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B25100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3-1.18)</w:t>
            </w:r>
          </w:p>
        </w:tc>
      </w:tr>
      <w:tr w:rsidR="00AC3716" w:rsidRPr="00AC3716" w14:paraId="7A21236F" w14:textId="77777777" w:rsidTr="00DB692B">
        <w:trPr>
          <w:trHeight w:val="163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F8BFB65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lastRenderedPageBreak/>
              <w:t>Abnormality of gait (781.2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3851BE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A4D032" w14:textId="43B46624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D3F6C3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AE8690" w14:textId="3E4670B3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6CEF31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85-1.44)</w:t>
            </w:r>
          </w:p>
        </w:tc>
      </w:tr>
      <w:tr w:rsidR="00AC3716" w:rsidRPr="00AC3716" w14:paraId="72E5867E" w14:textId="77777777" w:rsidTr="00DB692B">
        <w:trPr>
          <w:trHeight w:val="235"/>
          <w:jc w:val="center"/>
        </w:trPr>
        <w:tc>
          <w:tcPr>
            <w:tcW w:w="65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4595B2C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Disturbance of skin sensation (782.0)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0B9EF2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DD7C55" w14:textId="14FA0772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63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F7C196" w14:textId="2C66FE41" w:rsidR="00AC3716" w:rsidRPr="00AC3716" w:rsidRDefault="002F2C6D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CA894F" w14:textId="52A49C3E" w:rsidR="00AC3716" w:rsidRPr="00AC3716" w:rsidRDefault="002F2C6D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  <w:r w:rsidR="00AC3716" w:rsidRPr="00AC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02723E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83 (0.70-0.99)</w:t>
            </w:r>
          </w:p>
        </w:tc>
      </w:tr>
    </w:tbl>
    <w:p w14:paraId="7D78D55B" w14:textId="77777777" w:rsidR="00AC3716" w:rsidRPr="00AC3716" w:rsidRDefault="00AC3716" w:rsidP="00AC3716">
      <w:pPr>
        <w:pStyle w:val="CaptionDescription"/>
        <w:spacing w:line="240" w:lineRule="auto"/>
        <w:ind w:left="450"/>
        <w:jc w:val="left"/>
        <w:rPr>
          <w:b w:val="0"/>
        </w:rPr>
      </w:pPr>
      <w:r w:rsidRPr="00AC3716">
        <w:rPr>
          <w:b w:val="0"/>
        </w:rPr>
        <w:t>*Models adjusted for age, sex, and race</w:t>
      </w:r>
    </w:p>
    <w:p w14:paraId="1F9DF859" w14:textId="77777777" w:rsidR="00AC3716" w:rsidRPr="00AC3716" w:rsidRDefault="00AC3716" w:rsidP="00AC3716">
      <w:pPr>
        <w:pStyle w:val="CaptionDescription"/>
        <w:spacing w:line="240" w:lineRule="auto"/>
        <w:ind w:left="450"/>
        <w:jc w:val="left"/>
        <w:rPr>
          <w:b w:val="0"/>
        </w:rPr>
      </w:pPr>
      <w:r w:rsidRPr="00AC3716">
        <w:rPr>
          <w:b w:val="0"/>
        </w:rPr>
        <w:t xml:space="preserve"> </w:t>
      </w:r>
      <w:r w:rsidRPr="00AC3716">
        <w:t>Bold</w:t>
      </w:r>
      <w:r w:rsidRPr="00AC3716">
        <w:rPr>
          <w:b w:val="0"/>
        </w:rPr>
        <w:t xml:space="preserve"> indicative of statistical significance</w:t>
      </w:r>
    </w:p>
    <w:p w14:paraId="6BA24630" w14:textId="77777777" w:rsidR="00AC3716" w:rsidRDefault="00AC3716" w:rsidP="00A94D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7B4FB4A" w14:textId="77777777" w:rsidR="004610AC" w:rsidRPr="001D28CE" w:rsidRDefault="004610AC" w:rsidP="00B740BA">
      <w:pPr>
        <w:ind w:left="-1080"/>
        <w:rPr>
          <w:rFonts w:ascii="Arial" w:hAnsi="Arial" w:cs="Arial"/>
          <w:b/>
          <w:sz w:val="20"/>
          <w:szCs w:val="20"/>
        </w:rPr>
      </w:pPr>
    </w:p>
    <w:p w14:paraId="0C3C37D7" w14:textId="42B786A8" w:rsidR="003B174A" w:rsidRDefault="001D28CE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</w:p>
    <w:p w14:paraId="5ACC9247" w14:textId="77777777" w:rsidR="004610AC" w:rsidRDefault="004610AC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7514902C" w14:textId="77777777" w:rsidR="004610AC" w:rsidRDefault="004610AC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30EBD4C8" w14:textId="77777777" w:rsidR="004610AC" w:rsidRDefault="004610AC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624ECC9A" w14:textId="77777777" w:rsidR="004610AC" w:rsidRDefault="004610AC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040C28E2" w14:textId="77777777" w:rsidR="004610AC" w:rsidRDefault="004610AC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61892005" w14:textId="77777777" w:rsidR="004610AC" w:rsidRDefault="004610AC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649E4950" w14:textId="77777777" w:rsidR="004610AC" w:rsidRDefault="004610AC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276F78AD" w14:textId="77777777" w:rsidR="004610AC" w:rsidRDefault="004610AC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7A754CED" w14:textId="77777777" w:rsidR="004610AC" w:rsidRDefault="004610AC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01151644" w14:textId="77777777" w:rsidR="004610AC" w:rsidRDefault="004610AC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2103CD0D" w14:textId="77777777" w:rsidR="004610AC" w:rsidRDefault="004610AC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29DE34DB" w14:textId="77777777" w:rsidR="004610AC" w:rsidRDefault="004610AC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4C9E7F53" w14:textId="77777777" w:rsidR="004610AC" w:rsidRDefault="004610AC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77877977" w14:textId="77777777" w:rsidR="004610AC" w:rsidRDefault="004610AC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234BB861" w14:textId="77777777" w:rsidR="004610AC" w:rsidRDefault="004610AC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2AED1551" w14:textId="77777777" w:rsidR="004610AC" w:rsidRDefault="004610AC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6457811E" w14:textId="77777777" w:rsidR="004610AC" w:rsidRDefault="004610AC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32258877" w14:textId="77777777" w:rsidR="00191444" w:rsidRDefault="00191444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64F107B5" w14:textId="77777777" w:rsidR="00191444" w:rsidRDefault="00191444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0C013AB0" w14:textId="77777777" w:rsidR="004610AC" w:rsidRDefault="004610AC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26351CCC" w14:textId="77777777" w:rsidR="004610AC" w:rsidRDefault="004610AC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3C1FF5D5" w14:textId="77777777" w:rsidR="00AC3716" w:rsidRDefault="00AC3716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3126D189" w14:textId="77777777" w:rsidR="00AC3716" w:rsidRDefault="00AC3716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3941307D" w14:textId="77777777" w:rsidR="00AC3716" w:rsidRDefault="00AC3716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14EDFC56" w14:textId="77777777" w:rsidR="00AC3716" w:rsidRDefault="00AC3716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08F62951" w14:textId="77777777" w:rsidR="00AC3716" w:rsidRDefault="00AC3716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669BB322" w14:textId="77777777" w:rsidR="00AC3716" w:rsidRDefault="00AC3716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p w14:paraId="7E340DB8" w14:textId="77777777" w:rsidR="00AC3716" w:rsidRDefault="00AC3716" w:rsidP="00B740BA">
      <w:pPr>
        <w:spacing w:line="240" w:lineRule="auto"/>
        <w:ind w:left="-900"/>
        <w:contextualSpacing/>
        <w:rPr>
          <w:rFonts w:ascii="Arial" w:hAnsi="Arial" w:cs="Arial"/>
          <w:b/>
        </w:rPr>
      </w:pPr>
    </w:p>
    <w:tbl>
      <w:tblPr>
        <w:tblpPr w:leftFromText="180" w:rightFromText="180" w:vertAnchor="text" w:tblpXSpec="center" w:tblpY="1"/>
        <w:tblOverlap w:val="never"/>
        <w:tblW w:w="120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570"/>
        <w:gridCol w:w="720"/>
        <w:gridCol w:w="1080"/>
        <w:gridCol w:w="630"/>
        <w:gridCol w:w="1080"/>
        <w:gridCol w:w="1970"/>
      </w:tblGrid>
      <w:tr w:rsidR="00AC3716" w:rsidRPr="00AC3716" w14:paraId="6052A7DC" w14:textId="77777777" w:rsidTr="00AC3716">
        <w:trPr>
          <w:trHeight w:val="388"/>
        </w:trPr>
        <w:tc>
          <w:tcPr>
            <w:tcW w:w="12050" w:type="dxa"/>
            <w:gridSpan w:val="6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27DD49E" w14:textId="0A238179" w:rsidR="00AC3716" w:rsidRPr="00AC3716" w:rsidRDefault="00AC3716" w:rsidP="00AC3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l Table 4. </w:t>
            </w:r>
            <w:r w:rsidRPr="00AC37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isk of neurological conditions among active duty DWH-CG Cohort responders reporting ever vs. never exposure to crude oil inhalation, 2010-</w:t>
            </w:r>
            <w:proofErr w:type="gramStart"/>
            <w:r w:rsidRPr="00AC3716">
              <w:rPr>
                <w:rFonts w:ascii="Times New Roman" w:hAnsi="Times New Roman" w:cs="Times New Roman"/>
                <w:b/>
                <w:sz w:val="20"/>
                <w:szCs w:val="20"/>
              </w:rPr>
              <w:t>2015,  ICD</w:t>
            </w:r>
            <w:proofErr w:type="gramEnd"/>
            <w:r w:rsidRPr="00AC3716">
              <w:rPr>
                <w:rFonts w:ascii="Times New Roman" w:hAnsi="Times New Roman" w:cs="Times New Roman"/>
                <w:b/>
                <w:sz w:val="20"/>
                <w:szCs w:val="20"/>
              </w:rPr>
              <w:t>-9 diagnostic codes in first or second position</w:t>
            </w:r>
          </w:p>
        </w:tc>
      </w:tr>
      <w:tr w:rsidR="00AC3716" w:rsidRPr="00AC3716" w14:paraId="4D2C0508" w14:textId="77777777" w:rsidTr="00DB692B">
        <w:trPr>
          <w:trHeight w:val="388"/>
        </w:trPr>
        <w:tc>
          <w:tcPr>
            <w:tcW w:w="65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CBF9D0" w14:textId="77777777" w:rsidR="00AC3716" w:rsidRPr="00AC3716" w:rsidRDefault="00AC3716" w:rsidP="00AC3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3B3FBC" w14:textId="261C2DE4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il inhalation</w:t>
            </w:r>
            <w:r w:rsidR="00024B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ever (N=1</w:t>
            </w:r>
            <w:r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68)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08D85A" w14:textId="084152DC" w:rsidR="00AC3716" w:rsidRPr="00AC3716" w:rsidRDefault="00024B94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il inhalation never (N=2</w:t>
            </w:r>
            <w:r w:rsidR="00AC3716"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424)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60DDDC" w14:textId="77777777" w:rsidR="00AC3716" w:rsidRPr="00AC3716" w:rsidRDefault="00AC3716" w:rsidP="00AC3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3716" w:rsidRPr="00AC3716" w14:paraId="5F8EA8B3" w14:textId="77777777" w:rsidTr="00DB692B">
        <w:trPr>
          <w:trHeight w:val="215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C9E205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ndition (ICD-9 code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F092B0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383E9B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C6A3E3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8A24AA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AD687E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R* (95% CI)</w:t>
            </w:r>
          </w:p>
        </w:tc>
      </w:tr>
      <w:tr w:rsidR="00AC3716" w:rsidRPr="00AC3716" w14:paraId="420DC939" w14:textId="77777777" w:rsidTr="00DB692B">
        <w:trPr>
          <w:trHeight w:val="307"/>
        </w:trPr>
        <w:tc>
          <w:tcPr>
            <w:tcW w:w="65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EACFB0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Migraine (346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E8C06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E8A09" w14:textId="20370D01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25C87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4780A" w14:textId="491F6AC5" w:rsidR="00AC3716" w:rsidRPr="00AC3716" w:rsidRDefault="00AC3716" w:rsidP="00024B9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475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DFF09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.51 (0.97-2.35)</w:t>
            </w:r>
          </w:p>
        </w:tc>
      </w:tr>
      <w:tr w:rsidR="00AC3716" w:rsidRPr="00AC3716" w14:paraId="27566F14" w14:textId="77777777" w:rsidTr="00DB692B">
        <w:trPr>
          <w:trHeight w:val="325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ED5817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Migraine with aura (346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92FAB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66746" w14:textId="7DBA076A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4AC18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AC905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,790</w:t>
            </w:r>
          </w:p>
        </w:tc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EA1EA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6 (0.93-5.04)</w:t>
            </w:r>
          </w:p>
        </w:tc>
      </w:tr>
      <w:tr w:rsidR="00AC3716" w:rsidRPr="00AC3716" w14:paraId="3970F836" w14:textId="77777777" w:rsidTr="00DB692B">
        <w:trPr>
          <w:trHeight w:val="325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F024FD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Migraine, unspecified (346.9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7C5C4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AD176" w14:textId="0641674C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26CDC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741B0" w14:textId="77A360A0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FC9E3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0 (0.66-1.81)</w:t>
            </w:r>
          </w:p>
        </w:tc>
      </w:tr>
      <w:tr w:rsidR="00AC3716" w:rsidRPr="00AC3716" w14:paraId="596D5A59" w14:textId="77777777" w:rsidTr="00DB692B">
        <w:trPr>
          <w:trHeight w:val="595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EEF4ED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Migraine excl. menstrual migraine and persistent migraine aura with cerebral infarction (346.1-346.3, 346.5, 346.7-346.9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7029D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C04B2" w14:textId="12E4290E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CFB55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2971D" w14:textId="2320AAF3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C05F4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8 (0.94-2.33)</w:t>
            </w:r>
          </w:p>
        </w:tc>
      </w:tr>
      <w:tr w:rsidR="00AC3716" w:rsidRPr="00AC3716" w14:paraId="23010F8F" w14:textId="77777777" w:rsidTr="00DB692B">
        <w:trPr>
          <w:trHeight w:val="235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2FFA13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Headache (784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97A66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9908C" w14:textId="7F565CF0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AF724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80755" w14:textId="51BB3B27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E070C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1 (0.99-2.00)</w:t>
            </w:r>
          </w:p>
        </w:tc>
      </w:tr>
      <w:tr w:rsidR="00AC3716" w:rsidRPr="00AC3716" w14:paraId="3885F952" w14:textId="77777777" w:rsidTr="00DB692B">
        <w:trPr>
          <w:trHeight w:val="289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BE9D43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Other headache syndromes (339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41C01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35E8F" w14:textId="22C813CD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F41BC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97C1A" w14:textId="21448D60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AAAC4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.88 (1.01-3.52)</w:t>
            </w:r>
          </w:p>
        </w:tc>
      </w:tr>
      <w:tr w:rsidR="00AC3716" w:rsidRPr="00AC3716" w14:paraId="5F7DA114" w14:textId="77777777" w:rsidTr="00DB692B">
        <w:trPr>
          <w:trHeight w:val="235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BA89A5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Headaches/migraines combined (339, 346, 784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F4407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18627" w14:textId="21FEF786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45632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B6F58" w14:textId="6C6AE474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B38C5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.43 (1.07-1.90)</w:t>
            </w:r>
          </w:p>
        </w:tc>
      </w:tr>
      <w:tr w:rsidR="00AC3716" w:rsidRPr="00AC3716" w14:paraId="2C99CAD9" w14:textId="77777777" w:rsidTr="00DB692B">
        <w:trPr>
          <w:trHeight w:val="496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99547E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  <w:lang w:val="da-DK"/>
              </w:rPr>
              <w:t>Headaches/migraines combined excl. menstrual migraine and persistent migraine aura with cerebral infarction (339, 346.1-346.3, 346.5, 346.7-346.9, 784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B4E3A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4C2A4" w14:textId="0CA90B03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BD090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D0CFC" w14:textId="1A72A7DD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8163B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.40 (1.05-1.86)</w:t>
            </w:r>
          </w:p>
        </w:tc>
      </w:tr>
      <w:tr w:rsidR="00AC3716" w:rsidRPr="00AC3716" w14:paraId="2D8BCC35" w14:textId="77777777" w:rsidTr="00DB692B">
        <w:trPr>
          <w:trHeight w:val="181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07B296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Mononeuritis of upper limb and mononeuritis multiplex (354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AF077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80C7A" w14:textId="58AD5795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378EB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285A0" w14:textId="4C6C9C42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CEBB8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9 (0.92-2.74)</w:t>
            </w:r>
          </w:p>
        </w:tc>
      </w:tr>
      <w:tr w:rsidR="00AC3716" w:rsidRPr="00AC3716" w14:paraId="26337E18" w14:textId="77777777" w:rsidTr="00DB692B">
        <w:trPr>
          <w:trHeight w:val="190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25E957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Carpal tunnel syndrome (354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59183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C1F71" w14:textId="358DBAA4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EE526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9DE5D" w14:textId="67FA9C91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45D7E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9 (0.71-2.71)</w:t>
            </w:r>
          </w:p>
        </w:tc>
      </w:tr>
      <w:tr w:rsidR="00AC3716" w:rsidRPr="00AC3716" w14:paraId="5342BD20" w14:textId="77777777" w:rsidTr="00DB692B">
        <w:trPr>
          <w:trHeight w:val="235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7937F6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Mononeuritis of lower limb (355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498A7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13906" w14:textId="797F88EC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58CC5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6497D" w14:textId="2B589769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E3E23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7 (0.76-2.83)</w:t>
            </w:r>
          </w:p>
        </w:tc>
      </w:tr>
      <w:tr w:rsidR="00AC3716" w:rsidRPr="00AC3716" w14:paraId="5E6559D5" w14:textId="77777777" w:rsidTr="00DB692B">
        <w:trPr>
          <w:trHeight w:val="289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5E4A91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Visual disturbances (368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F83A1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980FF" w14:textId="2AE43EEC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67161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87FAA" w14:textId="4BAB05FF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66609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9 (0.50-1.97)</w:t>
            </w:r>
          </w:p>
        </w:tc>
      </w:tr>
      <w:tr w:rsidR="00AC3716" w:rsidRPr="00AC3716" w14:paraId="2D7838E6" w14:textId="77777777" w:rsidTr="00DB692B">
        <w:trPr>
          <w:trHeight w:val="271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34362A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Hearing loss (389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ED7C6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8C424" w14:textId="142D6931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93A45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D54D0" w14:textId="75E77AC4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B910B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6 (0.74-1.51)</w:t>
            </w:r>
          </w:p>
        </w:tc>
      </w:tr>
      <w:tr w:rsidR="00AC3716" w:rsidRPr="00AC3716" w14:paraId="1DBF5452" w14:textId="77777777" w:rsidTr="00DB692B">
        <w:trPr>
          <w:trHeight w:val="235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2BAA97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Tinnitus (388.3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C574B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DBC94" w14:textId="1F958C52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8358F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B86D6" w14:textId="41493615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0C26C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2 (0.99-2.</w:t>
            </w:r>
            <w:proofErr w:type="gramStart"/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)*</w:t>
            </w:r>
            <w:proofErr w:type="gramEnd"/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C3716" w:rsidRPr="00AC3716" w14:paraId="46984178" w14:textId="77777777" w:rsidTr="00DB692B">
        <w:trPr>
          <w:trHeight w:val="235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129246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Syncope and collapse (780.2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27905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99CBD" w14:textId="556B0A3D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EFC77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83A2B" w14:textId="66059A16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C74C3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6 (0.59-2.</w:t>
            </w:r>
            <w:proofErr w:type="gramStart"/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)*</w:t>
            </w:r>
            <w:proofErr w:type="gramEnd"/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C3716" w:rsidRPr="00AC3716" w14:paraId="0B1DA09C" w14:textId="77777777" w:rsidTr="00DB692B">
        <w:trPr>
          <w:trHeight w:val="154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147042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Dizziness and giddiness (780.4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381BF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55A33" w14:textId="4607F0B2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219E4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7FE9F" w14:textId="7CE746C6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FD57C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1 (0.41-1.23)</w:t>
            </w:r>
          </w:p>
        </w:tc>
      </w:tr>
      <w:tr w:rsidR="00AC3716" w:rsidRPr="00AC3716" w14:paraId="3F660D8D" w14:textId="77777777" w:rsidTr="00DB692B">
        <w:trPr>
          <w:trHeight w:val="235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AA73ABF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Abnormality of gait (781.2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55C18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AF317" w14:textId="3C783F4E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C8230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B3432" w14:textId="59BA57F5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E23F3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5 (0.72-3.80)</w:t>
            </w:r>
          </w:p>
        </w:tc>
      </w:tr>
      <w:tr w:rsidR="00AC3716" w:rsidRPr="00AC3716" w14:paraId="7EF0F41A" w14:textId="77777777" w:rsidTr="00DB692B">
        <w:trPr>
          <w:trHeight w:val="289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229FD5" w14:textId="77777777" w:rsidR="00AC3716" w:rsidRPr="00AC3716" w:rsidRDefault="00AC3716" w:rsidP="00AC3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716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Disturbance of skin sensation (782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A7E67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00EF5" w14:textId="5AB0BA25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AA92B" w14:textId="77777777" w:rsidR="00AC3716" w:rsidRPr="00AC3716" w:rsidRDefault="00AC3716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89A21" w14:textId="4A4DBEA5" w:rsidR="00AC3716" w:rsidRPr="00AC3716" w:rsidRDefault="00024B94" w:rsidP="00AC3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AC3716"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DD714" w14:textId="77777777" w:rsidR="00AC3716" w:rsidRPr="00AC3716" w:rsidRDefault="00AC3716" w:rsidP="00AC3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C371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9 (0.73-1.94)</w:t>
            </w:r>
          </w:p>
        </w:tc>
      </w:tr>
    </w:tbl>
    <w:p w14:paraId="0FAB0A0E" w14:textId="77777777" w:rsidR="00AC3716" w:rsidRPr="00AC3716" w:rsidRDefault="00AC3716" w:rsidP="00AC3716">
      <w:pPr>
        <w:pStyle w:val="CaptionDescription"/>
        <w:spacing w:line="240" w:lineRule="auto"/>
        <w:ind w:left="450"/>
        <w:jc w:val="left"/>
        <w:rPr>
          <w:b w:val="0"/>
        </w:rPr>
      </w:pPr>
      <w:r w:rsidRPr="00AC3716">
        <w:rPr>
          <w:b w:val="0"/>
        </w:rPr>
        <w:t xml:space="preserve">*Models adjusted for age, sex, race, and smoking; </w:t>
      </w:r>
    </w:p>
    <w:p w14:paraId="2FAD6546" w14:textId="77777777" w:rsidR="00AC3716" w:rsidRPr="00AC3716" w:rsidRDefault="00AC3716" w:rsidP="00AC3716">
      <w:pPr>
        <w:pStyle w:val="CaptionDescription"/>
        <w:spacing w:line="240" w:lineRule="auto"/>
        <w:ind w:left="450"/>
        <w:jc w:val="left"/>
        <w:rPr>
          <w:b w:val="0"/>
        </w:rPr>
      </w:pPr>
      <w:r w:rsidRPr="00AC3716">
        <w:rPr>
          <w:b w:val="0"/>
        </w:rPr>
        <w:t xml:space="preserve">** Because of the proportionality of hazards assumption violation for </w:t>
      </w:r>
      <w:r w:rsidRPr="00AC3716">
        <w:rPr>
          <w:b w:val="0"/>
          <w:i/>
        </w:rPr>
        <w:t>tinnitus</w:t>
      </w:r>
      <w:r w:rsidRPr="00AC3716">
        <w:rPr>
          <w:b w:val="0"/>
        </w:rPr>
        <w:t xml:space="preserve"> and for  </w:t>
      </w:r>
      <w:r w:rsidRPr="00AC3716">
        <w:rPr>
          <w:b w:val="0"/>
          <w:i/>
        </w:rPr>
        <w:t>syncope and collapse</w:t>
      </w:r>
      <w:r w:rsidRPr="00AC3716">
        <w:rPr>
          <w:b w:val="0"/>
        </w:rPr>
        <w:t xml:space="preserve"> during 2010-2015 (Schoenfeld p&lt;0.05), results from sub-period analyses were: </w:t>
      </w:r>
      <w:r w:rsidRPr="00AC3716">
        <w:rPr>
          <w:b w:val="0"/>
          <w:u w:val="single"/>
        </w:rPr>
        <w:t>2010-2012</w:t>
      </w:r>
      <w:r w:rsidRPr="00AC3716">
        <w:rPr>
          <w:b w:val="0"/>
        </w:rPr>
        <w:t>: N</w:t>
      </w:r>
      <w:r w:rsidRPr="00AC3716">
        <w:rPr>
          <w:b w:val="0"/>
          <w:vertAlign w:val="subscript"/>
        </w:rPr>
        <w:t>oil inhal ever</w:t>
      </w:r>
      <w:r w:rsidRPr="00AC3716">
        <w:rPr>
          <w:b w:val="0"/>
        </w:rPr>
        <w:t>=7, N</w:t>
      </w:r>
      <w:r w:rsidRPr="00AC3716">
        <w:rPr>
          <w:b w:val="0"/>
          <w:vertAlign w:val="subscript"/>
        </w:rPr>
        <w:t>oil inhal never</w:t>
      </w:r>
      <w:r w:rsidRPr="00AC3716">
        <w:rPr>
          <w:b w:val="0"/>
        </w:rPr>
        <w:t xml:space="preserve">=19, HR=0.94, 95% CI: 0.39-2.30 and </w:t>
      </w:r>
      <w:r w:rsidRPr="00AC3716">
        <w:rPr>
          <w:b w:val="0"/>
          <w:u w:val="single"/>
        </w:rPr>
        <w:t>2013-2015</w:t>
      </w:r>
      <w:r w:rsidRPr="00AC3716">
        <w:rPr>
          <w:b w:val="0"/>
        </w:rPr>
        <w:t>: N</w:t>
      </w:r>
      <w:r w:rsidRPr="00AC3716">
        <w:rPr>
          <w:b w:val="0"/>
          <w:vertAlign w:val="subscript"/>
        </w:rPr>
        <w:t>oil inhal ever</w:t>
      </w:r>
      <w:r w:rsidRPr="00AC3716">
        <w:rPr>
          <w:b w:val="0"/>
        </w:rPr>
        <w:t xml:space="preserve"> =20, N</w:t>
      </w:r>
      <w:r w:rsidRPr="00AC3716">
        <w:rPr>
          <w:b w:val="0"/>
          <w:vertAlign w:val="subscript"/>
        </w:rPr>
        <w:t>oil inhal never</w:t>
      </w:r>
      <w:r w:rsidRPr="00AC3716">
        <w:rPr>
          <w:b w:val="0"/>
        </w:rPr>
        <w:t xml:space="preserve"> =24, HR 2.15, 95% CI: 1.17-3.96 and </w:t>
      </w:r>
      <w:r w:rsidRPr="00AC3716">
        <w:rPr>
          <w:b w:val="0"/>
          <w:u w:val="single"/>
        </w:rPr>
        <w:t>2010-2012</w:t>
      </w:r>
      <w:r w:rsidRPr="00AC3716">
        <w:rPr>
          <w:b w:val="0"/>
        </w:rPr>
        <w:t>: N</w:t>
      </w:r>
      <w:r w:rsidRPr="00AC3716">
        <w:rPr>
          <w:b w:val="0"/>
          <w:vertAlign w:val="subscript"/>
        </w:rPr>
        <w:t>oil inhal ever</w:t>
      </w:r>
      <w:r w:rsidRPr="00AC3716">
        <w:rPr>
          <w:b w:val="0"/>
        </w:rPr>
        <w:t>=3, N</w:t>
      </w:r>
      <w:r w:rsidRPr="00AC3716">
        <w:rPr>
          <w:b w:val="0"/>
          <w:vertAlign w:val="subscript"/>
        </w:rPr>
        <w:t>oil inhal never</w:t>
      </w:r>
      <w:r w:rsidRPr="00AC3716">
        <w:rPr>
          <w:b w:val="0"/>
        </w:rPr>
        <w:t xml:space="preserve">=16, HR=0.44, 95% CI: 0.13-1.52 and </w:t>
      </w:r>
      <w:r w:rsidRPr="00AC3716">
        <w:rPr>
          <w:b w:val="0"/>
          <w:u w:val="single"/>
        </w:rPr>
        <w:t>2013-2015</w:t>
      </w:r>
      <w:r w:rsidRPr="00AC3716">
        <w:rPr>
          <w:b w:val="0"/>
        </w:rPr>
        <w:t>: N</w:t>
      </w:r>
      <w:r w:rsidRPr="00AC3716">
        <w:rPr>
          <w:b w:val="0"/>
          <w:vertAlign w:val="subscript"/>
        </w:rPr>
        <w:t>oil inhal ever</w:t>
      </w:r>
      <w:r w:rsidRPr="00AC3716">
        <w:rPr>
          <w:b w:val="0"/>
        </w:rPr>
        <w:t xml:space="preserve"> =10, N</w:t>
      </w:r>
      <w:r w:rsidRPr="00AC3716">
        <w:rPr>
          <w:b w:val="0"/>
          <w:vertAlign w:val="subscript"/>
        </w:rPr>
        <w:t>oil inhal never</w:t>
      </w:r>
      <w:r w:rsidRPr="00AC3716">
        <w:rPr>
          <w:b w:val="0"/>
        </w:rPr>
        <w:t xml:space="preserve"> =12, HR 2.35, 95% CI: 0.98-5.64, respectively. </w:t>
      </w:r>
    </w:p>
    <w:p w14:paraId="2A12EC06" w14:textId="77777777" w:rsidR="00AC3716" w:rsidRPr="00AC3716" w:rsidRDefault="00AC3716" w:rsidP="00AC3716">
      <w:pPr>
        <w:pStyle w:val="CaptionDescription"/>
        <w:spacing w:line="240" w:lineRule="auto"/>
        <w:ind w:left="450"/>
        <w:jc w:val="left"/>
        <w:rPr>
          <w:b w:val="0"/>
        </w:rPr>
      </w:pPr>
      <w:r w:rsidRPr="00AC3716">
        <w:t>Bold</w:t>
      </w:r>
      <w:r w:rsidRPr="00AC3716">
        <w:rPr>
          <w:b w:val="0"/>
        </w:rPr>
        <w:t xml:space="preserve"> indicative of statistical significance</w:t>
      </w:r>
    </w:p>
    <w:p w14:paraId="381E87B4" w14:textId="77777777" w:rsidR="00BF4DEA" w:rsidRDefault="00BF4DEA" w:rsidP="00BF4DEA">
      <w:pPr>
        <w:spacing w:after="0" w:line="240" w:lineRule="auto"/>
        <w:textAlignment w:val="bottom"/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sectPr w:rsidR="00BF4DEA" w:rsidSect="00BF4DE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tblpXSpec="center" w:tblpY="1"/>
        <w:tblOverlap w:val="never"/>
        <w:tblW w:w="117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660"/>
        <w:gridCol w:w="720"/>
        <w:gridCol w:w="1080"/>
        <w:gridCol w:w="630"/>
        <w:gridCol w:w="1080"/>
        <w:gridCol w:w="1610"/>
      </w:tblGrid>
      <w:tr w:rsidR="007E0274" w:rsidRPr="007E0274" w14:paraId="627D2152" w14:textId="77777777" w:rsidTr="007E0274">
        <w:trPr>
          <w:trHeight w:val="388"/>
        </w:trPr>
        <w:tc>
          <w:tcPr>
            <w:tcW w:w="11780" w:type="dxa"/>
            <w:gridSpan w:val="6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E74D0D9" w14:textId="16D50771" w:rsidR="007E0274" w:rsidRPr="007E0274" w:rsidRDefault="007E0274" w:rsidP="007E0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l Table 5. </w:t>
            </w:r>
            <w:r w:rsidRPr="007E02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isk of neurological conditions among active duty DWH-CG Cohort responders reporting ever vs. never exposure to crude oil inhalation after exclusion of 152 Occupational Medical Surveillance and Evaluation Program (OMSEP) enrollees; 2010-2015</w:t>
            </w:r>
          </w:p>
        </w:tc>
      </w:tr>
      <w:tr w:rsidR="007E0274" w:rsidRPr="007E0274" w14:paraId="70BA7B3F" w14:textId="77777777" w:rsidTr="00DB692B">
        <w:trPr>
          <w:trHeight w:val="388"/>
        </w:trPr>
        <w:tc>
          <w:tcPr>
            <w:tcW w:w="6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89E7B3" w14:textId="77777777" w:rsidR="007E0274" w:rsidRPr="007E0274" w:rsidRDefault="007E0274" w:rsidP="007E0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8A9AF0" w14:textId="3F42BC4A" w:rsidR="007E0274" w:rsidRPr="007E0274" w:rsidRDefault="00024B9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il inhalation ever (N=1</w:t>
            </w:r>
            <w:r w:rsidR="007E0274" w:rsidRPr="007E02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12)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66CC04" w14:textId="3395836D" w:rsidR="007E0274" w:rsidRPr="007E0274" w:rsidRDefault="00024B9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il inhalation never (N=2</w:t>
            </w:r>
            <w:r w:rsidR="007E0274" w:rsidRPr="007E02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28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ADA5B3" w14:textId="77777777" w:rsidR="007E0274" w:rsidRPr="007E0274" w:rsidRDefault="007E0274" w:rsidP="007E0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0274" w:rsidRPr="007E0274" w14:paraId="36AC9025" w14:textId="77777777" w:rsidTr="00DB692B">
        <w:trPr>
          <w:trHeight w:val="215"/>
        </w:trPr>
        <w:tc>
          <w:tcPr>
            <w:tcW w:w="6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171B12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ndition (ICD-9 code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764CB1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690342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AED677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6664C1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340B92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R* (95% CI)</w:t>
            </w:r>
          </w:p>
        </w:tc>
      </w:tr>
      <w:tr w:rsidR="007E0274" w:rsidRPr="007E0274" w14:paraId="3D6F57CA" w14:textId="77777777" w:rsidTr="00DB692B">
        <w:trPr>
          <w:trHeight w:val="307"/>
        </w:trPr>
        <w:tc>
          <w:tcPr>
            <w:tcW w:w="66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22A673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Migraine (346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8366F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D240D" w14:textId="65686F6A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CFDF0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6935D" w14:textId="43EB0D37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032F2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7 (0.97-2.24)</w:t>
            </w:r>
          </w:p>
        </w:tc>
      </w:tr>
      <w:tr w:rsidR="007E0274" w:rsidRPr="007E0274" w14:paraId="26FDD7EF" w14:textId="77777777" w:rsidTr="00DB692B">
        <w:trPr>
          <w:trHeight w:val="244"/>
        </w:trPr>
        <w:tc>
          <w:tcPr>
            <w:tcW w:w="6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87AD1B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Migraine with aura (346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8E503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675D6" w14:textId="44DCFE8D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3731B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376B3" w14:textId="2334D0A7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D8B18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3 (0.99-5.03)</w:t>
            </w:r>
          </w:p>
        </w:tc>
      </w:tr>
      <w:tr w:rsidR="007E0274" w:rsidRPr="007E0274" w14:paraId="587FF2CE" w14:textId="77777777" w:rsidTr="00DB692B">
        <w:trPr>
          <w:trHeight w:val="244"/>
        </w:trPr>
        <w:tc>
          <w:tcPr>
            <w:tcW w:w="6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51B8D9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Migraine, unspecified (346.9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D528C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4861F" w14:textId="3EC3BCB0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A351F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4A248" w14:textId="64DFEE4D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26A96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0 (0.68-1.77)</w:t>
            </w:r>
          </w:p>
        </w:tc>
      </w:tr>
      <w:tr w:rsidR="007E0274" w:rsidRPr="007E0274" w14:paraId="309C160D" w14:textId="77777777" w:rsidTr="00DB692B">
        <w:trPr>
          <w:trHeight w:val="487"/>
        </w:trPr>
        <w:tc>
          <w:tcPr>
            <w:tcW w:w="6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929B68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Migraine excl. menstrual migraine and persistent migraine aura with cerebral infarction (346.1-346.3, 346.5, 346.7-346.9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0C510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4E04F" w14:textId="59A865F6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E2D50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D1E37" w14:textId="2A6450AF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D211C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4 (0.93-2.23)</w:t>
            </w:r>
          </w:p>
        </w:tc>
      </w:tr>
      <w:tr w:rsidR="007E0274" w:rsidRPr="007E0274" w14:paraId="6B53DA84" w14:textId="77777777" w:rsidTr="00DB692B">
        <w:trPr>
          <w:trHeight w:val="235"/>
        </w:trPr>
        <w:tc>
          <w:tcPr>
            <w:tcW w:w="6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06B355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Headache (784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AB013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1ADD4" w14:textId="732467BF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691A2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DB1D2" w14:textId="4B3E7ED6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B8115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.43 (1.02-2.00)</w:t>
            </w:r>
          </w:p>
        </w:tc>
      </w:tr>
      <w:tr w:rsidR="007E0274" w:rsidRPr="007E0274" w14:paraId="4B892524" w14:textId="77777777" w:rsidTr="00DB692B">
        <w:trPr>
          <w:trHeight w:val="289"/>
        </w:trPr>
        <w:tc>
          <w:tcPr>
            <w:tcW w:w="6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F2FCA2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Other headache syndromes (339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27DF0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624AB" w14:textId="4628E3DD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9B512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4649B" w14:textId="603F1DD9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46BD1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8 (0.93-3.05)</w:t>
            </w:r>
          </w:p>
        </w:tc>
      </w:tr>
      <w:tr w:rsidR="007E0274" w:rsidRPr="007E0274" w14:paraId="4D231092" w14:textId="77777777" w:rsidTr="00DB692B">
        <w:trPr>
          <w:trHeight w:val="235"/>
        </w:trPr>
        <w:tc>
          <w:tcPr>
            <w:tcW w:w="6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62A56D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Headaches/migraines combined (339, 346, 784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12E26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442B1" w14:textId="6F62DA83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F66CE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7B2E6" w14:textId="06EADC5D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6CEAA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.41 (1.07-1.85)</w:t>
            </w:r>
          </w:p>
        </w:tc>
      </w:tr>
      <w:tr w:rsidR="007E0274" w:rsidRPr="007E0274" w14:paraId="25290DF2" w14:textId="77777777" w:rsidTr="00DB692B">
        <w:trPr>
          <w:trHeight w:val="550"/>
        </w:trPr>
        <w:tc>
          <w:tcPr>
            <w:tcW w:w="6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3F8F73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  <w:lang w:val="da-DK"/>
              </w:rPr>
              <w:t>Headaches/migraines combined excl. menstrual migraine and persistent migraine aura with cerebral infarction (339, 346.1-346.3, 346.5, 346.7-346.9, 784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F0386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6EFDD" w14:textId="6075A75B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CD65D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89FE7" w14:textId="5D6FDE88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B2CF8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.38 (1.05-1.82)</w:t>
            </w:r>
          </w:p>
        </w:tc>
      </w:tr>
      <w:tr w:rsidR="007E0274" w:rsidRPr="007E0274" w14:paraId="23878DD6" w14:textId="77777777" w:rsidTr="00DB692B">
        <w:trPr>
          <w:trHeight w:val="235"/>
        </w:trPr>
        <w:tc>
          <w:tcPr>
            <w:tcW w:w="6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08CD50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Mononeuritis of upper limb and mononeuritis multiplex (354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94C14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88930" w14:textId="154E83CE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3BBE6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C28A4" w14:textId="79F98751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FFD5C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.84 (1.11-3.05)</w:t>
            </w:r>
          </w:p>
        </w:tc>
      </w:tr>
      <w:tr w:rsidR="007E0274" w:rsidRPr="007E0274" w14:paraId="1D208B4A" w14:textId="77777777" w:rsidTr="00DB692B">
        <w:trPr>
          <w:trHeight w:val="235"/>
        </w:trPr>
        <w:tc>
          <w:tcPr>
            <w:tcW w:w="6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59154C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Carpal tunnel syndrome (354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2D42F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2E52A" w14:textId="61F17CD8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E7126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78012" w14:textId="61CD0DBD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8EE09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9 (0.84-3.03)</w:t>
            </w:r>
          </w:p>
        </w:tc>
      </w:tr>
      <w:tr w:rsidR="007E0274" w:rsidRPr="007E0274" w14:paraId="17B54333" w14:textId="77777777" w:rsidTr="00DB692B">
        <w:trPr>
          <w:trHeight w:val="235"/>
        </w:trPr>
        <w:tc>
          <w:tcPr>
            <w:tcW w:w="6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8C5C52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Mononeuritis of lower limb (355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E5F61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DB871" w14:textId="63D70C70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9CDB3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50F3D" w14:textId="77125BB3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66E60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4 (0.60-2.18)</w:t>
            </w:r>
          </w:p>
        </w:tc>
      </w:tr>
      <w:tr w:rsidR="007E0274" w:rsidRPr="007E0274" w14:paraId="62722A3D" w14:textId="77777777" w:rsidTr="00DB692B">
        <w:trPr>
          <w:trHeight w:val="289"/>
        </w:trPr>
        <w:tc>
          <w:tcPr>
            <w:tcW w:w="6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DFCBB4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Visual disturbances (368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67980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01DC9" w14:textId="7823A183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36C47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DCBD8" w14:textId="525DB8D5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1CE40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7 (0.60-1.93)</w:t>
            </w:r>
          </w:p>
        </w:tc>
      </w:tr>
      <w:tr w:rsidR="007E0274" w:rsidRPr="007E0274" w14:paraId="092D0BE7" w14:textId="77777777" w:rsidTr="00DB692B">
        <w:trPr>
          <w:trHeight w:val="271"/>
        </w:trPr>
        <w:tc>
          <w:tcPr>
            <w:tcW w:w="6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CB60D1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Hearing loss (389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E1907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2F8FC" w14:textId="0D0A575C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6B46A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40A52" w14:textId="475438DD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CAE06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8 (0.76-1.52)</w:t>
            </w:r>
          </w:p>
        </w:tc>
      </w:tr>
      <w:tr w:rsidR="007E0274" w:rsidRPr="007E0274" w14:paraId="67F2E42D" w14:textId="77777777" w:rsidTr="00DB692B">
        <w:trPr>
          <w:trHeight w:val="235"/>
        </w:trPr>
        <w:tc>
          <w:tcPr>
            <w:tcW w:w="6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2E49BA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Tinnitus (388.3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F2FE0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C6CE7" w14:textId="29565253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AD386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1B450" w14:textId="45C75961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F4BFC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.97 (1.25-3.10)</w:t>
            </w:r>
          </w:p>
        </w:tc>
      </w:tr>
      <w:tr w:rsidR="007E0274" w:rsidRPr="007E0274" w14:paraId="6460C5C4" w14:textId="77777777" w:rsidTr="00DB692B">
        <w:trPr>
          <w:trHeight w:val="271"/>
        </w:trPr>
        <w:tc>
          <w:tcPr>
            <w:tcW w:w="6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28862F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Syncope and collapse (780.2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0B23B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276B2" w14:textId="0FCB3CFE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06EC4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648D1" w14:textId="647E0B73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45E42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7 (0.54-2.</w:t>
            </w:r>
            <w:proofErr w:type="gramStart"/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)*</w:t>
            </w:r>
            <w:proofErr w:type="gramEnd"/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E0274" w:rsidRPr="007E0274" w14:paraId="4D6ECEAA" w14:textId="77777777" w:rsidTr="00DB692B">
        <w:trPr>
          <w:trHeight w:val="325"/>
        </w:trPr>
        <w:tc>
          <w:tcPr>
            <w:tcW w:w="6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8FEE74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Dizziness and giddiness (780.4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BDAD0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6555F" w14:textId="3F196001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60870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E6BE1" w14:textId="191FE239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D839C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8 (0.40-1.16)</w:t>
            </w:r>
          </w:p>
        </w:tc>
      </w:tr>
      <w:tr w:rsidR="007E0274" w:rsidRPr="007E0274" w14:paraId="0573BF7C" w14:textId="77777777" w:rsidTr="00DB692B">
        <w:trPr>
          <w:trHeight w:val="235"/>
        </w:trPr>
        <w:tc>
          <w:tcPr>
            <w:tcW w:w="6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FB252D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Abnormality of gait (781.2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E0BE2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AC374" w14:textId="422FE3DC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917C7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1F094" w14:textId="7EECA62F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73BF4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9 (0.60-2.35)</w:t>
            </w:r>
          </w:p>
        </w:tc>
      </w:tr>
      <w:tr w:rsidR="007E0274" w:rsidRPr="007E0274" w14:paraId="3ECE952E" w14:textId="77777777" w:rsidTr="00DB692B">
        <w:trPr>
          <w:trHeight w:val="289"/>
        </w:trPr>
        <w:tc>
          <w:tcPr>
            <w:tcW w:w="66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85A23B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Disturbance of skin sensation (782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D9563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8DCA4" w14:textId="78ABBF7F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56C13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FEF57" w14:textId="25353555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DBFAA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3 (0.65-1.62)</w:t>
            </w:r>
          </w:p>
        </w:tc>
      </w:tr>
    </w:tbl>
    <w:p w14:paraId="7EB116E1" w14:textId="77777777" w:rsidR="007E0274" w:rsidRDefault="007E0274" w:rsidP="004610A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0A80213" w14:textId="77777777" w:rsidR="00FE393D" w:rsidRDefault="00FE393D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058B376C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48D9D4A5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67BF906F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3B14F201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2D94D79F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4220BEA3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7D3E3ED0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57FCBC54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15D1CBA5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2C7E2659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7E920104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423DEABE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5C635144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69317A2A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2A287CA5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6E42822E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0889206A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0FAD462C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0569BA4A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441C541E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0DD3D553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12AB7D23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57EC7317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25082F38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46084678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46843C3D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730F2173" w14:textId="77777777" w:rsidR="007E0274" w:rsidRPr="007E0274" w:rsidRDefault="007E0274" w:rsidP="007E0274">
      <w:pPr>
        <w:pStyle w:val="CaptionDescription"/>
        <w:spacing w:line="240" w:lineRule="auto"/>
        <w:ind w:left="540"/>
        <w:jc w:val="left"/>
        <w:rPr>
          <w:b w:val="0"/>
        </w:rPr>
      </w:pPr>
      <w:r w:rsidRPr="007E0274">
        <w:rPr>
          <w:b w:val="0"/>
        </w:rPr>
        <w:t xml:space="preserve">*Models adjusted for age, sex, race, and smoking; </w:t>
      </w:r>
    </w:p>
    <w:p w14:paraId="2683207B" w14:textId="77777777" w:rsidR="007E0274" w:rsidRPr="007E0274" w:rsidRDefault="007E0274" w:rsidP="007E0274">
      <w:pPr>
        <w:pStyle w:val="CaptionDescription"/>
        <w:spacing w:line="240" w:lineRule="auto"/>
        <w:ind w:left="540"/>
        <w:jc w:val="left"/>
        <w:rPr>
          <w:b w:val="0"/>
        </w:rPr>
      </w:pPr>
      <w:r w:rsidRPr="007E0274">
        <w:rPr>
          <w:b w:val="0"/>
        </w:rPr>
        <w:t xml:space="preserve">**Because of the proportionality of hazards assumption violation for </w:t>
      </w:r>
      <w:r w:rsidRPr="007E0274">
        <w:rPr>
          <w:b w:val="0"/>
          <w:i/>
        </w:rPr>
        <w:t>syncope and collapse</w:t>
      </w:r>
      <w:r w:rsidRPr="007E0274">
        <w:rPr>
          <w:b w:val="0"/>
        </w:rPr>
        <w:t xml:space="preserve"> during 2010-2015 (Schoenfeld p&lt;0.05), results from sub-period analyses were: </w:t>
      </w:r>
      <w:r w:rsidRPr="007E0274">
        <w:rPr>
          <w:b w:val="0"/>
          <w:u w:val="single"/>
        </w:rPr>
        <w:t>2010-2012</w:t>
      </w:r>
      <w:r w:rsidRPr="007E0274">
        <w:rPr>
          <w:b w:val="0"/>
        </w:rPr>
        <w:t>: N</w:t>
      </w:r>
      <w:r w:rsidRPr="007E0274">
        <w:rPr>
          <w:b w:val="0"/>
          <w:vertAlign w:val="subscript"/>
        </w:rPr>
        <w:t>oil inhal ever</w:t>
      </w:r>
      <w:r w:rsidRPr="007E0274">
        <w:rPr>
          <w:b w:val="0"/>
        </w:rPr>
        <w:t>=3, N</w:t>
      </w:r>
      <w:r w:rsidRPr="007E0274">
        <w:rPr>
          <w:b w:val="0"/>
          <w:vertAlign w:val="subscript"/>
        </w:rPr>
        <w:t>oil inhal never</w:t>
      </w:r>
      <w:r w:rsidRPr="007E0274">
        <w:rPr>
          <w:b w:val="0"/>
        </w:rPr>
        <w:t xml:space="preserve">=16, HR=0.43, 95% CI: 0.12-1.49 and </w:t>
      </w:r>
      <w:r w:rsidRPr="007E0274">
        <w:rPr>
          <w:b w:val="0"/>
          <w:u w:val="single"/>
        </w:rPr>
        <w:t>2013-2015</w:t>
      </w:r>
      <w:r w:rsidRPr="007E0274">
        <w:rPr>
          <w:b w:val="0"/>
        </w:rPr>
        <w:t>: N</w:t>
      </w:r>
      <w:r w:rsidRPr="007E0274">
        <w:rPr>
          <w:b w:val="0"/>
          <w:vertAlign w:val="subscript"/>
        </w:rPr>
        <w:t>oil inhal ever</w:t>
      </w:r>
      <w:r w:rsidRPr="007E0274">
        <w:rPr>
          <w:b w:val="0"/>
        </w:rPr>
        <w:t xml:space="preserve"> =9, N</w:t>
      </w:r>
      <w:r w:rsidRPr="007E0274">
        <w:rPr>
          <w:b w:val="0"/>
          <w:vertAlign w:val="subscript"/>
        </w:rPr>
        <w:t>oil inhal never</w:t>
      </w:r>
      <w:r w:rsidRPr="007E0274">
        <w:rPr>
          <w:b w:val="0"/>
        </w:rPr>
        <w:t xml:space="preserve"> =12, HR 2.17, 95% CI: 0.88-5.34. </w:t>
      </w:r>
    </w:p>
    <w:p w14:paraId="0F81D126" w14:textId="77777777" w:rsidR="007E0274" w:rsidRPr="007E0274" w:rsidRDefault="007E0274" w:rsidP="007E0274">
      <w:pPr>
        <w:pStyle w:val="CaptionDescription"/>
        <w:spacing w:line="240" w:lineRule="auto"/>
        <w:ind w:left="540"/>
        <w:jc w:val="left"/>
        <w:rPr>
          <w:b w:val="0"/>
        </w:rPr>
      </w:pPr>
      <w:r w:rsidRPr="007E0274">
        <w:t>Bold</w:t>
      </w:r>
      <w:r w:rsidRPr="007E0274">
        <w:rPr>
          <w:b w:val="0"/>
        </w:rPr>
        <w:t xml:space="preserve"> indicative of statistical significance</w:t>
      </w:r>
    </w:p>
    <w:p w14:paraId="79DFBC85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1750314E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7A8041E4" w14:textId="77777777" w:rsidR="007E0274" w:rsidRDefault="007E0274" w:rsidP="004610AC">
      <w:pPr>
        <w:spacing w:line="240" w:lineRule="auto"/>
        <w:contextualSpacing/>
        <w:rPr>
          <w:rFonts w:ascii="Arial" w:hAnsi="Arial" w:cs="Arial"/>
          <w:b/>
        </w:rPr>
      </w:pPr>
    </w:p>
    <w:p w14:paraId="373142D1" w14:textId="77777777" w:rsidR="00FD37F3" w:rsidRDefault="00FD37F3" w:rsidP="00FD37F3">
      <w:pPr>
        <w:spacing w:line="24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text" w:tblpXSpec="center" w:tblpY="1"/>
        <w:tblOverlap w:val="never"/>
        <w:tblW w:w="116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570"/>
        <w:gridCol w:w="720"/>
        <w:gridCol w:w="1080"/>
        <w:gridCol w:w="630"/>
        <w:gridCol w:w="1080"/>
        <w:gridCol w:w="1610"/>
      </w:tblGrid>
      <w:tr w:rsidR="007E0274" w:rsidRPr="007E0274" w14:paraId="37032030" w14:textId="77777777" w:rsidTr="007E0274">
        <w:trPr>
          <w:trHeight w:val="388"/>
        </w:trPr>
        <w:tc>
          <w:tcPr>
            <w:tcW w:w="11690" w:type="dxa"/>
            <w:gridSpan w:val="6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2CA53F1" w14:textId="46D13F50" w:rsidR="007E0274" w:rsidRPr="007E0274" w:rsidRDefault="007E0274" w:rsidP="007E0274">
            <w:pPr>
              <w:pStyle w:val="Caption"/>
              <w:keepNext/>
              <w:spacing w:line="240" w:lineRule="auto"/>
              <w:jc w:val="left"/>
            </w:pPr>
            <w:bookmarkStart w:id="0" w:name="_Toc110436396"/>
            <w:r>
              <w:t xml:space="preserve">Supplemental Table 6. </w:t>
            </w:r>
            <w:r w:rsidRPr="0041624D">
              <w:t>Risk of neurological conditions among never-smoking active duty DWH-CG Cohort responders reporting ever vs. never exposure to crude oil inhalation; 2010-2015</w:t>
            </w:r>
            <w:bookmarkEnd w:id="0"/>
          </w:p>
        </w:tc>
      </w:tr>
      <w:tr w:rsidR="007E0274" w:rsidRPr="007E0274" w14:paraId="1900144F" w14:textId="77777777" w:rsidTr="00DB692B">
        <w:trPr>
          <w:trHeight w:val="388"/>
        </w:trPr>
        <w:tc>
          <w:tcPr>
            <w:tcW w:w="65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31B88B" w14:textId="77777777" w:rsidR="007E0274" w:rsidRPr="007E0274" w:rsidRDefault="007E0274" w:rsidP="007E0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81667E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il inhalation ever (N=555)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45B9E2" w14:textId="50A1A27C" w:rsidR="007E0274" w:rsidRPr="007E0274" w:rsidRDefault="00024B9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il inhalation never (N=1</w:t>
            </w:r>
            <w:r w:rsidR="007E0274" w:rsidRPr="007E02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33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F8C73C" w14:textId="77777777" w:rsidR="007E0274" w:rsidRPr="007E0274" w:rsidRDefault="007E0274" w:rsidP="007E0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0274" w:rsidRPr="007E0274" w14:paraId="0972925A" w14:textId="77777777" w:rsidTr="00DB692B">
        <w:trPr>
          <w:trHeight w:val="215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17D9A4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ndition (ICD-9 code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05323C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64F07B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6A5980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F873E4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 Years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82DD59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HR* (95% CI)</w:t>
            </w:r>
          </w:p>
        </w:tc>
      </w:tr>
      <w:tr w:rsidR="007E0274" w:rsidRPr="007E0274" w14:paraId="15634835" w14:textId="77777777" w:rsidTr="00DB692B">
        <w:trPr>
          <w:trHeight w:val="226"/>
        </w:trPr>
        <w:tc>
          <w:tcPr>
            <w:tcW w:w="65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653348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Migraine (346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D078E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7A77B" w14:textId="2504F4E2" w:rsidR="007E0274" w:rsidRPr="007E0274" w:rsidRDefault="00024B94" w:rsidP="00024B9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0EBCD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31AAC" w14:textId="07C126B7" w:rsidR="007E0274" w:rsidRPr="007E0274" w:rsidRDefault="007E0274" w:rsidP="00024B9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80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3146B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7 (0.79-2.37)</w:t>
            </w:r>
          </w:p>
        </w:tc>
      </w:tr>
      <w:tr w:rsidR="007E0274" w:rsidRPr="007E0274" w14:paraId="3B8CF56C" w14:textId="77777777" w:rsidTr="00DB692B">
        <w:trPr>
          <w:trHeight w:val="325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D5CC22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Migraine with aura (346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4F4A4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A0B93" w14:textId="2DBFF0B8" w:rsidR="007E0274" w:rsidRPr="007E0274" w:rsidRDefault="00024B94" w:rsidP="00024B9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7E0274" w:rsidRPr="007E0274">
              <w:rPr>
                <w:rFonts w:ascii="Times New Roman" w:eastAsia="Calibri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AD1A1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8F569" w14:textId="74BDBC93" w:rsidR="007E0274" w:rsidRPr="007E0274" w:rsidRDefault="00024B94" w:rsidP="00024B9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BBADF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2.71 (1.06-6.91)</w:t>
            </w:r>
          </w:p>
        </w:tc>
      </w:tr>
      <w:tr w:rsidR="007E0274" w:rsidRPr="007E0274" w14:paraId="25DB6C12" w14:textId="77777777" w:rsidTr="00DB692B">
        <w:trPr>
          <w:trHeight w:val="244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B0062E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Migraine, unspecified (346.9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9D34C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BFA7B" w14:textId="25048250" w:rsidR="007E0274" w:rsidRPr="007E0274" w:rsidRDefault="00024B94" w:rsidP="00024B9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7E0274" w:rsidRPr="007E0274">
              <w:rPr>
                <w:rFonts w:ascii="Times New Roman" w:eastAsia="Calibri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4FB6E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E6E06" w14:textId="26D51F49" w:rsidR="007E0274" w:rsidRPr="007E0274" w:rsidRDefault="00024B94" w:rsidP="00024B9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FA576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2 (0.47-1.79)</w:t>
            </w:r>
          </w:p>
        </w:tc>
      </w:tr>
      <w:tr w:rsidR="007E0274" w:rsidRPr="007E0274" w14:paraId="0D08BF67" w14:textId="77777777" w:rsidTr="00DB692B">
        <w:trPr>
          <w:trHeight w:val="487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CDBDF6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Migraine excl. menstrual migraine and persistent migraine aura with cerebral infarction (346.1-346.3, 346.5, 346.7-346.9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D74E4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9FF4E" w14:textId="041BAF80" w:rsidR="007E0274" w:rsidRPr="007E0274" w:rsidRDefault="00024B94" w:rsidP="00024B9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7E0274" w:rsidRPr="007E0274">
              <w:rPr>
                <w:rFonts w:ascii="Times New Roman" w:eastAsia="Calibri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4412F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566A4" w14:textId="706C3A2B" w:rsidR="007E0274" w:rsidRPr="007E0274" w:rsidRDefault="00024B94" w:rsidP="00024B9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F6EC2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7 (0.77-2.44)</w:t>
            </w:r>
          </w:p>
        </w:tc>
      </w:tr>
      <w:tr w:rsidR="007E0274" w:rsidRPr="007E0274" w14:paraId="2878F6E3" w14:textId="77777777" w:rsidTr="00DB692B">
        <w:trPr>
          <w:trHeight w:val="235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A38B5E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Headache (784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64A6C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1F0B1" w14:textId="6D447F2B" w:rsidR="007E0274" w:rsidRPr="007E0274" w:rsidRDefault="00024B94" w:rsidP="00024B9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7E0274" w:rsidRPr="007E0274">
              <w:rPr>
                <w:rFonts w:ascii="Times New Roman" w:eastAsia="Calibri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B9FE0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12B98" w14:textId="4604A504" w:rsidR="007E0274" w:rsidRPr="007E0274" w:rsidRDefault="00024B94" w:rsidP="00024B9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22A2E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6 (0.85-2.17)</w:t>
            </w:r>
          </w:p>
        </w:tc>
      </w:tr>
      <w:tr w:rsidR="007E0274" w:rsidRPr="007E0274" w14:paraId="0BA298E5" w14:textId="77777777" w:rsidTr="00DB692B">
        <w:trPr>
          <w:trHeight w:val="289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A42394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Other headache syndromes (339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5B8B0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AFC33" w14:textId="711D195D" w:rsidR="007E0274" w:rsidRPr="007E0274" w:rsidRDefault="00024B94" w:rsidP="00024B9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7E0274" w:rsidRPr="007E0274">
              <w:rPr>
                <w:rFonts w:ascii="Times New Roman" w:eastAsia="Calibri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9F637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74C9B" w14:textId="724C855B" w:rsidR="007E0274" w:rsidRPr="007E0274" w:rsidRDefault="00024B94" w:rsidP="00024B9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2D218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4 (0.74-4.12)</w:t>
            </w:r>
          </w:p>
        </w:tc>
      </w:tr>
      <w:tr w:rsidR="007E0274" w:rsidRPr="007E0274" w14:paraId="2A751642" w14:textId="77777777" w:rsidTr="00DB692B">
        <w:trPr>
          <w:trHeight w:val="235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D0492D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Headaches/migraines combined (339, 346, 784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44833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281F4" w14:textId="66CBA3C2" w:rsidR="007E0274" w:rsidRPr="007E0274" w:rsidRDefault="00024B94" w:rsidP="00024B9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034AD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18BD0" w14:textId="5D5895D0" w:rsidR="007E0274" w:rsidRPr="007E0274" w:rsidRDefault="00024B94" w:rsidP="00024B9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DA8E5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5 (0.94-1.94)</w:t>
            </w:r>
          </w:p>
        </w:tc>
      </w:tr>
      <w:tr w:rsidR="007E0274" w:rsidRPr="007E0274" w14:paraId="34C97297" w14:textId="77777777" w:rsidTr="00DB692B">
        <w:trPr>
          <w:trHeight w:val="460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E3BD3D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  <w:lang w:val="da-DK"/>
              </w:rPr>
              <w:t>Headaches/migraines combined excl. menstrual migraine and persistent migraine aura with cerebral infarction (339, 346.1-346.3, 346.5, 346.7-346.9, 784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FB025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52CE5" w14:textId="5E3C3916" w:rsidR="007E0274" w:rsidRPr="007E0274" w:rsidRDefault="00024B94" w:rsidP="00024B9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82289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1B756" w14:textId="5FA8009B" w:rsidR="007E0274" w:rsidRPr="007E0274" w:rsidRDefault="00024B94" w:rsidP="00024B9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348B7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5 (0.93-1.94)</w:t>
            </w:r>
          </w:p>
        </w:tc>
      </w:tr>
      <w:tr w:rsidR="007E0274" w:rsidRPr="007E0274" w14:paraId="5C4B58F3" w14:textId="77777777" w:rsidTr="00DB692B">
        <w:trPr>
          <w:trHeight w:val="226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3DEA17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Mononeuritis of upper limb and mononeuritis multiplex (354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A4906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04EC3" w14:textId="510841FD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A51C0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F1476" w14:textId="74CE8A52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0A0F2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2.08 (1.04-4.18)</w:t>
            </w:r>
          </w:p>
        </w:tc>
      </w:tr>
      <w:tr w:rsidR="007E0274" w:rsidRPr="007E0274" w14:paraId="530E80A2" w14:textId="77777777" w:rsidTr="00DB692B">
        <w:trPr>
          <w:trHeight w:val="145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A057FD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 xml:space="preserve">   Carpal tunnel syndrome (354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C6C77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sz w:val="20"/>
                <w:szCs w:val="20"/>
              </w:rPr>
              <w:t>&lt;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9C5C1" w14:textId="3CD08E3D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4639D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E6A75" w14:textId="588A6BF5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6DDF9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E0274" w:rsidRPr="007E0274" w14:paraId="293B2A53" w14:textId="77777777" w:rsidTr="00DB692B">
        <w:trPr>
          <w:trHeight w:val="235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E69A542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Mononeuritis of lower limb (355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5D015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sz w:val="20"/>
                <w:szCs w:val="20"/>
              </w:rPr>
              <w:t>&lt;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CA041" w14:textId="62675DBF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CA34D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1719A" w14:textId="61472E22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FF65E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E0274" w:rsidRPr="007E0274" w14:paraId="697F88A7" w14:textId="77777777" w:rsidTr="00DB692B">
        <w:trPr>
          <w:trHeight w:val="289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D37224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Visual disturbances (368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EAD91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54905" w14:textId="1797151D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F519B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A8CD6" w14:textId="5B0D8995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9CC4E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2 (0.67-3.01)</w:t>
            </w:r>
          </w:p>
        </w:tc>
      </w:tr>
      <w:tr w:rsidR="007E0274" w:rsidRPr="007E0274" w14:paraId="2B108E65" w14:textId="77777777" w:rsidTr="00DB692B">
        <w:trPr>
          <w:trHeight w:val="262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AA50F9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Hearing loss (389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1464A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23297" w14:textId="36E452B2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B9D0C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4DF87" w14:textId="64EDFFED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015C8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9 (0.75-1.87)</w:t>
            </w:r>
          </w:p>
        </w:tc>
      </w:tr>
      <w:tr w:rsidR="007E0274" w:rsidRPr="007E0274" w14:paraId="4592D787" w14:textId="77777777" w:rsidTr="00DB692B">
        <w:trPr>
          <w:trHeight w:val="235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339288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Tinnitus (388.3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93D15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901A8" w14:textId="2F6D482E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15841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3A7BB" w14:textId="63459418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67CEA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73 (1.47-5.</w:t>
            </w:r>
            <w:proofErr w:type="gramStart"/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8)*</w:t>
            </w:r>
            <w:proofErr w:type="gramEnd"/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E0274" w:rsidRPr="007E0274" w14:paraId="07130A5A" w14:textId="77777777" w:rsidTr="00DB692B">
        <w:trPr>
          <w:trHeight w:val="226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632A90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Syncope and collapse (780.2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4ABF4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sz w:val="20"/>
                <w:szCs w:val="20"/>
              </w:rPr>
              <w:t>&lt;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5A115" w14:textId="02D93C80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17C9E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69901" w14:textId="1DD89305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8B2E1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E0274" w:rsidRPr="007E0274" w14:paraId="37E0817F" w14:textId="77777777" w:rsidTr="00DB692B">
        <w:trPr>
          <w:trHeight w:val="226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80E369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Dizziness and giddiness (780.4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0D5E9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B3047" w14:textId="14F78B41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7D0B6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EA371" w14:textId="6FA7B504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11146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9 (0.35-1.36)</w:t>
            </w:r>
          </w:p>
        </w:tc>
      </w:tr>
      <w:tr w:rsidR="007E0274" w:rsidRPr="007E0274" w14:paraId="0E6853EA" w14:textId="77777777" w:rsidTr="00DB692B">
        <w:trPr>
          <w:trHeight w:val="235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D4C186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Abnormality of gait (781.2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10A19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sz w:val="20"/>
                <w:szCs w:val="20"/>
              </w:rPr>
              <w:t>&lt;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D2173" w14:textId="349C4CA8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8ED61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76958" w14:textId="7AB5E9CB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13D44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E0274" w:rsidRPr="007E0274" w14:paraId="5E6CDBBE" w14:textId="77777777" w:rsidTr="00DB692B">
        <w:trPr>
          <w:trHeight w:val="289"/>
        </w:trPr>
        <w:tc>
          <w:tcPr>
            <w:tcW w:w="65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67F560" w14:textId="77777777" w:rsidR="007E0274" w:rsidRPr="007E0274" w:rsidRDefault="007E0274" w:rsidP="007E027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2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Disturbance of skin sensation (782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D34A6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996CE" w14:textId="02F29F7B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B0FCA" w14:textId="77777777" w:rsidR="007E0274" w:rsidRPr="007E0274" w:rsidRDefault="007E027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97FA4" w14:textId="651195B8" w:rsidR="007E0274" w:rsidRPr="007E0274" w:rsidRDefault="00024B94" w:rsidP="007E0274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7E0274"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16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28674" w14:textId="77777777" w:rsidR="007E0274" w:rsidRPr="007E0274" w:rsidRDefault="007E0274" w:rsidP="007E02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E02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1 (0.46-1.82)</w:t>
            </w:r>
          </w:p>
        </w:tc>
      </w:tr>
    </w:tbl>
    <w:p w14:paraId="024156B5" w14:textId="298BEFE3" w:rsidR="007E0274" w:rsidRDefault="007E0274" w:rsidP="00FD37F3">
      <w:pPr>
        <w:spacing w:line="240" w:lineRule="auto"/>
        <w:rPr>
          <w:rFonts w:ascii="Times New Roman" w:hAnsi="Times New Roman" w:cs="Times New Roman"/>
        </w:rPr>
      </w:pPr>
    </w:p>
    <w:p w14:paraId="49E2CDB1" w14:textId="77777777" w:rsidR="007E0274" w:rsidRPr="007E0274" w:rsidRDefault="007E0274" w:rsidP="007E0274">
      <w:pPr>
        <w:rPr>
          <w:rFonts w:ascii="Times New Roman" w:hAnsi="Times New Roman" w:cs="Times New Roman"/>
        </w:rPr>
      </w:pPr>
    </w:p>
    <w:p w14:paraId="3B0B8938" w14:textId="77777777" w:rsidR="007E0274" w:rsidRPr="007E0274" w:rsidRDefault="007E0274" w:rsidP="007E0274">
      <w:pPr>
        <w:rPr>
          <w:rFonts w:ascii="Times New Roman" w:hAnsi="Times New Roman" w:cs="Times New Roman"/>
        </w:rPr>
      </w:pPr>
    </w:p>
    <w:p w14:paraId="31F63F71" w14:textId="77777777" w:rsidR="007E0274" w:rsidRPr="007E0274" w:rsidRDefault="007E0274" w:rsidP="007E0274">
      <w:pPr>
        <w:rPr>
          <w:rFonts w:ascii="Times New Roman" w:hAnsi="Times New Roman" w:cs="Times New Roman"/>
        </w:rPr>
      </w:pPr>
    </w:p>
    <w:p w14:paraId="6940335A" w14:textId="77777777" w:rsidR="007E0274" w:rsidRPr="007E0274" w:rsidRDefault="007E0274" w:rsidP="007E0274">
      <w:pPr>
        <w:rPr>
          <w:rFonts w:ascii="Times New Roman" w:hAnsi="Times New Roman" w:cs="Times New Roman"/>
        </w:rPr>
      </w:pPr>
    </w:p>
    <w:p w14:paraId="73CA73D3" w14:textId="77777777" w:rsidR="007E0274" w:rsidRPr="007E0274" w:rsidRDefault="007E0274" w:rsidP="007E0274">
      <w:pPr>
        <w:rPr>
          <w:rFonts w:ascii="Times New Roman" w:hAnsi="Times New Roman" w:cs="Times New Roman"/>
        </w:rPr>
      </w:pPr>
    </w:p>
    <w:p w14:paraId="46D4FE57" w14:textId="77777777" w:rsidR="007E0274" w:rsidRPr="007E0274" w:rsidRDefault="007E0274" w:rsidP="007E0274">
      <w:pPr>
        <w:rPr>
          <w:rFonts w:ascii="Times New Roman" w:hAnsi="Times New Roman" w:cs="Times New Roman"/>
        </w:rPr>
      </w:pPr>
    </w:p>
    <w:p w14:paraId="27CE050C" w14:textId="77777777" w:rsidR="007E0274" w:rsidRPr="007E0274" w:rsidRDefault="007E0274" w:rsidP="007E0274">
      <w:pPr>
        <w:rPr>
          <w:rFonts w:ascii="Times New Roman" w:hAnsi="Times New Roman" w:cs="Times New Roman"/>
        </w:rPr>
      </w:pPr>
    </w:p>
    <w:p w14:paraId="2FE58391" w14:textId="77777777" w:rsidR="007E0274" w:rsidRPr="007E0274" w:rsidRDefault="007E0274" w:rsidP="007E0274">
      <w:pPr>
        <w:rPr>
          <w:rFonts w:ascii="Times New Roman" w:hAnsi="Times New Roman" w:cs="Times New Roman"/>
        </w:rPr>
      </w:pPr>
    </w:p>
    <w:p w14:paraId="5E37EACD" w14:textId="77777777" w:rsidR="007E0274" w:rsidRPr="007E0274" w:rsidRDefault="007E0274" w:rsidP="007E0274">
      <w:pPr>
        <w:rPr>
          <w:rFonts w:ascii="Times New Roman" w:hAnsi="Times New Roman" w:cs="Times New Roman"/>
        </w:rPr>
      </w:pPr>
    </w:p>
    <w:p w14:paraId="4D18A681" w14:textId="77777777" w:rsidR="007E0274" w:rsidRPr="007E0274" w:rsidRDefault="007E0274" w:rsidP="007E0274">
      <w:pPr>
        <w:rPr>
          <w:rFonts w:ascii="Times New Roman" w:hAnsi="Times New Roman" w:cs="Times New Roman"/>
        </w:rPr>
      </w:pPr>
    </w:p>
    <w:p w14:paraId="5304C682" w14:textId="77777777" w:rsidR="007E0274" w:rsidRPr="007E0274" w:rsidRDefault="007E0274" w:rsidP="007E0274">
      <w:pPr>
        <w:rPr>
          <w:rFonts w:ascii="Times New Roman" w:hAnsi="Times New Roman" w:cs="Times New Roman"/>
        </w:rPr>
      </w:pPr>
    </w:p>
    <w:p w14:paraId="32B86512" w14:textId="77777777" w:rsidR="007E0274" w:rsidRPr="007E0274" w:rsidRDefault="007E0274" w:rsidP="007E0274">
      <w:pPr>
        <w:rPr>
          <w:rFonts w:ascii="Times New Roman" w:hAnsi="Times New Roman" w:cs="Times New Roman"/>
        </w:rPr>
      </w:pPr>
    </w:p>
    <w:p w14:paraId="0E350BAC" w14:textId="77777777" w:rsidR="007E0274" w:rsidRPr="007E0274" w:rsidRDefault="007E0274" w:rsidP="007E0274">
      <w:pPr>
        <w:rPr>
          <w:rFonts w:ascii="Times New Roman" w:hAnsi="Times New Roman" w:cs="Times New Roman"/>
        </w:rPr>
      </w:pPr>
    </w:p>
    <w:p w14:paraId="787E9DD2" w14:textId="240D8999" w:rsidR="007E0274" w:rsidRDefault="007E0274" w:rsidP="007E0274">
      <w:pPr>
        <w:rPr>
          <w:rFonts w:ascii="Times New Roman" w:hAnsi="Times New Roman" w:cs="Times New Roman"/>
        </w:rPr>
      </w:pPr>
    </w:p>
    <w:p w14:paraId="27E0556C" w14:textId="77777777" w:rsidR="007E0274" w:rsidRPr="007E0274" w:rsidRDefault="007E0274" w:rsidP="007E0274">
      <w:pPr>
        <w:rPr>
          <w:rFonts w:ascii="Times New Roman" w:hAnsi="Times New Roman" w:cs="Times New Roman"/>
        </w:rPr>
      </w:pPr>
    </w:p>
    <w:p w14:paraId="1A95790C" w14:textId="52477F6E" w:rsidR="007E0274" w:rsidRPr="007E0274" w:rsidRDefault="007E0274" w:rsidP="007E0274">
      <w:pPr>
        <w:pStyle w:val="CaptionDescription"/>
        <w:spacing w:line="240" w:lineRule="auto"/>
        <w:ind w:left="630"/>
        <w:jc w:val="left"/>
        <w:rPr>
          <w:b w:val="0"/>
        </w:rPr>
      </w:pPr>
      <w:r w:rsidRPr="007E0274">
        <w:rPr>
          <w:b w:val="0"/>
        </w:rPr>
        <w:t xml:space="preserve">*Models adjusted for age, sex, and race; </w:t>
      </w:r>
    </w:p>
    <w:p w14:paraId="73517F19" w14:textId="77777777" w:rsidR="007E0274" w:rsidRPr="007E0274" w:rsidRDefault="007E0274" w:rsidP="007E0274">
      <w:pPr>
        <w:pStyle w:val="CaptionDescription"/>
        <w:spacing w:line="240" w:lineRule="auto"/>
        <w:ind w:left="630"/>
        <w:jc w:val="left"/>
        <w:rPr>
          <w:b w:val="0"/>
        </w:rPr>
      </w:pPr>
      <w:r w:rsidRPr="007E0274">
        <w:rPr>
          <w:b w:val="0"/>
        </w:rPr>
        <w:t xml:space="preserve">**Because of the proportionality of hazards assumption violation for </w:t>
      </w:r>
      <w:r w:rsidRPr="007E0274">
        <w:rPr>
          <w:b w:val="0"/>
          <w:i/>
          <w:iCs/>
          <w:color w:val="000000"/>
          <w:kern w:val="24"/>
        </w:rPr>
        <w:t xml:space="preserve">tinnitus </w:t>
      </w:r>
      <w:r w:rsidRPr="007E0274">
        <w:rPr>
          <w:b w:val="0"/>
        </w:rPr>
        <w:t xml:space="preserve">during 2010-2015 (Schoenfeld p&lt;0.05), results from sub-period analyses were: </w:t>
      </w:r>
      <w:r w:rsidRPr="007E0274">
        <w:rPr>
          <w:b w:val="0"/>
          <w:u w:val="single"/>
        </w:rPr>
        <w:t>2010-2012</w:t>
      </w:r>
      <w:r w:rsidRPr="007E0274">
        <w:rPr>
          <w:b w:val="0"/>
        </w:rPr>
        <w:t>: N</w:t>
      </w:r>
      <w:r w:rsidRPr="007E0274">
        <w:rPr>
          <w:b w:val="0"/>
          <w:vertAlign w:val="subscript"/>
        </w:rPr>
        <w:t>oil inhal ever</w:t>
      </w:r>
      <w:r w:rsidRPr="007E0274">
        <w:rPr>
          <w:b w:val="0"/>
        </w:rPr>
        <w:t>=5, N</w:t>
      </w:r>
      <w:r w:rsidRPr="007E0274">
        <w:rPr>
          <w:b w:val="0"/>
          <w:vertAlign w:val="subscript"/>
        </w:rPr>
        <w:t>oil inhal never</w:t>
      </w:r>
      <w:r w:rsidRPr="007E0274">
        <w:rPr>
          <w:b w:val="0"/>
        </w:rPr>
        <w:t xml:space="preserve">=8, HR=1.78, 95% CI: 0.57-5.54 and </w:t>
      </w:r>
      <w:r w:rsidRPr="007E0274">
        <w:rPr>
          <w:b w:val="0"/>
          <w:u w:val="single"/>
        </w:rPr>
        <w:t>2013-2015</w:t>
      </w:r>
      <w:r w:rsidRPr="007E0274">
        <w:rPr>
          <w:b w:val="0"/>
        </w:rPr>
        <w:t>: N</w:t>
      </w:r>
      <w:r w:rsidRPr="007E0274">
        <w:rPr>
          <w:b w:val="0"/>
          <w:vertAlign w:val="subscript"/>
        </w:rPr>
        <w:t>oil inhal ever</w:t>
      </w:r>
      <w:r w:rsidRPr="007E0274">
        <w:rPr>
          <w:b w:val="0"/>
        </w:rPr>
        <w:t xml:space="preserve"> =16, N</w:t>
      </w:r>
      <w:r w:rsidRPr="007E0274">
        <w:rPr>
          <w:b w:val="0"/>
          <w:vertAlign w:val="subscript"/>
        </w:rPr>
        <w:t>oil inhal never</w:t>
      </w:r>
      <w:r w:rsidRPr="007E0274">
        <w:rPr>
          <w:b w:val="0"/>
        </w:rPr>
        <w:t xml:space="preserve"> =12, HR 3.37, 95% CI: 1.58-7.18. </w:t>
      </w:r>
    </w:p>
    <w:p w14:paraId="1885D5B3" w14:textId="77777777" w:rsidR="007E0274" w:rsidRPr="007E0274" w:rsidRDefault="007E0274" w:rsidP="007E0274">
      <w:pPr>
        <w:pStyle w:val="CaptionDescription"/>
        <w:spacing w:line="240" w:lineRule="auto"/>
        <w:ind w:left="630"/>
        <w:jc w:val="left"/>
        <w:rPr>
          <w:b w:val="0"/>
        </w:rPr>
      </w:pPr>
      <w:r w:rsidRPr="007E0274">
        <w:t>Bold</w:t>
      </w:r>
      <w:r w:rsidRPr="007E0274">
        <w:rPr>
          <w:b w:val="0"/>
        </w:rPr>
        <w:t xml:space="preserve"> indicative of statistical significance</w:t>
      </w:r>
    </w:p>
    <w:p w14:paraId="6FF6F883" w14:textId="3D9EFDAD" w:rsidR="007E0274" w:rsidRPr="007E0274" w:rsidRDefault="007E0274" w:rsidP="007E0274">
      <w:pPr>
        <w:spacing w:line="240" w:lineRule="auto"/>
        <w:rPr>
          <w:rFonts w:ascii="Times New Roman" w:hAnsi="Times New Roman" w:cs="Times New Roman"/>
        </w:rPr>
        <w:sectPr w:rsidR="007E0274" w:rsidRPr="007E0274" w:rsidSect="000D38D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tbl>
      <w:tblPr>
        <w:tblW w:w="1018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85"/>
        <w:gridCol w:w="540"/>
        <w:gridCol w:w="810"/>
        <w:gridCol w:w="1710"/>
        <w:gridCol w:w="735"/>
      </w:tblGrid>
      <w:tr w:rsidR="007859F9" w:rsidRPr="00D31BDF" w14:paraId="12DB3345" w14:textId="77777777" w:rsidTr="00831152">
        <w:trPr>
          <w:trHeight w:val="616"/>
          <w:jc w:val="center"/>
        </w:trPr>
        <w:tc>
          <w:tcPr>
            <w:tcW w:w="10180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55423E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lastRenderedPageBreak/>
              <w:t>Supplemental Table 7. Risk of neurological conditions among active duty DWH-CG Cohort responders with Survey 2 data reporting different levels of crude oil inhalation exposure (N=3102), 2010-2015</w:t>
            </w:r>
          </w:p>
        </w:tc>
      </w:tr>
      <w:tr w:rsidR="007859F9" w:rsidRPr="00D31BDF" w14:paraId="11D2FA6D" w14:textId="77777777" w:rsidTr="00831152">
        <w:trPr>
          <w:trHeight w:val="215"/>
          <w:jc w:val="center"/>
        </w:trPr>
        <w:tc>
          <w:tcPr>
            <w:tcW w:w="6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4AA35F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Condition (ICD-9 code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06A7464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FFE3FD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erson Year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DA3B93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HR* (95% CI)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2C47FF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-trend</w:t>
            </w:r>
          </w:p>
        </w:tc>
      </w:tr>
      <w:tr w:rsidR="007859F9" w:rsidRPr="00D31BDF" w14:paraId="0A9996F4" w14:textId="77777777" w:rsidTr="00831152">
        <w:trPr>
          <w:trHeight w:val="289"/>
          <w:jc w:val="center"/>
        </w:trPr>
        <w:tc>
          <w:tcPr>
            <w:tcW w:w="6385" w:type="dxa"/>
            <w:tcBorders>
              <w:top w:val="single" w:sz="4" w:space="0" w:color="auto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DDD394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</w:rPr>
              <w:t>Headache (784.0)</w:t>
            </w:r>
            <w:r w:rsidRPr="00D31BDF">
              <w:rPr>
                <w:rFonts w:ascii="Times New Roman" w:eastAsia="Times New Roman" w:hAnsi="Times New Roman" w:cs="Times New Roman"/>
                <w:bCs/>
                <w:iCs/>
                <w:color w:val="000000"/>
                <w:kern w:val="24"/>
              </w:rPr>
              <w:t>, n=14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AC683" w14:textId="77777777" w:rsidR="007859F9" w:rsidRPr="00D31BDF" w:rsidRDefault="007859F9" w:rsidP="008311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E38B9" w14:textId="77777777" w:rsidR="007859F9" w:rsidRPr="00D31BDF" w:rsidRDefault="007859F9" w:rsidP="008311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306B2" w14:textId="77777777" w:rsidR="007859F9" w:rsidRPr="00D31BDF" w:rsidRDefault="007859F9" w:rsidP="008311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2AA4AD50" w14:textId="77777777" w:rsidR="007859F9" w:rsidRPr="00D31BDF" w:rsidRDefault="007859F9" w:rsidP="008311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859F9" w:rsidRPr="00D31BDF" w14:paraId="5F0C5C42" w14:textId="77777777" w:rsidTr="00831152">
        <w:trPr>
          <w:trHeight w:val="235"/>
          <w:jc w:val="center"/>
        </w:trPr>
        <w:tc>
          <w:tcPr>
            <w:tcW w:w="6385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40CDA8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Never </w:t>
            </w:r>
          </w:p>
        </w:tc>
        <w:tc>
          <w:tcPr>
            <w:tcW w:w="5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1E76A7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8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ACF98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6277</w:t>
            </w:r>
          </w:p>
        </w:tc>
        <w:tc>
          <w:tcPr>
            <w:tcW w:w="17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AB57D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1.00 </w:t>
            </w:r>
          </w:p>
        </w:tc>
        <w:tc>
          <w:tcPr>
            <w:tcW w:w="735" w:type="dxa"/>
            <w:shd w:val="clear" w:color="auto" w:fill="FFFFFF"/>
          </w:tcPr>
          <w:p w14:paraId="13D149E4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</w:tr>
      <w:tr w:rsidR="007859F9" w:rsidRPr="00D31BDF" w14:paraId="15EBDC8D" w14:textId="77777777" w:rsidTr="00831152">
        <w:trPr>
          <w:trHeight w:val="289"/>
          <w:jc w:val="center"/>
        </w:trPr>
        <w:tc>
          <w:tcPr>
            <w:tcW w:w="6385" w:type="dxa"/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3C4529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Rarely</w:t>
            </w:r>
          </w:p>
        </w:tc>
        <w:tc>
          <w:tcPr>
            <w:tcW w:w="54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363965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8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4A924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2940</w:t>
            </w:r>
          </w:p>
        </w:tc>
        <w:tc>
          <w:tcPr>
            <w:tcW w:w="17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98E90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11 (0.72-1.71)</w:t>
            </w:r>
          </w:p>
        </w:tc>
        <w:tc>
          <w:tcPr>
            <w:tcW w:w="735" w:type="dxa"/>
            <w:shd w:val="clear" w:color="auto" w:fill="E7E6E6"/>
          </w:tcPr>
          <w:p w14:paraId="1A7F04E7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</w:tr>
      <w:tr w:rsidR="007859F9" w:rsidRPr="00D31BDF" w14:paraId="6806B8BA" w14:textId="77777777" w:rsidTr="00831152">
        <w:trPr>
          <w:trHeight w:val="235"/>
          <w:jc w:val="center"/>
        </w:trPr>
        <w:tc>
          <w:tcPr>
            <w:tcW w:w="6385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78BD68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Sometimes </w:t>
            </w:r>
          </w:p>
        </w:tc>
        <w:tc>
          <w:tcPr>
            <w:tcW w:w="5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6EA63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8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ACD3A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2482</w:t>
            </w:r>
          </w:p>
        </w:tc>
        <w:tc>
          <w:tcPr>
            <w:tcW w:w="17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00E40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28 (0.82-2.01)</w:t>
            </w:r>
          </w:p>
        </w:tc>
        <w:tc>
          <w:tcPr>
            <w:tcW w:w="735" w:type="dxa"/>
            <w:shd w:val="clear" w:color="auto" w:fill="FFFFFF"/>
          </w:tcPr>
          <w:p w14:paraId="00AF8179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</w:tr>
      <w:tr w:rsidR="007859F9" w:rsidRPr="00D31BDF" w14:paraId="3458B347" w14:textId="77777777" w:rsidTr="00831152">
        <w:trPr>
          <w:trHeight w:val="235"/>
          <w:jc w:val="center"/>
        </w:trPr>
        <w:tc>
          <w:tcPr>
            <w:tcW w:w="6385" w:type="dxa"/>
            <w:shd w:val="clear" w:color="auto" w:fill="E7E6E6" w:themeFill="background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4E99322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Most of the time</w:t>
            </w:r>
          </w:p>
        </w:tc>
        <w:tc>
          <w:tcPr>
            <w:tcW w:w="540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BE634E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6</w:t>
            </w:r>
          </w:p>
        </w:tc>
        <w:tc>
          <w:tcPr>
            <w:tcW w:w="810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F48D03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070</w:t>
            </w:r>
          </w:p>
        </w:tc>
        <w:tc>
          <w:tcPr>
            <w:tcW w:w="1710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D298A9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62 (0.93-2.82)</w:t>
            </w:r>
          </w:p>
        </w:tc>
        <w:tc>
          <w:tcPr>
            <w:tcW w:w="735" w:type="dxa"/>
            <w:shd w:val="clear" w:color="auto" w:fill="E7E6E6" w:themeFill="background2"/>
          </w:tcPr>
          <w:p w14:paraId="47376CE0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</w:tr>
      <w:tr w:rsidR="007859F9" w:rsidRPr="00D31BDF" w14:paraId="6BF7E57B" w14:textId="77777777" w:rsidTr="00831152">
        <w:trPr>
          <w:trHeight w:val="235"/>
          <w:jc w:val="center"/>
        </w:trPr>
        <w:tc>
          <w:tcPr>
            <w:tcW w:w="6385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9E285D5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</w:t>
            </w:r>
            <w:proofErr w:type="gramStart"/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All of</w:t>
            </w:r>
            <w:proofErr w:type="gramEnd"/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the time</w:t>
            </w:r>
          </w:p>
        </w:tc>
        <w:tc>
          <w:tcPr>
            <w:tcW w:w="5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350A75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9</w:t>
            </w:r>
          </w:p>
        </w:tc>
        <w:tc>
          <w:tcPr>
            <w:tcW w:w="8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DEE853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529</w:t>
            </w:r>
          </w:p>
        </w:tc>
        <w:tc>
          <w:tcPr>
            <w:tcW w:w="17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36602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97 (0.97-4.00)</w:t>
            </w:r>
          </w:p>
        </w:tc>
        <w:tc>
          <w:tcPr>
            <w:tcW w:w="735" w:type="dxa"/>
            <w:shd w:val="clear" w:color="auto" w:fill="FFFFFF"/>
          </w:tcPr>
          <w:p w14:paraId="14ED3ADD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  <w:t>0.02</w:t>
            </w:r>
          </w:p>
        </w:tc>
      </w:tr>
      <w:tr w:rsidR="007859F9" w:rsidRPr="00D31BDF" w14:paraId="6DE3D135" w14:textId="77777777" w:rsidTr="00831152">
        <w:trPr>
          <w:trHeight w:val="280"/>
          <w:jc w:val="center"/>
        </w:trPr>
        <w:tc>
          <w:tcPr>
            <w:tcW w:w="6385" w:type="dxa"/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2B9E8A" w14:textId="77777777" w:rsidR="007859F9" w:rsidRPr="00D31BDF" w:rsidRDefault="007859F9" w:rsidP="008311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31BDF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 xml:space="preserve">Headaches/migraines combined (339, 346, 784.0), </w:t>
            </w:r>
            <w:r w:rsidRPr="00D31BDF">
              <w:rPr>
                <w:rFonts w:ascii="Times New Roman" w:hAnsi="Times New Roman" w:cs="Times New Roman"/>
                <w:color w:val="000000"/>
                <w:kern w:val="24"/>
              </w:rPr>
              <w:t>n=224</w:t>
            </w:r>
          </w:p>
        </w:tc>
        <w:tc>
          <w:tcPr>
            <w:tcW w:w="54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DDB8A" w14:textId="77777777" w:rsidR="007859F9" w:rsidRPr="00D31BDF" w:rsidRDefault="007859F9" w:rsidP="0083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C1AF1" w14:textId="77777777" w:rsidR="007859F9" w:rsidRPr="00D31BDF" w:rsidRDefault="007859F9" w:rsidP="0083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27947" w14:textId="77777777" w:rsidR="007859F9" w:rsidRPr="00D31BDF" w:rsidRDefault="007859F9" w:rsidP="008311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shd w:val="clear" w:color="auto" w:fill="E7E6E6"/>
          </w:tcPr>
          <w:p w14:paraId="33235796" w14:textId="77777777" w:rsidR="007859F9" w:rsidRPr="00D31BDF" w:rsidRDefault="007859F9" w:rsidP="008311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859F9" w:rsidRPr="00D31BDF" w14:paraId="42AA8D3C" w14:textId="77777777" w:rsidTr="00831152">
        <w:trPr>
          <w:trHeight w:val="226"/>
          <w:jc w:val="center"/>
        </w:trPr>
        <w:tc>
          <w:tcPr>
            <w:tcW w:w="6385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DDD58A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Never </w:t>
            </w:r>
          </w:p>
        </w:tc>
        <w:tc>
          <w:tcPr>
            <w:tcW w:w="5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55EF90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8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D45EC0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6085</w:t>
            </w:r>
          </w:p>
        </w:tc>
        <w:tc>
          <w:tcPr>
            <w:tcW w:w="17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3B3E8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1.00 </w:t>
            </w:r>
          </w:p>
        </w:tc>
        <w:tc>
          <w:tcPr>
            <w:tcW w:w="735" w:type="dxa"/>
            <w:shd w:val="clear" w:color="auto" w:fill="FFFFFF"/>
          </w:tcPr>
          <w:p w14:paraId="0D59A20D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</w:tr>
      <w:tr w:rsidR="007859F9" w:rsidRPr="00D31BDF" w14:paraId="1D3C981B" w14:textId="77777777" w:rsidTr="00831152">
        <w:trPr>
          <w:trHeight w:val="190"/>
          <w:jc w:val="center"/>
        </w:trPr>
        <w:tc>
          <w:tcPr>
            <w:tcW w:w="6385" w:type="dxa"/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F91FB3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Rarely</w:t>
            </w:r>
          </w:p>
        </w:tc>
        <w:tc>
          <w:tcPr>
            <w:tcW w:w="54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41D4E5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8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9117E1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2843</w:t>
            </w:r>
          </w:p>
        </w:tc>
        <w:tc>
          <w:tcPr>
            <w:tcW w:w="17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DDF8B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1.13 (0.79-1.60)</w:t>
            </w:r>
          </w:p>
        </w:tc>
        <w:tc>
          <w:tcPr>
            <w:tcW w:w="735" w:type="dxa"/>
            <w:shd w:val="clear" w:color="auto" w:fill="E7E6E6"/>
          </w:tcPr>
          <w:p w14:paraId="168591F1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</w:tr>
      <w:tr w:rsidR="007859F9" w:rsidRPr="00D31BDF" w14:paraId="0AF93CAF" w14:textId="77777777" w:rsidTr="00831152">
        <w:trPr>
          <w:trHeight w:val="235"/>
          <w:jc w:val="center"/>
        </w:trPr>
        <w:tc>
          <w:tcPr>
            <w:tcW w:w="6385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A3F736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Sometimes </w:t>
            </w:r>
          </w:p>
        </w:tc>
        <w:tc>
          <w:tcPr>
            <w:tcW w:w="5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4F9D53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8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53304C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2386</w:t>
            </w:r>
          </w:p>
        </w:tc>
        <w:tc>
          <w:tcPr>
            <w:tcW w:w="17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70C7D3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1.35 (0.94-1.94)</w:t>
            </w:r>
          </w:p>
        </w:tc>
        <w:tc>
          <w:tcPr>
            <w:tcW w:w="735" w:type="dxa"/>
            <w:shd w:val="clear" w:color="auto" w:fill="FFFFFF"/>
          </w:tcPr>
          <w:p w14:paraId="35AEB8ED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</w:tr>
      <w:tr w:rsidR="007859F9" w:rsidRPr="00D31BDF" w14:paraId="44F7DA96" w14:textId="77777777" w:rsidTr="00831152">
        <w:trPr>
          <w:trHeight w:val="235"/>
          <w:jc w:val="center"/>
        </w:trPr>
        <w:tc>
          <w:tcPr>
            <w:tcW w:w="6385" w:type="dxa"/>
            <w:shd w:val="clear" w:color="auto" w:fill="E7E6E6" w:themeFill="background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699BE39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Most of the time</w:t>
            </w:r>
          </w:p>
        </w:tc>
        <w:tc>
          <w:tcPr>
            <w:tcW w:w="540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235079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23</w:t>
            </w:r>
          </w:p>
        </w:tc>
        <w:tc>
          <w:tcPr>
            <w:tcW w:w="810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D2FB8A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026</w:t>
            </w:r>
          </w:p>
        </w:tc>
        <w:tc>
          <w:tcPr>
            <w:tcW w:w="1710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089ED8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57 (0.99-2.48)</w:t>
            </w:r>
          </w:p>
        </w:tc>
        <w:tc>
          <w:tcPr>
            <w:tcW w:w="735" w:type="dxa"/>
            <w:shd w:val="clear" w:color="auto" w:fill="E7E6E6" w:themeFill="background2"/>
          </w:tcPr>
          <w:p w14:paraId="16C2A9C6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</w:tr>
      <w:tr w:rsidR="007859F9" w:rsidRPr="00D31BDF" w14:paraId="63329E36" w14:textId="77777777" w:rsidTr="00831152">
        <w:trPr>
          <w:trHeight w:val="235"/>
          <w:jc w:val="center"/>
        </w:trPr>
        <w:tc>
          <w:tcPr>
            <w:tcW w:w="6385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389752B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</w:t>
            </w:r>
            <w:proofErr w:type="gramStart"/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All of</w:t>
            </w:r>
            <w:proofErr w:type="gramEnd"/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the time</w:t>
            </w:r>
          </w:p>
        </w:tc>
        <w:tc>
          <w:tcPr>
            <w:tcW w:w="5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60FA2A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4</w:t>
            </w:r>
          </w:p>
        </w:tc>
        <w:tc>
          <w:tcPr>
            <w:tcW w:w="8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6A0DB9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508</w:t>
            </w:r>
          </w:p>
        </w:tc>
        <w:tc>
          <w:tcPr>
            <w:tcW w:w="17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9D64C6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  <w:t>2.05 (1.16-3.61)</w:t>
            </w:r>
          </w:p>
        </w:tc>
        <w:tc>
          <w:tcPr>
            <w:tcW w:w="735" w:type="dxa"/>
            <w:shd w:val="clear" w:color="auto" w:fill="FFFFFF"/>
          </w:tcPr>
          <w:p w14:paraId="362FCF5B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  <w:t>0.003</w:t>
            </w:r>
          </w:p>
        </w:tc>
      </w:tr>
      <w:tr w:rsidR="007859F9" w:rsidRPr="00D31BDF" w14:paraId="3E0DF141" w14:textId="77777777" w:rsidTr="00831152">
        <w:trPr>
          <w:trHeight w:val="164"/>
          <w:jc w:val="center"/>
        </w:trPr>
        <w:tc>
          <w:tcPr>
            <w:tcW w:w="6385" w:type="dxa"/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EC7AC0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24"/>
              </w:rPr>
              <w:t xml:space="preserve">Mononeuritis of upper limb and mononeuritis multiplex (354), </w:t>
            </w:r>
            <w:r w:rsidRPr="00D31BDF">
              <w:rPr>
                <w:rFonts w:ascii="Times New Roman" w:eastAsia="Times New Roman" w:hAnsi="Times New Roman" w:cs="Times New Roman"/>
                <w:iCs/>
                <w:color w:val="000000"/>
                <w:kern w:val="24"/>
              </w:rPr>
              <w:t>n=61</w:t>
            </w:r>
          </w:p>
        </w:tc>
        <w:tc>
          <w:tcPr>
            <w:tcW w:w="54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DD844" w14:textId="77777777" w:rsidR="007859F9" w:rsidRPr="00D31BDF" w:rsidRDefault="007859F9" w:rsidP="008311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E6B3E" w14:textId="77777777" w:rsidR="007859F9" w:rsidRPr="00D31BDF" w:rsidRDefault="007859F9" w:rsidP="008311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4E863" w14:textId="77777777" w:rsidR="007859F9" w:rsidRPr="00D31BDF" w:rsidRDefault="007859F9" w:rsidP="008311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shd w:val="clear" w:color="auto" w:fill="E7E6E6"/>
          </w:tcPr>
          <w:p w14:paraId="22840704" w14:textId="77777777" w:rsidR="007859F9" w:rsidRPr="00D31BDF" w:rsidRDefault="007859F9" w:rsidP="008311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859F9" w:rsidRPr="00D31BDF" w14:paraId="52AA32B2" w14:textId="77777777" w:rsidTr="00831152">
        <w:trPr>
          <w:trHeight w:val="235"/>
          <w:jc w:val="center"/>
        </w:trPr>
        <w:tc>
          <w:tcPr>
            <w:tcW w:w="6385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ED2B6C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Never </w:t>
            </w:r>
          </w:p>
        </w:tc>
        <w:tc>
          <w:tcPr>
            <w:tcW w:w="5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A79BCA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1047C8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6524</w:t>
            </w:r>
          </w:p>
        </w:tc>
        <w:tc>
          <w:tcPr>
            <w:tcW w:w="17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EB4B9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00</w:t>
            </w:r>
          </w:p>
        </w:tc>
        <w:tc>
          <w:tcPr>
            <w:tcW w:w="735" w:type="dxa"/>
            <w:shd w:val="clear" w:color="auto" w:fill="FFFFFF"/>
          </w:tcPr>
          <w:p w14:paraId="4387FAB8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</w:tr>
      <w:tr w:rsidR="007859F9" w:rsidRPr="00D31BDF" w14:paraId="29543EA0" w14:textId="77777777" w:rsidTr="00831152">
        <w:trPr>
          <w:trHeight w:val="289"/>
          <w:jc w:val="center"/>
        </w:trPr>
        <w:tc>
          <w:tcPr>
            <w:tcW w:w="6385" w:type="dxa"/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67A5F0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Rarely</w:t>
            </w:r>
          </w:p>
        </w:tc>
        <w:tc>
          <w:tcPr>
            <w:tcW w:w="54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5C8C5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040C93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3069</w:t>
            </w:r>
          </w:p>
        </w:tc>
        <w:tc>
          <w:tcPr>
            <w:tcW w:w="17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634988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1.41 (0.73-2.70)</w:t>
            </w:r>
          </w:p>
        </w:tc>
        <w:tc>
          <w:tcPr>
            <w:tcW w:w="735" w:type="dxa"/>
            <w:shd w:val="clear" w:color="auto" w:fill="E7E6E6"/>
          </w:tcPr>
          <w:p w14:paraId="3508AFFD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</w:tr>
      <w:tr w:rsidR="007859F9" w:rsidRPr="00D31BDF" w14:paraId="7D31CF42" w14:textId="77777777" w:rsidTr="00831152">
        <w:trPr>
          <w:trHeight w:val="235"/>
          <w:jc w:val="center"/>
        </w:trPr>
        <w:tc>
          <w:tcPr>
            <w:tcW w:w="6385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F33F11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Sometimes </w:t>
            </w:r>
          </w:p>
        </w:tc>
        <w:tc>
          <w:tcPr>
            <w:tcW w:w="5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C738D4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DC0C0F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2568</w:t>
            </w:r>
          </w:p>
        </w:tc>
        <w:tc>
          <w:tcPr>
            <w:tcW w:w="17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C77CA2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1.44 (0.69-2.98)</w:t>
            </w:r>
          </w:p>
        </w:tc>
        <w:tc>
          <w:tcPr>
            <w:tcW w:w="735" w:type="dxa"/>
            <w:shd w:val="clear" w:color="auto" w:fill="FFFFFF"/>
            <w:vAlign w:val="center"/>
          </w:tcPr>
          <w:p w14:paraId="36051CE2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</w:tr>
      <w:tr w:rsidR="007859F9" w:rsidRPr="00D31BDF" w14:paraId="4549EF17" w14:textId="77777777" w:rsidTr="00831152">
        <w:trPr>
          <w:trHeight w:val="280"/>
          <w:jc w:val="center"/>
        </w:trPr>
        <w:tc>
          <w:tcPr>
            <w:tcW w:w="6385" w:type="dxa"/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AE909EA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Most of the time</w:t>
            </w:r>
          </w:p>
        </w:tc>
        <w:tc>
          <w:tcPr>
            <w:tcW w:w="54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E486C" w14:textId="77777777" w:rsidR="007859F9" w:rsidRPr="00D31BDF" w:rsidRDefault="007859F9" w:rsidP="0083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D3F29" w14:textId="77777777" w:rsidR="007859F9" w:rsidRPr="00D31BDF" w:rsidRDefault="007859F9" w:rsidP="0083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1115</w:t>
            </w:r>
          </w:p>
        </w:tc>
        <w:tc>
          <w:tcPr>
            <w:tcW w:w="17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CDF43" w14:textId="77777777" w:rsidR="007859F9" w:rsidRPr="00D31BDF" w:rsidRDefault="007859F9" w:rsidP="0083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2.18 (0.93-5.13)</w:t>
            </w:r>
          </w:p>
        </w:tc>
        <w:tc>
          <w:tcPr>
            <w:tcW w:w="735" w:type="dxa"/>
            <w:shd w:val="clear" w:color="auto" w:fill="E7E6E6"/>
            <w:vAlign w:val="center"/>
          </w:tcPr>
          <w:p w14:paraId="6D5DDF3C" w14:textId="77777777" w:rsidR="007859F9" w:rsidRPr="00D31BDF" w:rsidRDefault="007859F9" w:rsidP="0083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859F9" w:rsidRPr="00D31BDF" w14:paraId="2D7DBC55" w14:textId="77777777" w:rsidTr="00831152">
        <w:trPr>
          <w:trHeight w:val="280"/>
          <w:jc w:val="center"/>
        </w:trPr>
        <w:tc>
          <w:tcPr>
            <w:tcW w:w="6385" w:type="dxa"/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0662D95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</w:t>
            </w:r>
            <w:proofErr w:type="gramStart"/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All of</w:t>
            </w:r>
            <w:proofErr w:type="gramEnd"/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the time</w:t>
            </w:r>
          </w:p>
        </w:tc>
        <w:tc>
          <w:tcPr>
            <w:tcW w:w="5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F7A02" w14:textId="77777777" w:rsidR="007859F9" w:rsidRPr="00D31BDF" w:rsidRDefault="007859F9" w:rsidP="0083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1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86024" w14:textId="77777777" w:rsidR="007859F9" w:rsidRPr="00D31BDF" w:rsidRDefault="007859F9" w:rsidP="0083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555</w:t>
            </w:r>
          </w:p>
        </w:tc>
        <w:tc>
          <w:tcPr>
            <w:tcW w:w="171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D0E81" w14:textId="77777777" w:rsidR="007859F9" w:rsidRPr="00D31BDF" w:rsidRDefault="007859F9" w:rsidP="0083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31BDF">
              <w:rPr>
                <w:rFonts w:ascii="Times New Roman" w:eastAsia="Times New Roman" w:hAnsi="Times New Roman" w:cs="Times New Roman"/>
                <w:b/>
              </w:rPr>
              <w:t>3.84 (1.43-10.31)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14:paraId="72226B5D" w14:textId="77777777" w:rsidR="007859F9" w:rsidRPr="00D31BDF" w:rsidRDefault="007859F9" w:rsidP="0083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31BDF">
              <w:rPr>
                <w:rFonts w:ascii="Times New Roman" w:eastAsia="Times New Roman" w:hAnsi="Times New Roman" w:cs="Times New Roman"/>
                <w:b/>
              </w:rPr>
              <w:t>0.008</w:t>
            </w:r>
          </w:p>
        </w:tc>
      </w:tr>
      <w:tr w:rsidR="007859F9" w:rsidRPr="00D31BDF" w14:paraId="54586E4E" w14:textId="77777777" w:rsidTr="00831152">
        <w:trPr>
          <w:trHeight w:val="280"/>
          <w:jc w:val="center"/>
        </w:trPr>
        <w:tc>
          <w:tcPr>
            <w:tcW w:w="6385" w:type="dxa"/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BAED1EF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31BDF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 xml:space="preserve">Hearing loss (389), </w:t>
            </w:r>
            <w:r w:rsidRPr="00D31BDF">
              <w:rPr>
                <w:rFonts w:ascii="Times New Roman" w:hAnsi="Times New Roman" w:cs="Times New Roman"/>
                <w:color w:val="000000"/>
                <w:kern w:val="24"/>
              </w:rPr>
              <w:t>n=154</w:t>
            </w:r>
          </w:p>
        </w:tc>
        <w:tc>
          <w:tcPr>
            <w:tcW w:w="54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89B7D" w14:textId="77777777" w:rsidR="007859F9" w:rsidRPr="00D31BDF" w:rsidRDefault="007859F9" w:rsidP="008311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1BFD6" w14:textId="77777777" w:rsidR="007859F9" w:rsidRPr="00D31BDF" w:rsidRDefault="007859F9" w:rsidP="008311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93BC7" w14:textId="77777777" w:rsidR="007859F9" w:rsidRPr="00D31BDF" w:rsidRDefault="007859F9" w:rsidP="008311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shd w:val="clear" w:color="auto" w:fill="E7E6E6"/>
            <w:vAlign w:val="center"/>
          </w:tcPr>
          <w:p w14:paraId="6D96FC42" w14:textId="77777777" w:rsidR="007859F9" w:rsidRPr="00D31BDF" w:rsidRDefault="007859F9" w:rsidP="0083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859F9" w:rsidRPr="00D31BDF" w14:paraId="3F471EB1" w14:textId="77777777" w:rsidTr="00831152">
        <w:trPr>
          <w:trHeight w:val="235"/>
          <w:jc w:val="center"/>
        </w:trPr>
        <w:tc>
          <w:tcPr>
            <w:tcW w:w="6385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8C89C4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Never </w:t>
            </w:r>
          </w:p>
        </w:tc>
        <w:tc>
          <w:tcPr>
            <w:tcW w:w="5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8DFF78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8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8E5B36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6339</w:t>
            </w:r>
          </w:p>
        </w:tc>
        <w:tc>
          <w:tcPr>
            <w:tcW w:w="17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DFE6E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00</w:t>
            </w:r>
          </w:p>
        </w:tc>
        <w:tc>
          <w:tcPr>
            <w:tcW w:w="735" w:type="dxa"/>
            <w:shd w:val="clear" w:color="auto" w:fill="FFFFFF"/>
            <w:vAlign w:val="center"/>
          </w:tcPr>
          <w:p w14:paraId="4E26BDAB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</w:tr>
      <w:tr w:rsidR="007859F9" w:rsidRPr="00D31BDF" w14:paraId="705C8976" w14:textId="77777777" w:rsidTr="00831152">
        <w:trPr>
          <w:trHeight w:val="190"/>
          <w:jc w:val="center"/>
        </w:trPr>
        <w:tc>
          <w:tcPr>
            <w:tcW w:w="6385" w:type="dxa"/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71306A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Rarely</w:t>
            </w:r>
          </w:p>
        </w:tc>
        <w:tc>
          <w:tcPr>
            <w:tcW w:w="54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5B0A41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A53ED9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2975</w:t>
            </w:r>
          </w:p>
        </w:tc>
        <w:tc>
          <w:tcPr>
            <w:tcW w:w="17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68DF80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1.02 (0.68-1.52)</w:t>
            </w:r>
          </w:p>
        </w:tc>
        <w:tc>
          <w:tcPr>
            <w:tcW w:w="735" w:type="dxa"/>
            <w:shd w:val="clear" w:color="auto" w:fill="E7E6E6"/>
            <w:vAlign w:val="center"/>
          </w:tcPr>
          <w:p w14:paraId="4A531514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</w:tr>
      <w:tr w:rsidR="007859F9" w:rsidRPr="00D31BDF" w14:paraId="52569BEA" w14:textId="77777777" w:rsidTr="00831152">
        <w:trPr>
          <w:trHeight w:val="244"/>
          <w:jc w:val="center"/>
        </w:trPr>
        <w:tc>
          <w:tcPr>
            <w:tcW w:w="6385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1274F8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Sometimes </w:t>
            </w:r>
          </w:p>
        </w:tc>
        <w:tc>
          <w:tcPr>
            <w:tcW w:w="5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E26BC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8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C0CF90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2492</w:t>
            </w:r>
          </w:p>
        </w:tc>
        <w:tc>
          <w:tcPr>
            <w:tcW w:w="17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E7BC47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1.15 (0.75-1.76)</w:t>
            </w:r>
          </w:p>
        </w:tc>
        <w:tc>
          <w:tcPr>
            <w:tcW w:w="735" w:type="dxa"/>
            <w:shd w:val="clear" w:color="auto" w:fill="FFFFFF"/>
            <w:vAlign w:val="center"/>
          </w:tcPr>
          <w:p w14:paraId="232EB807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</w:pPr>
          </w:p>
        </w:tc>
      </w:tr>
      <w:tr w:rsidR="007859F9" w:rsidRPr="00D31BDF" w14:paraId="089BF8C5" w14:textId="77777777" w:rsidTr="00831152">
        <w:trPr>
          <w:trHeight w:val="298"/>
          <w:jc w:val="center"/>
        </w:trPr>
        <w:tc>
          <w:tcPr>
            <w:tcW w:w="6385" w:type="dxa"/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A842C3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Most of the time</w:t>
            </w:r>
          </w:p>
        </w:tc>
        <w:tc>
          <w:tcPr>
            <w:tcW w:w="54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61C1D" w14:textId="77777777" w:rsidR="007859F9" w:rsidRPr="00D31BDF" w:rsidRDefault="007859F9" w:rsidP="0083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1663E" w14:textId="77777777" w:rsidR="007859F9" w:rsidRPr="00D31BDF" w:rsidRDefault="007859F9" w:rsidP="0083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1080</w:t>
            </w:r>
          </w:p>
        </w:tc>
        <w:tc>
          <w:tcPr>
            <w:tcW w:w="17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C2CF9" w14:textId="77777777" w:rsidR="007859F9" w:rsidRPr="00D31BDF" w:rsidRDefault="007859F9" w:rsidP="0083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0.93 (0.48-1.81)</w:t>
            </w:r>
          </w:p>
        </w:tc>
        <w:tc>
          <w:tcPr>
            <w:tcW w:w="735" w:type="dxa"/>
            <w:shd w:val="clear" w:color="auto" w:fill="E7E6E6"/>
            <w:vAlign w:val="center"/>
          </w:tcPr>
          <w:p w14:paraId="7C55F4C4" w14:textId="77777777" w:rsidR="007859F9" w:rsidRPr="00D31BDF" w:rsidRDefault="007859F9" w:rsidP="0083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859F9" w:rsidRPr="00D31BDF" w14:paraId="6DBF8A5F" w14:textId="77777777" w:rsidTr="00831152">
        <w:trPr>
          <w:trHeight w:val="298"/>
          <w:jc w:val="center"/>
        </w:trPr>
        <w:tc>
          <w:tcPr>
            <w:tcW w:w="6385" w:type="dxa"/>
            <w:shd w:val="clear" w:color="auto" w:fill="FFFFFF" w:themeFill="background1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2A350E4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</w:t>
            </w:r>
            <w:proofErr w:type="gramStart"/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All of</w:t>
            </w:r>
            <w:proofErr w:type="gramEnd"/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the time</w:t>
            </w:r>
          </w:p>
        </w:tc>
        <w:tc>
          <w:tcPr>
            <w:tcW w:w="54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324EE" w14:textId="77777777" w:rsidR="007859F9" w:rsidRPr="00D31BDF" w:rsidRDefault="007859F9" w:rsidP="0083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1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C79BB" w14:textId="77777777" w:rsidR="007859F9" w:rsidRPr="00D31BDF" w:rsidRDefault="007859F9" w:rsidP="0083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546</w:t>
            </w:r>
          </w:p>
        </w:tc>
        <w:tc>
          <w:tcPr>
            <w:tcW w:w="171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6C869" w14:textId="77777777" w:rsidR="007859F9" w:rsidRPr="00D31BDF" w:rsidRDefault="007859F9" w:rsidP="0083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0.81 (0.29-2.22)</w:t>
            </w:r>
          </w:p>
        </w:tc>
        <w:tc>
          <w:tcPr>
            <w:tcW w:w="735" w:type="dxa"/>
            <w:shd w:val="clear" w:color="auto" w:fill="FFFFFF" w:themeFill="background1"/>
            <w:vAlign w:val="center"/>
          </w:tcPr>
          <w:p w14:paraId="7EE336F0" w14:textId="77777777" w:rsidR="007859F9" w:rsidRPr="00D31BDF" w:rsidRDefault="007859F9" w:rsidP="0083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7859F9" w:rsidRPr="00D31BDF" w14:paraId="33945FAD" w14:textId="77777777" w:rsidTr="00831152">
        <w:trPr>
          <w:trHeight w:val="298"/>
          <w:jc w:val="center"/>
        </w:trPr>
        <w:tc>
          <w:tcPr>
            <w:tcW w:w="6385" w:type="dxa"/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82C6202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Tinnitus (388.3), </w:t>
            </w: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n=74</w:t>
            </w:r>
          </w:p>
        </w:tc>
        <w:tc>
          <w:tcPr>
            <w:tcW w:w="54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8DE8A" w14:textId="77777777" w:rsidR="007859F9" w:rsidRPr="00D31BDF" w:rsidRDefault="007859F9" w:rsidP="008311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E189F" w14:textId="77777777" w:rsidR="007859F9" w:rsidRPr="00D31BDF" w:rsidRDefault="007859F9" w:rsidP="0083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33FFD" w14:textId="77777777" w:rsidR="007859F9" w:rsidRPr="00D31BDF" w:rsidRDefault="007859F9" w:rsidP="008311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shd w:val="clear" w:color="auto" w:fill="E7E6E6"/>
            <w:vAlign w:val="center"/>
          </w:tcPr>
          <w:p w14:paraId="07FA978B" w14:textId="77777777" w:rsidR="007859F9" w:rsidRPr="00D31BDF" w:rsidRDefault="007859F9" w:rsidP="00831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859F9" w:rsidRPr="00D31BDF" w14:paraId="7589DBA3" w14:textId="77777777" w:rsidTr="00831152">
        <w:trPr>
          <w:trHeight w:val="154"/>
          <w:jc w:val="center"/>
        </w:trPr>
        <w:tc>
          <w:tcPr>
            <w:tcW w:w="6385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2741D1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Never </w:t>
            </w:r>
          </w:p>
        </w:tc>
        <w:tc>
          <w:tcPr>
            <w:tcW w:w="5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14E431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8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82E98A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6526</w:t>
            </w:r>
          </w:p>
        </w:tc>
        <w:tc>
          <w:tcPr>
            <w:tcW w:w="17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646C0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00</w:t>
            </w:r>
          </w:p>
        </w:tc>
        <w:tc>
          <w:tcPr>
            <w:tcW w:w="735" w:type="dxa"/>
            <w:shd w:val="clear" w:color="auto" w:fill="FFFFFF"/>
            <w:vAlign w:val="center"/>
          </w:tcPr>
          <w:p w14:paraId="2314F1B8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</w:tr>
      <w:tr w:rsidR="007859F9" w:rsidRPr="00D31BDF" w14:paraId="74EA81AC" w14:textId="77777777" w:rsidTr="00831152">
        <w:trPr>
          <w:trHeight w:val="208"/>
          <w:jc w:val="center"/>
        </w:trPr>
        <w:tc>
          <w:tcPr>
            <w:tcW w:w="6385" w:type="dxa"/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BBE27E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Rarely</w:t>
            </w:r>
          </w:p>
        </w:tc>
        <w:tc>
          <w:tcPr>
            <w:tcW w:w="54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ECD35D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757D95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3081</w:t>
            </w:r>
          </w:p>
        </w:tc>
        <w:tc>
          <w:tcPr>
            <w:tcW w:w="171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5FC56D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1.48 (0.79-2.75)</w:t>
            </w:r>
          </w:p>
        </w:tc>
        <w:tc>
          <w:tcPr>
            <w:tcW w:w="735" w:type="dxa"/>
            <w:shd w:val="clear" w:color="auto" w:fill="E7E6E6"/>
            <w:vAlign w:val="center"/>
          </w:tcPr>
          <w:p w14:paraId="3925A9A9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</w:tr>
      <w:tr w:rsidR="007859F9" w:rsidRPr="00D31BDF" w14:paraId="3C6F0557" w14:textId="77777777" w:rsidTr="00831152">
        <w:trPr>
          <w:trHeight w:val="253"/>
          <w:jc w:val="center"/>
        </w:trPr>
        <w:tc>
          <w:tcPr>
            <w:tcW w:w="6385" w:type="dxa"/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7D960C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Sometimes </w:t>
            </w:r>
          </w:p>
        </w:tc>
        <w:tc>
          <w:tcPr>
            <w:tcW w:w="54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F24038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9699D4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2578</w:t>
            </w:r>
          </w:p>
        </w:tc>
        <w:tc>
          <w:tcPr>
            <w:tcW w:w="171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985307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D31BDF">
              <w:rPr>
                <w:rFonts w:ascii="Times New Roman" w:eastAsia="Times New Roman" w:hAnsi="Times New Roman" w:cs="Times New Roman"/>
                <w:b/>
              </w:rPr>
              <w:t>2.52 (1.40-4.53)</w:t>
            </w:r>
          </w:p>
        </w:tc>
        <w:tc>
          <w:tcPr>
            <w:tcW w:w="735" w:type="dxa"/>
            <w:shd w:val="clear" w:color="auto" w:fill="FFFFFF"/>
            <w:vAlign w:val="center"/>
          </w:tcPr>
          <w:p w14:paraId="01B5F46F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</w:p>
        </w:tc>
      </w:tr>
      <w:tr w:rsidR="007859F9" w:rsidRPr="00D31BDF" w14:paraId="4CC54539" w14:textId="77777777" w:rsidTr="00831152">
        <w:trPr>
          <w:trHeight w:val="253"/>
          <w:jc w:val="center"/>
        </w:trPr>
        <w:tc>
          <w:tcPr>
            <w:tcW w:w="6385" w:type="dxa"/>
            <w:shd w:val="clear" w:color="auto" w:fill="E7E6E6" w:themeFill="background2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A2CAB3C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Most of the time</w:t>
            </w:r>
          </w:p>
        </w:tc>
        <w:tc>
          <w:tcPr>
            <w:tcW w:w="540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B1D1FE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7</w:t>
            </w:r>
          </w:p>
        </w:tc>
        <w:tc>
          <w:tcPr>
            <w:tcW w:w="810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D1FC21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1121</w:t>
            </w:r>
          </w:p>
        </w:tc>
        <w:tc>
          <w:tcPr>
            <w:tcW w:w="1710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C24565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bCs/>
                <w:color w:val="000000"/>
                <w:kern w:val="24"/>
              </w:rPr>
              <w:t>1.93 (0.83-4.51)</w:t>
            </w:r>
          </w:p>
        </w:tc>
        <w:tc>
          <w:tcPr>
            <w:tcW w:w="735" w:type="dxa"/>
            <w:shd w:val="clear" w:color="auto" w:fill="E7E6E6" w:themeFill="background2"/>
            <w:vAlign w:val="center"/>
          </w:tcPr>
          <w:p w14:paraId="27ED1181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</w:p>
        </w:tc>
      </w:tr>
      <w:tr w:rsidR="007859F9" w:rsidRPr="00D31BDF" w14:paraId="5DCE0E7C" w14:textId="77777777" w:rsidTr="00831152">
        <w:trPr>
          <w:trHeight w:val="253"/>
          <w:jc w:val="center"/>
        </w:trPr>
        <w:tc>
          <w:tcPr>
            <w:tcW w:w="6385" w:type="dxa"/>
            <w:tcBorders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6FD80DC" w14:textId="77777777" w:rsidR="007859F9" w:rsidRPr="00D31BDF" w:rsidRDefault="007859F9" w:rsidP="0083115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</w:t>
            </w:r>
            <w:proofErr w:type="gramStart"/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>All of</w:t>
            </w:r>
            <w:proofErr w:type="gramEnd"/>
            <w:r w:rsidRPr="00D31BDF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the tim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455A02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9AA94A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55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D35F4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</w:rPr>
              <w:t>2.51 (0.86-7.32)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EBA2B7" w14:textId="77777777" w:rsidR="007859F9" w:rsidRPr="00D31BDF" w:rsidRDefault="007859F9" w:rsidP="0083115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</w:pPr>
            <w:r w:rsidRPr="00D31BDF">
              <w:rPr>
                <w:rFonts w:ascii="Times New Roman" w:eastAsia="Times New Roman" w:hAnsi="Times New Roman" w:cs="Times New Roman"/>
                <w:b/>
                <w:color w:val="000000"/>
                <w:kern w:val="24"/>
              </w:rPr>
              <w:t>0.004</w:t>
            </w:r>
          </w:p>
        </w:tc>
      </w:tr>
    </w:tbl>
    <w:p w14:paraId="5C16A41C" w14:textId="77777777" w:rsidR="00862A3F" w:rsidRPr="00D31BDF" w:rsidRDefault="00862A3F" w:rsidP="00862A3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D31BDF">
        <w:rPr>
          <w:rFonts w:ascii="Times New Roman" w:hAnsi="Times New Roman" w:cs="Times New Roman"/>
          <w:sz w:val="20"/>
          <w:szCs w:val="20"/>
        </w:rPr>
        <w:t>*Models adjusted for age, sex, race, and smoking</w:t>
      </w:r>
    </w:p>
    <w:p w14:paraId="6BA2B391" w14:textId="77777777" w:rsidR="00862A3F" w:rsidRPr="00D31BDF" w:rsidRDefault="00862A3F" w:rsidP="00862A3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D31BDF">
        <w:rPr>
          <w:rFonts w:ascii="Times New Roman" w:hAnsi="Times New Roman" w:cs="Times New Roman"/>
          <w:b/>
          <w:bCs/>
          <w:sz w:val="20"/>
          <w:szCs w:val="20"/>
        </w:rPr>
        <w:t>Bold</w:t>
      </w:r>
      <w:r w:rsidRPr="00D31BDF">
        <w:rPr>
          <w:rFonts w:ascii="Times New Roman" w:hAnsi="Times New Roman" w:cs="Times New Roman"/>
          <w:sz w:val="20"/>
          <w:szCs w:val="20"/>
        </w:rPr>
        <w:t xml:space="preserve"> indicative of statistical significance</w:t>
      </w:r>
    </w:p>
    <w:p w14:paraId="5BCFA302" w14:textId="77777777" w:rsidR="00862A3F" w:rsidRPr="00856A64" w:rsidRDefault="00862A3F" w:rsidP="00862A3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D31BDF">
        <w:rPr>
          <w:rFonts w:ascii="Times New Roman" w:hAnsi="Times New Roman" w:cs="Times New Roman"/>
          <w:sz w:val="20"/>
          <w:szCs w:val="20"/>
        </w:rPr>
        <w:t>Proportionality of hazards assumption was not violated in any of the models</w:t>
      </w:r>
    </w:p>
    <w:p w14:paraId="4D37C6E1" w14:textId="1B94D161" w:rsidR="00C717E1" w:rsidRDefault="00C717E1" w:rsidP="00FD37F3">
      <w:pPr>
        <w:spacing w:line="240" w:lineRule="auto"/>
        <w:rPr>
          <w:rFonts w:ascii="Times New Roman" w:hAnsi="Times New Roman" w:cs="Times New Roman"/>
        </w:rPr>
      </w:pPr>
    </w:p>
    <w:p w14:paraId="3192A364" w14:textId="77777777" w:rsidR="007323F6" w:rsidRDefault="007323F6" w:rsidP="00FD37F3">
      <w:pPr>
        <w:spacing w:line="240" w:lineRule="auto"/>
        <w:rPr>
          <w:rFonts w:ascii="Times New Roman" w:hAnsi="Times New Roman" w:cs="Times New Roman"/>
        </w:rPr>
      </w:pPr>
    </w:p>
    <w:p w14:paraId="5E4B0060" w14:textId="77777777" w:rsidR="007323F6" w:rsidRDefault="007323F6" w:rsidP="00FD37F3">
      <w:pPr>
        <w:spacing w:line="240" w:lineRule="auto"/>
        <w:rPr>
          <w:rFonts w:ascii="Times New Roman" w:hAnsi="Times New Roman" w:cs="Times New Roman"/>
        </w:rPr>
      </w:pPr>
    </w:p>
    <w:p w14:paraId="669BACDE" w14:textId="77777777" w:rsidR="007323F6" w:rsidRDefault="007323F6" w:rsidP="00FD37F3">
      <w:pPr>
        <w:spacing w:line="240" w:lineRule="auto"/>
        <w:rPr>
          <w:rFonts w:ascii="Times New Roman" w:hAnsi="Times New Roman" w:cs="Times New Roman"/>
        </w:rPr>
      </w:pPr>
    </w:p>
    <w:p w14:paraId="26F4AECA" w14:textId="77777777" w:rsidR="007323F6" w:rsidRDefault="007323F6" w:rsidP="00FD37F3">
      <w:pPr>
        <w:spacing w:line="240" w:lineRule="auto"/>
        <w:rPr>
          <w:rFonts w:ascii="Times New Roman" w:hAnsi="Times New Roman" w:cs="Times New Roman"/>
        </w:rPr>
      </w:pPr>
    </w:p>
    <w:p w14:paraId="69C76196" w14:textId="77777777" w:rsidR="007323F6" w:rsidRDefault="007323F6" w:rsidP="00FD37F3">
      <w:pPr>
        <w:spacing w:line="240" w:lineRule="auto"/>
        <w:rPr>
          <w:rFonts w:ascii="Times New Roman" w:hAnsi="Times New Roman" w:cs="Times New Roman"/>
        </w:rPr>
      </w:pPr>
    </w:p>
    <w:p w14:paraId="31919BA9" w14:textId="77777777" w:rsidR="007323F6" w:rsidRDefault="007323F6" w:rsidP="00FD37F3">
      <w:pPr>
        <w:spacing w:line="24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text" w:tblpXSpec="center" w:tblpY="1"/>
        <w:tblOverlap w:val="never"/>
        <w:tblW w:w="1017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80"/>
        <w:gridCol w:w="720"/>
        <w:gridCol w:w="800"/>
        <w:gridCol w:w="450"/>
        <w:gridCol w:w="720"/>
        <w:gridCol w:w="1800"/>
      </w:tblGrid>
      <w:tr w:rsidR="00C717E1" w:rsidRPr="00FD37F3" w14:paraId="4C8931C0" w14:textId="77777777" w:rsidTr="00687A33">
        <w:trPr>
          <w:trHeight w:val="370"/>
        </w:trPr>
        <w:tc>
          <w:tcPr>
            <w:tcW w:w="10170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1ECC1D" w14:textId="467689BF" w:rsidR="00C717E1" w:rsidRPr="00FD37F3" w:rsidRDefault="00C717E1" w:rsidP="005F678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D31B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Supplemental </w:t>
            </w:r>
            <w:r w:rsidRPr="00D31B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Table </w:t>
            </w:r>
            <w:r w:rsidR="00396068" w:rsidRPr="00D31B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8</w:t>
            </w:r>
            <w:r w:rsidRPr="00D31B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. </w:t>
            </w:r>
            <w:r w:rsidRPr="00D31B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Risk of neurological conditions among active duty DWH-CG Cohort responders reporting ever vs. never exposure to crude oil via inhalation, direct skin contact, ingestion, or submersion, 2010-2015</w:t>
            </w:r>
          </w:p>
        </w:tc>
      </w:tr>
      <w:tr w:rsidR="00C717E1" w:rsidRPr="00FD37F3" w14:paraId="2AB02D9F" w14:textId="77777777" w:rsidTr="00687A33">
        <w:trPr>
          <w:trHeight w:val="388"/>
        </w:trPr>
        <w:tc>
          <w:tcPr>
            <w:tcW w:w="5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467BF3" w14:textId="77777777" w:rsidR="00C717E1" w:rsidRPr="00FD37F3" w:rsidRDefault="00C717E1" w:rsidP="004447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6EF27E" w14:textId="77777777" w:rsidR="006B7ACC" w:rsidRPr="00FD37F3" w:rsidRDefault="00C717E1" w:rsidP="006B7A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FD3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Oil ever </w:t>
            </w:r>
          </w:p>
          <w:p w14:paraId="190DF405" w14:textId="461B1A45" w:rsidR="00C717E1" w:rsidRPr="00FD37F3" w:rsidRDefault="00C717E1" w:rsidP="006B7AC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(N=</w:t>
            </w:r>
            <w:r w:rsidR="00AA7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1</w:t>
            </w:r>
            <w:r w:rsidR="006B7ACC" w:rsidRPr="00FD3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908</w:t>
            </w:r>
            <w:r w:rsidRPr="00FD3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)</w:t>
            </w: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571605" w14:textId="0D67207E" w:rsidR="00C717E1" w:rsidRPr="00FD37F3" w:rsidRDefault="00C717E1" w:rsidP="00AA77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Oil never (N=</w:t>
            </w:r>
            <w:r w:rsidR="006B7ACC" w:rsidRPr="00FD3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1584</w:t>
            </w:r>
            <w:r w:rsidRPr="00FD3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2F48C1D" w14:textId="77777777" w:rsidR="00C717E1" w:rsidRPr="00FD37F3" w:rsidRDefault="00C717E1" w:rsidP="004447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717E1" w:rsidRPr="00FD37F3" w14:paraId="0359A838" w14:textId="77777777" w:rsidTr="00687A33">
        <w:trPr>
          <w:trHeight w:val="446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D2F49E" w14:textId="77777777" w:rsidR="00C717E1" w:rsidRPr="00FD37F3" w:rsidRDefault="00C717E1" w:rsidP="00444716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Condition (ICD-9 code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FF32A9" w14:textId="77777777" w:rsidR="00C717E1" w:rsidRPr="00FD37F3" w:rsidRDefault="00C717E1" w:rsidP="00444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472807" w14:textId="77777777" w:rsidR="00C717E1" w:rsidRPr="00FD37F3" w:rsidRDefault="00C717E1" w:rsidP="00444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erson Year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D77BF2" w14:textId="77777777" w:rsidR="00C717E1" w:rsidRPr="00FD37F3" w:rsidRDefault="00C717E1" w:rsidP="0044471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BABFDE" w14:textId="77777777" w:rsidR="00C717E1" w:rsidRPr="00FD37F3" w:rsidRDefault="00C717E1" w:rsidP="00444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erson Years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5F7007" w14:textId="77777777" w:rsidR="00C717E1" w:rsidRPr="00FD37F3" w:rsidRDefault="00C717E1" w:rsidP="004447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HR* (95% CI)</w:t>
            </w:r>
          </w:p>
        </w:tc>
      </w:tr>
      <w:tr w:rsidR="00650CCF" w:rsidRPr="00FD37F3" w14:paraId="736C6C4F" w14:textId="77777777" w:rsidTr="00687A33">
        <w:trPr>
          <w:trHeight w:val="307"/>
        </w:trPr>
        <w:tc>
          <w:tcPr>
            <w:tcW w:w="5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97207F" w14:textId="77777777" w:rsidR="00650CCF" w:rsidRPr="00FD37F3" w:rsidRDefault="00650CCF" w:rsidP="00650C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iCs/>
                <w:color w:val="000000"/>
                <w:kern w:val="24"/>
              </w:rPr>
              <w:t>Migraine (346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66BCC" w14:textId="43ADF424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24BC7" w14:textId="3192C3E7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1BC87" w14:textId="3BB808FC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A5978" w14:textId="6D8F3D14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85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70AF6" w14:textId="3A2A4976" w:rsidR="00650CCF" w:rsidRPr="00FD37F3" w:rsidRDefault="00650CCF" w:rsidP="00123F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1.26 (0.84-1.89)</w:t>
            </w:r>
          </w:p>
        </w:tc>
      </w:tr>
      <w:tr w:rsidR="00650CCF" w:rsidRPr="00FD37F3" w14:paraId="5C07DC5C" w14:textId="77777777" w:rsidTr="00687A33">
        <w:trPr>
          <w:trHeight w:val="325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84171A" w14:textId="77777777" w:rsidR="00650CCF" w:rsidRPr="00FD37F3" w:rsidRDefault="00650CCF" w:rsidP="00650C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iCs/>
                <w:color w:val="000000"/>
                <w:kern w:val="24"/>
              </w:rPr>
              <w:t xml:space="preserve">  Migraine with aura (346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6F26C" w14:textId="02740E5C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EF8FE" w14:textId="46DA6177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3075C" w14:textId="75EC052F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E1B28" w14:textId="159C341F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06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492FD" w14:textId="53ADB6C9" w:rsidR="00650CCF" w:rsidRPr="00FD37F3" w:rsidRDefault="00650CCF" w:rsidP="00123F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1.57 (0.68-3.62)</w:t>
            </w:r>
          </w:p>
        </w:tc>
      </w:tr>
      <w:tr w:rsidR="00650CCF" w:rsidRPr="00FD37F3" w14:paraId="1C03062A" w14:textId="77777777" w:rsidTr="00687A33">
        <w:trPr>
          <w:trHeight w:val="325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9D9734" w14:textId="77777777" w:rsidR="00650CCF" w:rsidRPr="00FD37F3" w:rsidRDefault="00650CCF" w:rsidP="00650C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iCs/>
                <w:color w:val="000000"/>
                <w:kern w:val="24"/>
              </w:rPr>
              <w:t xml:space="preserve">  Migraine, unspecified (346.9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E814E" w14:textId="140D2EF9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357E4" w14:textId="3B3717C0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352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F9568" w14:textId="403F6B6A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36684" w14:textId="1DCA9F94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90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07E1E" w14:textId="4C86C821" w:rsidR="00650CCF" w:rsidRPr="00FD37F3" w:rsidRDefault="00650CCF" w:rsidP="00123F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1.21 (0.78-1.88)</w:t>
            </w:r>
          </w:p>
        </w:tc>
      </w:tr>
      <w:tr w:rsidR="00650CCF" w:rsidRPr="00FD37F3" w14:paraId="14187723" w14:textId="77777777" w:rsidTr="00687A33">
        <w:trPr>
          <w:trHeight w:val="595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1034C0" w14:textId="77777777" w:rsidR="00650CCF" w:rsidRPr="00FD37F3" w:rsidRDefault="00650CCF" w:rsidP="00650C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iCs/>
                <w:color w:val="000000"/>
                <w:kern w:val="24"/>
              </w:rPr>
              <w:t>Migraine excl. menstrual migraine and persistent migraine aura with cerebral infarction (346.1-346.3, 346.5, 346.7-346.9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48C21" w14:textId="16CA09EB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0BAC9" w14:textId="7771E30C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A80F8" w14:textId="3B85367F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27CAA" w14:textId="43732FBC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87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5660A" w14:textId="65545145" w:rsidR="00650CCF" w:rsidRPr="00FD37F3" w:rsidRDefault="00650CCF" w:rsidP="00123F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1.39 (0.91-2.13)</w:t>
            </w:r>
          </w:p>
        </w:tc>
      </w:tr>
      <w:tr w:rsidR="00650CCF" w:rsidRPr="00FD37F3" w14:paraId="6D2B2E42" w14:textId="77777777" w:rsidTr="00687A33">
        <w:trPr>
          <w:trHeight w:val="235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9F239A" w14:textId="77777777" w:rsidR="00650CCF" w:rsidRPr="00FD37F3" w:rsidRDefault="00650CCF" w:rsidP="00650C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iCs/>
                <w:color w:val="000000"/>
                <w:kern w:val="24"/>
              </w:rPr>
              <w:t>Headache (784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59307" w14:textId="106D5B52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64357" w14:textId="580128C5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24B9A" w14:textId="4EFB914A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B3B79" w14:textId="20258F2C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72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55359" w14:textId="7CB3D4A2" w:rsidR="00650CCF" w:rsidRPr="00FD37F3" w:rsidRDefault="00650CCF" w:rsidP="00123F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1.38 (0.99-1.</w:t>
            </w:r>
            <w:proofErr w:type="gramStart"/>
            <w:r w:rsidRPr="00FD37F3">
              <w:rPr>
                <w:rFonts w:ascii="Times New Roman" w:hAnsi="Times New Roman" w:cs="Times New Roman"/>
                <w:color w:val="000000"/>
              </w:rPr>
              <w:t>91)*</w:t>
            </w:r>
            <w:proofErr w:type="gramEnd"/>
            <w:r w:rsidRPr="00FD37F3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650CCF" w:rsidRPr="00FD37F3" w14:paraId="38F61800" w14:textId="77777777" w:rsidTr="00687A33">
        <w:trPr>
          <w:trHeight w:val="289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9A8B45" w14:textId="77777777" w:rsidR="00650CCF" w:rsidRPr="00FD37F3" w:rsidRDefault="00650CCF" w:rsidP="00650C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iCs/>
                <w:color w:val="000000"/>
                <w:kern w:val="24"/>
              </w:rPr>
              <w:t>Other headache syndromes (339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DA21E" w14:textId="7664B620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140C0" w14:textId="11CB92C5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524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DD626" w14:textId="672AD788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D45D3" w14:textId="79866D30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037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C7735" w14:textId="669FF749" w:rsidR="00650CCF" w:rsidRPr="00FD37F3" w:rsidRDefault="00650CCF" w:rsidP="00123F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FD37F3">
              <w:rPr>
                <w:rFonts w:ascii="Times New Roman" w:hAnsi="Times New Roman" w:cs="Times New Roman"/>
                <w:b/>
                <w:color w:val="000000"/>
              </w:rPr>
              <w:t>1.86 (1.01-3.41)</w:t>
            </w:r>
          </w:p>
        </w:tc>
      </w:tr>
      <w:tr w:rsidR="00650CCF" w:rsidRPr="00FD37F3" w14:paraId="69A285FE" w14:textId="77777777" w:rsidTr="00687A33">
        <w:trPr>
          <w:trHeight w:val="235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03997B" w14:textId="77777777" w:rsidR="00650CCF" w:rsidRPr="00FD37F3" w:rsidRDefault="00650CCF" w:rsidP="00650C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iCs/>
                <w:color w:val="000000"/>
                <w:kern w:val="24"/>
              </w:rPr>
              <w:t>Headaches/migraines combined (339, 346, 784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3E996" w14:textId="32CAD9CD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4FA87" w14:textId="7354C24E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851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C017B" w14:textId="026DB2A7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1AFDE" w14:textId="6C640BB8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499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48581" w14:textId="75B0F269" w:rsidR="00650CCF" w:rsidRPr="00FD37F3" w:rsidRDefault="00650CCF" w:rsidP="00123F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FD37F3">
              <w:rPr>
                <w:rFonts w:ascii="Times New Roman" w:hAnsi="Times New Roman" w:cs="Times New Roman"/>
                <w:b/>
                <w:color w:val="000000"/>
              </w:rPr>
              <w:t>1.36 (1.04-1.77)</w:t>
            </w:r>
          </w:p>
        </w:tc>
      </w:tr>
      <w:tr w:rsidR="00650CCF" w:rsidRPr="00FD37F3" w14:paraId="290C5BA6" w14:textId="77777777" w:rsidTr="00687A33">
        <w:trPr>
          <w:trHeight w:val="721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FB6334" w14:textId="77777777" w:rsidR="00650CCF" w:rsidRPr="00FD37F3" w:rsidRDefault="00650CCF" w:rsidP="00650C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lang w:val="da-DK"/>
              </w:rPr>
              <w:t xml:space="preserve">Headaches/migraines combined excl. menstrual migraine and persistent migraine aura with cerebral infarction </w:t>
            </w:r>
          </w:p>
          <w:p w14:paraId="39197405" w14:textId="77777777" w:rsidR="00650CCF" w:rsidRPr="00FD37F3" w:rsidRDefault="00650CCF" w:rsidP="00650C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lang w:val="da-DK"/>
              </w:rPr>
              <w:t>(339, 346.1-346.3, 346.5, 346.7-346.9, 784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4AB26" w14:textId="27E8E32C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6A7A6" w14:textId="7CD1985C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867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A52C9" w14:textId="03DB5B21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6CDCD" w14:textId="294413CD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51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1F0B6" w14:textId="517D70E8" w:rsidR="00650CCF" w:rsidRPr="00FD37F3" w:rsidRDefault="00650CCF" w:rsidP="00123F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FD37F3">
              <w:rPr>
                <w:rFonts w:ascii="Times New Roman" w:hAnsi="Times New Roman" w:cs="Times New Roman"/>
                <w:b/>
                <w:color w:val="000000"/>
              </w:rPr>
              <w:t>1.41 (1.08-1.84)</w:t>
            </w:r>
          </w:p>
        </w:tc>
      </w:tr>
      <w:tr w:rsidR="00650CCF" w:rsidRPr="00FD37F3" w14:paraId="74C177A9" w14:textId="77777777" w:rsidTr="00687A33">
        <w:trPr>
          <w:trHeight w:val="316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24A793" w14:textId="77777777" w:rsidR="00650CCF" w:rsidRPr="00FD37F3" w:rsidRDefault="00650CCF" w:rsidP="00650C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iCs/>
                <w:color w:val="000000"/>
                <w:kern w:val="24"/>
              </w:rPr>
              <w:t>Mononeuritis of upper limb and mononeuritis multiplex (354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D9C0D" w14:textId="11F0C586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87CE9" w14:textId="1455BF40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479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CB67D" w14:textId="306F9C70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18399" w14:textId="45B6F362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2422C" w14:textId="31ECDF27" w:rsidR="00650CCF" w:rsidRPr="00FD37F3" w:rsidRDefault="00650CCF" w:rsidP="00123F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FD37F3">
              <w:rPr>
                <w:rFonts w:ascii="Times New Roman" w:hAnsi="Times New Roman" w:cs="Times New Roman"/>
                <w:b/>
                <w:color w:val="000000"/>
              </w:rPr>
              <w:t>1.88 (1.11-3.18)</w:t>
            </w:r>
          </w:p>
        </w:tc>
      </w:tr>
      <w:tr w:rsidR="00650CCF" w:rsidRPr="00FD37F3" w14:paraId="2CD97CF9" w14:textId="77777777" w:rsidTr="00687A33">
        <w:trPr>
          <w:trHeight w:val="325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187AE4" w14:textId="77777777" w:rsidR="00650CCF" w:rsidRPr="00FD37F3" w:rsidRDefault="00650CCF" w:rsidP="00650C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iCs/>
                <w:color w:val="000000"/>
                <w:kern w:val="24"/>
              </w:rPr>
              <w:t xml:space="preserve">   Carpal tunnel syndrome (354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F5744" w14:textId="0E46FA3C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3AEC3" w14:textId="094596B8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547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4276A" w14:textId="42EE1CA0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8C64F" w14:textId="256C31A1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03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C6C0A" w14:textId="294F9D04" w:rsidR="00650CCF" w:rsidRPr="00FD37F3" w:rsidRDefault="00650CCF" w:rsidP="00123F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1.58 (0.83-3.02)</w:t>
            </w:r>
          </w:p>
        </w:tc>
      </w:tr>
      <w:tr w:rsidR="00650CCF" w:rsidRPr="00FD37F3" w14:paraId="6963E57A" w14:textId="77777777" w:rsidTr="00687A33">
        <w:trPr>
          <w:trHeight w:val="235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9C1EEB" w14:textId="77777777" w:rsidR="00650CCF" w:rsidRPr="00FD37F3" w:rsidRDefault="00650CCF" w:rsidP="00650C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iCs/>
                <w:color w:val="000000"/>
                <w:kern w:val="24"/>
              </w:rPr>
              <w:t>Mononeuritis of lower limb (355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AFBA2" w14:textId="18F4433C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43CA8" w14:textId="03293EDB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595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7EBD3" w14:textId="686C949A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EBB9F" w14:textId="44456463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036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07E8E" w14:textId="45199635" w:rsidR="00650CCF" w:rsidRPr="00FD37F3" w:rsidRDefault="00650CCF" w:rsidP="00123F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1.05 (0.57-1.92)</w:t>
            </w:r>
          </w:p>
        </w:tc>
      </w:tr>
      <w:tr w:rsidR="00650CCF" w:rsidRPr="00FD37F3" w14:paraId="7CA4076E" w14:textId="77777777" w:rsidTr="00687A33">
        <w:trPr>
          <w:trHeight w:val="289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676CA3" w14:textId="77777777" w:rsidR="00650CCF" w:rsidRPr="00FD37F3" w:rsidRDefault="00650CCF" w:rsidP="00650C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iCs/>
                <w:color w:val="000000"/>
                <w:kern w:val="24"/>
              </w:rPr>
              <w:t>Visual disturbances (368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F7198" w14:textId="15E72D9D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5BFE4" w14:textId="6B2CD913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493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F686C" w14:textId="3277D675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59B80" w14:textId="03191547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99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B540A" w14:textId="344236FF" w:rsidR="00650CCF" w:rsidRPr="00FD37F3" w:rsidRDefault="00650CCF" w:rsidP="00123F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1.30 (0.74-2.27)</w:t>
            </w:r>
          </w:p>
        </w:tc>
      </w:tr>
      <w:tr w:rsidR="00650CCF" w:rsidRPr="00FD37F3" w14:paraId="57377595" w14:textId="77777777" w:rsidTr="00687A33">
        <w:trPr>
          <w:trHeight w:val="325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BDF448" w14:textId="77777777" w:rsidR="00650CCF" w:rsidRPr="00FD37F3" w:rsidRDefault="00650CCF" w:rsidP="00650C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iCs/>
                <w:color w:val="000000"/>
                <w:kern w:val="24"/>
              </w:rPr>
              <w:t>Hearing loss (389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14899" w14:textId="26264FA8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AD247" w14:textId="6E9A4B6C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1A638" w14:textId="60D94A9B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268B4" w14:textId="06C56B38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82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7A5FC" w14:textId="308A35F7" w:rsidR="00650CCF" w:rsidRPr="00FD37F3" w:rsidRDefault="00650CCF" w:rsidP="00123F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1.07 (0.78-1.46)</w:t>
            </w:r>
          </w:p>
        </w:tc>
      </w:tr>
      <w:tr w:rsidR="00650CCF" w:rsidRPr="00FD37F3" w14:paraId="25AAD2FB" w14:textId="77777777" w:rsidTr="00687A33">
        <w:trPr>
          <w:trHeight w:val="235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A6C873" w14:textId="77777777" w:rsidR="00650CCF" w:rsidRPr="00FD37F3" w:rsidRDefault="00650CCF" w:rsidP="00650C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iCs/>
                <w:color w:val="000000"/>
                <w:kern w:val="24"/>
              </w:rPr>
              <w:t>Tinnitus (388.3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485CB" w14:textId="316F168B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DA86B" w14:textId="7CC5CC92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526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2EB62" w14:textId="6D26765C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CF8A0" w14:textId="7AE914D1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979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AECCB" w14:textId="10C17A99" w:rsidR="00650CCF" w:rsidRPr="00FD37F3" w:rsidRDefault="00650CCF" w:rsidP="00123F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FD37F3">
              <w:rPr>
                <w:rFonts w:ascii="Times New Roman" w:hAnsi="Times New Roman" w:cs="Times New Roman"/>
                <w:b/>
                <w:color w:val="000000"/>
              </w:rPr>
              <w:t>1.65 (1.04-2.62)</w:t>
            </w:r>
          </w:p>
        </w:tc>
      </w:tr>
      <w:tr w:rsidR="00650CCF" w:rsidRPr="00FD37F3" w14:paraId="15A4DC6F" w14:textId="77777777" w:rsidTr="00687A33">
        <w:trPr>
          <w:trHeight w:val="271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6CB99B" w14:textId="77777777" w:rsidR="00650CCF" w:rsidRPr="00FD37F3" w:rsidRDefault="00650CCF" w:rsidP="00650C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iCs/>
                <w:color w:val="000000"/>
                <w:kern w:val="24"/>
              </w:rPr>
              <w:t>Syncope and collapse (780.2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941A7" w14:textId="433DEB3C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89568" w14:textId="551FBBB8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525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8ACA5" w14:textId="019F4D4E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40525" w14:textId="0FA07BCA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03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60FB2" w14:textId="46A4CF54" w:rsidR="00650CCF" w:rsidRPr="00FD37F3" w:rsidRDefault="00650CCF" w:rsidP="00123F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1.39 (0.73-2.65)</w:t>
            </w:r>
          </w:p>
        </w:tc>
      </w:tr>
      <w:tr w:rsidR="00650CCF" w:rsidRPr="00FD37F3" w14:paraId="35D63532" w14:textId="77777777" w:rsidTr="00687A33">
        <w:trPr>
          <w:trHeight w:val="325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A94DB6" w14:textId="77777777" w:rsidR="00650CCF" w:rsidRPr="00FD37F3" w:rsidRDefault="00650CCF" w:rsidP="00650C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iCs/>
                <w:color w:val="000000"/>
                <w:kern w:val="24"/>
              </w:rPr>
              <w:t>Dizziness and giddiness (780.4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73295" w14:textId="283027FE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C5485" w14:textId="40783E84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488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35CB7" w14:textId="3443736A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8AFA0" w14:textId="60B9C576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877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64A1E" w14:textId="4D6000AE" w:rsidR="00650CCF" w:rsidRPr="00FD37F3" w:rsidRDefault="00650CCF" w:rsidP="00123F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0.93 (0.60-1.43)</w:t>
            </w:r>
          </w:p>
        </w:tc>
      </w:tr>
      <w:tr w:rsidR="00650CCF" w:rsidRPr="00FD37F3" w14:paraId="583C2CF8" w14:textId="77777777" w:rsidTr="00687A33">
        <w:trPr>
          <w:trHeight w:val="235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C37FE6" w14:textId="77777777" w:rsidR="00650CCF" w:rsidRPr="00FD37F3" w:rsidRDefault="00650CCF" w:rsidP="00650C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iCs/>
                <w:color w:val="000000"/>
                <w:kern w:val="24"/>
              </w:rPr>
              <w:t>Abnormality of gait (781.2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E985B" w14:textId="00A29B5E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7DA5D" w14:textId="716B6753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563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0EC90" w14:textId="30A8B012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034CA" w14:textId="13260AA0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03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6197B" w14:textId="396CD94B" w:rsidR="00650CCF" w:rsidRPr="00FD37F3" w:rsidRDefault="00650CCF" w:rsidP="00123F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1.13 (0.58-2.21)</w:t>
            </w:r>
          </w:p>
        </w:tc>
      </w:tr>
      <w:tr w:rsidR="00650CCF" w:rsidRPr="00FD37F3" w14:paraId="71127D39" w14:textId="77777777" w:rsidTr="00687A33">
        <w:trPr>
          <w:trHeight w:val="289"/>
        </w:trPr>
        <w:tc>
          <w:tcPr>
            <w:tcW w:w="5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960328" w14:textId="77777777" w:rsidR="00650CCF" w:rsidRPr="00FD37F3" w:rsidRDefault="00650CCF" w:rsidP="00650CC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eastAsia="Times New Roman" w:hAnsi="Times New Roman" w:cs="Times New Roman"/>
                <w:iCs/>
                <w:color w:val="000000"/>
                <w:kern w:val="24"/>
              </w:rPr>
              <w:t>Disturbance of skin sensation (782.0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3DFEF" w14:textId="472EE573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2BBD3" w14:textId="6965BA40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466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C6BFD" w14:textId="68C1A263" w:rsidR="00650CCF" w:rsidRPr="00FD37F3" w:rsidRDefault="00650CCF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796B0" w14:textId="7CC67FBA" w:rsidR="00650CCF" w:rsidRPr="00FD37F3" w:rsidRDefault="00AA770E" w:rsidP="00123F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650CCF" w:rsidRPr="00FD37F3">
              <w:rPr>
                <w:rFonts w:ascii="Times New Roman" w:hAnsi="Times New Roman" w:cs="Times New Roman"/>
                <w:color w:val="000000"/>
              </w:rPr>
              <w:t>93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CA63F" w14:textId="2F36B26B" w:rsidR="00650CCF" w:rsidRPr="00FD37F3" w:rsidRDefault="00650CCF" w:rsidP="00123F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FD37F3">
              <w:rPr>
                <w:rFonts w:ascii="Times New Roman" w:hAnsi="Times New Roman" w:cs="Times New Roman"/>
                <w:color w:val="000000"/>
              </w:rPr>
              <w:t>1.02 (0.67-1.55)</w:t>
            </w:r>
          </w:p>
        </w:tc>
      </w:tr>
    </w:tbl>
    <w:p w14:paraId="076FA184" w14:textId="77777777" w:rsidR="007E0274" w:rsidRPr="007E0274" w:rsidRDefault="007E0274" w:rsidP="007E0274">
      <w:pPr>
        <w:pStyle w:val="CaptionDescription"/>
        <w:spacing w:line="240" w:lineRule="auto"/>
        <w:ind w:left="-360"/>
        <w:jc w:val="left"/>
        <w:rPr>
          <w:b w:val="0"/>
        </w:rPr>
      </w:pPr>
      <w:r w:rsidRPr="007E0274">
        <w:rPr>
          <w:b w:val="0"/>
        </w:rPr>
        <w:t xml:space="preserve">*Models adjusted for age, sex, race, and smoking; </w:t>
      </w:r>
    </w:p>
    <w:p w14:paraId="609404B7" w14:textId="77777777" w:rsidR="007E0274" w:rsidRPr="007E0274" w:rsidRDefault="007E0274" w:rsidP="007E0274">
      <w:pPr>
        <w:pStyle w:val="CaptionDescription"/>
        <w:spacing w:line="240" w:lineRule="auto"/>
        <w:ind w:left="-360"/>
        <w:jc w:val="left"/>
        <w:rPr>
          <w:b w:val="0"/>
        </w:rPr>
      </w:pPr>
      <w:r w:rsidRPr="007E0274">
        <w:rPr>
          <w:b w:val="0"/>
        </w:rPr>
        <w:t xml:space="preserve">**Because of the proportionality of hazards assumption violation for </w:t>
      </w:r>
      <w:r w:rsidRPr="007E0274">
        <w:rPr>
          <w:b w:val="0"/>
          <w:i/>
          <w:iCs/>
          <w:color w:val="000000"/>
          <w:kern w:val="24"/>
        </w:rPr>
        <w:t xml:space="preserve">headache </w:t>
      </w:r>
      <w:r w:rsidRPr="007E0274">
        <w:rPr>
          <w:b w:val="0"/>
        </w:rPr>
        <w:t xml:space="preserve">during 2010-2015 (Schoenfeld p&lt;0.05), results from sub-period analyses were: </w:t>
      </w:r>
      <w:r w:rsidRPr="007E0274">
        <w:rPr>
          <w:b w:val="0"/>
          <w:u w:val="single"/>
        </w:rPr>
        <w:t>2010-2012</w:t>
      </w:r>
      <w:r w:rsidRPr="007E0274">
        <w:rPr>
          <w:b w:val="0"/>
        </w:rPr>
        <w:t>: N</w:t>
      </w:r>
      <w:r w:rsidRPr="007E0274">
        <w:rPr>
          <w:b w:val="0"/>
          <w:vertAlign w:val="subscript"/>
        </w:rPr>
        <w:t>oil ever</w:t>
      </w:r>
      <w:r w:rsidRPr="007E0274">
        <w:rPr>
          <w:b w:val="0"/>
        </w:rPr>
        <w:t>=61, N</w:t>
      </w:r>
      <w:r w:rsidRPr="007E0274">
        <w:rPr>
          <w:b w:val="0"/>
          <w:vertAlign w:val="subscript"/>
        </w:rPr>
        <w:t>oil never</w:t>
      </w:r>
      <w:r w:rsidRPr="007E0274">
        <w:rPr>
          <w:b w:val="0"/>
        </w:rPr>
        <w:t xml:space="preserve">=35, HR=1.74, 95% CI: 1.12-2.70 and </w:t>
      </w:r>
      <w:r w:rsidRPr="007E0274">
        <w:rPr>
          <w:b w:val="0"/>
          <w:u w:val="single"/>
        </w:rPr>
        <w:t>2013-2015</w:t>
      </w:r>
      <w:r w:rsidRPr="007E0274">
        <w:rPr>
          <w:b w:val="0"/>
        </w:rPr>
        <w:t>: N</w:t>
      </w:r>
      <w:r w:rsidRPr="007E0274">
        <w:rPr>
          <w:b w:val="0"/>
          <w:vertAlign w:val="subscript"/>
        </w:rPr>
        <w:t>oil ever</w:t>
      </w:r>
      <w:r w:rsidRPr="007E0274">
        <w:rPr>
          <w:b w:val="0"/>
        </w:rPr>
        <w:t xml:space="preserve"> =37, N</w:t>
      </w:r>
      <w:r w:rsidRPr="007E0274">
        <w:rPr>
          <w:b w:val="0"/>
          <w:vertAlign w:val="subscript"/>
        </w:rPr>
        <w:t>oil never</w:t>
      </w:r>
      <w:r w:rsidRPr="007E0274">
        <w:rPr>
          <w:b w:val="0"/>
        </w:rPr>
        <w:t xml:space="preserve"> =29, HR 0.99, 95% CI: 0.60-1.64. </w:t>
      </w:r>
    </w:p>
    <w:p w14:paraId="2985D06D" w14:textId="77777777" w:rsidR="007E0274" w:rsidRPr="007E0274" w:rsidRDefault="007E0274" w:rsidP="007E0274">
      <w:pPr>
        <w:pStyle w:val="CaptionDescription"/>
        <w:spacing w:line="240" w:lineRule="auto"/>
        <w:ind w:left="-360"/>
        <w:jc w:val="left"/>
        <w:rPr>
          <w:rFonts w:ascii="Arial" w:hAnsi="Arial" w:cs="Arial"/>
          <w:b w:val="0"/>
        </w:rPr>
      </w:pPr>
      <w:r w:rsidRPr="007E0274">
        <w:t>Bold</w:t>
      </w:r>
      <w:r w:rsidRPr="007E0274">
        <w:rPr>
          <w:b w:val="0"/>
        </w:rPr>
        <w:t xml:space="preserve"> indicative of statistical significance</w:t>
      </w:r>
    </w:p>
    <w:p w14:paraId="0D99A750" w14:textId="5AB46700" w:rsidR="007E0274" w:rsidRDefault="007E0274" w:rsidP="007E0274">
      <w:pPr>
        <w:spacing w:line="240" w:lineRule="auto"/>
      </w:pPr>
    </w:p>
    <w:sectPr w:rsidR="007E0274" w:rsidSect="00FD3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3A8"/>
    <w:rsid w:val="00024B94"/>
    <w:rsid w:val="0006779A"/>
    <w:rsid w:val="00083EDE"/>
    <w:rsid w:val="000B0E5D"/>
    <w:rsid w:val="000D38DE"/>
    <w:rsid w:val="000E0F6A"/>
    <w:rsid w:val="00123F86"/>
    <w:rsid w:val="00147705"/>
    <w:rsid w:val="00191444"/>
    <w:rsid w:val="00194EDF"/>
    <w:rsid w:val="00194F5C"/>
    <w:rsid w:val="001C183A"/>
    <w:rsid w:val="001D28CE"/>
    <w:rsid w:val="002216A1"/>
    <w:rsid w:val="002274A4"/>
    <w:rsid w:val="00235166"/>
    <w:rsid w:val="0026005C"/>
    <w:rsid w:val="002621C2"/>
    <w:rsid w:val="002A7EF6"/>
    <w:rsid w:val="002D42E5"/>
    <w:rsid w:val="002E1DCF"/>
    <w:rsid w:val="002F2C6D"/>
    <w:rsid w:val="002F6D5F"/>
    <w:rsid w:val="003353C0"/>
    <w:rsid w:val="00363274"/>
    <w:rsid w:val="003723A8"/>
    <w:rsid w:val="00396068"/>
    <w:rsid w:val="003B174A"/>
    <w:rsid w:val="003D62A9"/>
    <w:rsid w:val="003D6A9A"/>
    <w:rsid w:val="003F5AFF"/>
    <w:rsid w:val="00425FF6"/>
    <w:rsid w:val="00426A46"/>
    <w:rsid w:val="00444716"/>
    <w:rsid w:val="004610AC"/>
    <w:rsid w:val="004A33E4"/>
    <w:rsid w:val="004C46CB"/>
    <w:rsid w:val="004F2AE0"/>
    <w:rsid w:val="00561DE7"/>
    <w:rsid w:val="0057699D"/>
    <w:rsid w:val="005C7361"/>
    <w:rsid w:val="005D4F3C"/>
    <w:rsid w:val="005F0833"/>
    <w:rsid w:val="005F6781"/>
    <w:rsid w:val="00650CCF"/>
    <w:rsid w:val="00687A33"/>
    <w:rsid w:val="006B7ACC"/>
    <w:rsid w:val="006E23D1"/>
    <w:rsid w:val="007323F6"/>
    <w:rsid w:val="007859F9"/>
    <w:rsid w:val="007A3C96"/>
    <w:rsid w:val="007D5386"/>
    <w:rsid w:val="007E0274"/>
    <w:rsid w:val="00862A3F"/>
    <w:rsid w:val="008C3FA8"/>
    <w:rsid w:val="008F5AC7"/>
    <w:rsid w:val="0094708D"/>
    <w:rsid w:val="009910DF"/>
    <w:rsid w:val="009A6BEE"/>
    <w:rsid w:val="009B3EF7"/>
    <w:rsid w:val="009E2E37"/>
    <w:rsid w:val="009F361B"/>
    <w:rsid w:val="00A6321A"/>
    <w:rsid w:val="00A94D58"/>
    <w:rsid w:val="00AA770E"/>
    <w:rsid w:val="00AC3716"/>
    <w:rsid w:val="00B01A32"/>
    <w:rsid w:val="00B037B1"/>
    <w:rsid w:val="00B535DE"/>
    <w:rsid w:val="00B57765"/>
    <w:rsid w:val="00B64A0B"/>
    <w:rsid w:val="00B64BAC"/>
    <w:rsid w:val="00B740BA"/>
    <w:rsid w:val="00B8624C"/>
    <w:rsid w:val="00BD4F39"/>
    <w:rsid w:val="00BE502B"/>
    <w:rsid w:val="00BF4DEA"/>
    <w:rsid w:val="00C154C3"/>
    <w:rsid w:val="00C230E5"/>
    <w:rsid w:val="00C717E1"/>
    <w:rsid w:val="00C81D4D"/>
    <w:rsid w:val="00C91AEF"/>
    <w:rsid w:val="00CA213B"/>
    <w:rsid w:val="00CC6459"/>
    <w:rsid w:val="00D04C95"/>
    <w:rsid w:val="00D15A92"/>
    <w:rsid w:val="00D31BDF"/>
    <w:rsid w:val="00D354B6"/>
    <w:rsid w:val="00DA5606"/>
    <w:rsid w:val="00DF2547"/>
    <w:rsid w:val="00E21B3D"/>
    <w:rsid w:val="00E323D7"/>
    <w:rsid w:val="00EA4B46"/>
    <w:rsid w:val="00EE21F7"/>
    <w:rsid w:val="00EF0CBB"/>
    <w:rsid w:val="00F373C2"/>
    <w:rsid w:val="00F66227"/>
    <w:rsid w:val="00FB6DE8"/>
    <w:rsid w:val="00FD37F3"/>
    <w:rsid w:val="00FE3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E6E58"/>
  <w15:chartTrackingRefBased/>
  <w15:docId w15:val="{D87BF0E6-FA72-4A24-839A-522A1DB7E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2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10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0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0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0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0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0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0D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3F5A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3">
    <w:name w:val="Table Grid3"/>
    <w:basedOn w:val="TableNormal"/>
    <w:next w:val="TableGrid"/>
    <w:uiPriority w:val="39"/>
    <w:rsid w:val="00AC371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AC3716"/>
    <w:pPr>
      <w:spacing w:after="0" w:line="480" w:lineRule="auto"/>
      <w:jc w:val="center"/>
      <w:outlineLvl w:val="8"/>
    </w:pPr>
    <w:rPr>
      <w:rFonts w:ascii="Times New Roman" w:eastAsia="Times New Roman" w:hAnsi="Times New Roman" w:cs="Times New Roman"/>
      <w:b/>
      <w:bCs/>
      <w:noProof/>
      <w:sz w:val="20"/>
      <w:szCs w:val="20"/>
    </w:rPr>
  </w:style>
  <w:style w:type="paragraph" w:customStyle="1" w:styleId="CaptionDescription">
    <w:name w:val="Caption Description"/>
    <w:basedOn w:val="Normal"/>
    <w:next w:val="Normal"/>
    <w:qFormat/>
    <w:rsid w:val="00AC3716"/>
    <w:pPr>
      <w:spacing w:after="0" w:line="480" w:lineRule="auto"/>
      <w:jc w:val="center"/>
    </w:pPr>
    <w:rPr>
      <w:rFonts w:ascii="Times New Roman" w:eastAsia="Times New Roman" w:hAnsi="Times New Roman" w:cs="Times New Roman"/>
      <w:b/>
      <w:noProof/>
      <w:sz w:val="20"/>
      <w:szCs w:val="24"/>
    </w:rPr>
  </w:style>
  <w:style w:type="paragraph" w:styleId="Revision">
    <w:name w:val="Revision"/>
    <w:hidden/>
    <w:uiPriority w:val="99"/>
    <w:semiHidden/>
    <w:rsid w:val="003960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9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1</Pages>
  <Words>2667</Words>
  <Characters>15206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7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STINA DENIC</dc:creator>
  <cp:keywords/>
  <dc:description/>
  <cp:lastModifiedBy>Hristina Denic</cp:lastModifiedBy>
  <cp:revision>14</cp:revision>
  <dcterms:created xsi:type="dcterms:W3CDTF">2022-06-01T14:34:00Z</dcterms:created>
  <dcterms:modified xsi:type="dcterms:W3CDTF">2022-11-07T14:33:00Z</dcterms:modified>
</cp:coreProperties>
</file>